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95297" w:rsidRPr="004A3E5D" w:rsidRDefault="003F255D" w:rsidP="004A3E5D">
      <w:pPr>
        <w:spacing w:line="360" w:lineRule="auto"/>
        <w:jc w:val="center"/>
        <w:rPr>
          <w:b/>
        </w:rPr>
      </w:pPr>
      <w:r w:rsidRPr="004A3E5D">
        <w:rPr>
          <w:b/>
        </w:rPr>
        <w:t>ARAŞTIRMA PROTOKOLÜ</w:t>
      </w:r>
    </w:p>
    <w:p w:rsidR="00E95297" w:rsidRPr="004A3E5D" w:rsidRDefault="00E95297" w:rsidP="004A3E5D">
      <w:pPr>
        <w:spacing w:line="360" w:lineRule="auto"/>
        <w:rPr>
          <w:b/>
        </w:rPr>
      </w:pPr>
    </w:p>
    <w:p w:rsidR="00E95297" w:rsidRPr="004A3E5D" w:rsidRDefault="00E95297" w:rsidP="004A3E5D">
      <w:pPr>
        <w:spacing w:line="360" w:lineRule="auto"/>
        <w:jc w:val="both"/>
        <w:rPr>
          <w:b/>
        </w:rPr>
      </w:pPr>
      <w:r w:rsidRPr="004A3E5D">
        <w:rPr>
          <w:b/>
        </w:rPr>
        <w:t xml:space="preserve">ARAŞTIRMANIN ADI: </w:t>
      </w:r>
      <w:bookmarkStart w:id="0" w:name="_Hlk3745726"/>
      <w:proofErr w:type="spellStart"/>
      <w:r w:rsidRPr="004A3E5D">
        <w:t>Aromataz</w:t>
      </w:r>
      <w:proofErr w:type="spellEnd"/>
      <w:r w:rsidRPr="004A3E5D">
        <w:t xml:space="preserve"> inhibitör</w:t>
      </w:r>
      <w:r w:rsidR="00C12210" w:rsidRPr="004A3E5D">
        <w:t>ü</w:t>
      </w:r>
      <w:r w:rsidRPr="004A3E5D">
        <w:t xml:space="preserve"> kullanan meme kanserli hastalarda ilerleyici gevşeme egzersizlerinin etkileri</w:t>
      </w:r>
    </w:p>
    <w:bookmarkEnd w:id="0"/>
    <w:p w:rsidR="00E95297" w:rsidRPr="004A3E5D" w:rsidRDefault="00E95297" w:rsidP="004A3E5D">
      <w:pPr>
        <w:spacing w:line="360" w:lineRule="auto"/>
        <w:jc w:val="both"/>
        <w:rPr>
          <w:b/>
        </w:rPr>
      </w:pPr>
    </w:p>
    <w:p w:rsidR="00E95297" w:rsidRPr="004A3E5D" w:rsidRDefault="00E95297" w:rsidP="004A3E5D">
      <w:pPr>
        <w:spacing w:line="360" w:lineRule="auto"/>
        <w:jc w:val="both"/>
      </w:pPr>
      <w:r w:rsidRPr="004A3E5D">
        <w:rPr>
          <w:b/>
        </w:rPr>
        <w:t xml:space="preserve">ARAŞTIRMANIN AMACI: </w:t>
      </w:r>
      <w:proofErr w:type="spellStart"/>
      <w:r w:rsidRPr="004A3E5D">
        <w:t>Aromataz</w:t>
      </w:r>
      <w:proofErr w:type="spellEnd"/>
      <w:r w:rsidRPr="004A3E5D">
        <w:t xml:space="preserve"> inhibitör</w:t>
      </w:r>
      <w:r w:rsidR="00736736" w:rsidRPr="004A3E5D">
        <w:t>ü</w:t>
      </w:r>
      <w:r w:rsidRPr="004A3E5D">
        <w:t xml:space="preserve"> kullanan meme kanserli hastalarda ilerleyici gevşeme egzersizlerinin; tedavi kaynaklı </w:t>
      </w:r>
      <w:proofErr w:type="spellStart"/>
      <w:r w:rsidRPr="004A3E5D">
        <w:t>artraljik</w:t>
      </w:r>
      <w:proofErr w:type="spellEnd"/>
      <w:r w:rsidRPr="004A3E5D">
        <w:t xml:space="preserve"> ağrılar, yaşam kalitesi</w:t>
      </w:r>
      <w:r w:rsidR="00193F34">
        <w:t xml:space="preserve"> ve</w:t>
      </w:r>
      <w:r w:rsidRPr="004A3E5D">
        <w:t xml:space="preserve"> </w:t>
      </w:r>
      <w:proofErr w:type="spellStart"/>
      <w:r w:rsidRPr="004A3E5D">
        <w:t>anksiyete</w:t>
      </w:r>
      <w:proofErr w:type="spellEnd"/>
      <w:r w:rsidRPr="004A3E5D">
        <w:t>-depresyon durumu</w:t>
      </w:r>
      <w:r w:rsidR="00CA60D2">
        <w:t xml:space="preserve"> </w:t>
      </w:r>
      <w:r w:rsidRPr="004A3E5D">
        <w:t>üzerine etkilerini incelemek.</w:t>
      </w:r>
    </w:p>
    <w:p w:rsidR="00E95297" w:rsidRPr="004A3E5D" w:rsidRDefault="00E95297" w:rsidP="004A3E5D">
      <w:pPr>
        <w:spacing w:line="360" w:lineRule="auto"/>
        <w:rPr>
          <w:b/>
        </w:rPr>
      </w:pPr>
      <w:r w:rsidRPr="004A3E5D">
        <w:tab/>
      </w:r>
    </w:p>
    <w:p w:rsidR="00E95297" w:rsidRPr="004A3E5D" w:rsidRDefault="00E95297" w:rsidP="004A3E5D">
      <w:pPr>
        <w:spacing w:line="360" w:lineRule="auto"/>
        <w:rPr>
          <w:b/>
        </w:rPr>
      </w:pPr>
      <w:r w:rsidRPr="004A3E5D">
        <w:rPr>
          <w:b/>
        </w:rPr>
        <w:t>ARAŞTIRMA HAKKINDA GENEL BİLGİ</w:t>
      </w:r>
    </w:p>
    <w:p w:rsidR="00E95297" w:rsidRPr="004A3E5D" w:rsidRDefault="00E95297" w:rsidP="004A3E5D">
      <w:pPr>
        <w:spacing w:line="360" w:lineRule="auto"/>
        <w:rPr>
          <w:b/>
        </w:rPr>
      </w:pPr>
    </w:p>
    <w:p w:rsidR="00E95297" w:rsidRPr="004A3E5D" w:rsidRDefault="00E95297" w:rsidP="004A3E5D">
      <w:pPr>
        <w:spacing w:line="360" w:lineRule="auto"/>
        <w:ind w:firstLine="708"/>
        <w:jc w:val="both"/>
      </w:pPr>
      <w:r w:rsidRPr="004A3E5D">
        <w:t xml:space="preserve">Meme kanseri kadın kanserleri içinde en fazla görülen </w:t>
      </w:r>
      <w:r w:rsidR="00874376" w:rsidRPr="004A3E5D">
        <w:t>kanserdir. 2018 “IARC” verilerine</w:t>
      </w:r>
      <w:r w:rsidRPr="004A3E5D">
        <w:t xml:space="preserve"> </w:t>
      </w:r>
      <w:r w:rsidR="00874376" w:rsidRPr="004A3E5D">
        <w:t xml:space="preserve">göre dünyada meme kanseri </w:t>
      </w:r>
      <w:proofErr w:type="spellStart"/>
      <w:r w:rsidRPr="004A3E5D">
        <w:t>insidansın</w:t>
      </w:r>
      <w:r w:rsidR="00874376" w:rsidRPr="004A3E5D">
        <w:t>ın</w:t>
      </w:r>
      <w:proofErr w:type="spellEnd"/>
      <w:r w:rsidR="00874376" w:rsidRPr="004A3E5D">
        <w:t xml:space="preserve"> 100.000’de 46,3;</w:t>
      </w:r>
      <w:r w:rsidRPr="004A3E5D">
        <w:t xml:space="preserve"> </w:t>
      </w:r>
      <w:proofErr w:type="spellStart"/>
      <w:r w:rsidRPr="004A3E5D">
        <w:t>mortalitenin</w:t>
      </w:r>
      <w:proofErr w:type="spellEnd"/>
      <w:r w:rsidRPr="004A3E5D">
        <w:t xml:space="preserve"> ise </w:t>
      </w:r>
      <w:r w:rsidR="00874376" w:rsidRPr="004A3E5D">
        <w:t>100.000’de 13</w:t>
      </w:r>
      <w:r w:rsidRPr="004A3E5D">
        <w:t xml:space="preserve"> </w:t>
      </w:r>
      <w:r w:rsidR="00992833" w:rsidRPr="004A3E5D">
        <w:t>olduğu belirtilmiştir</w:t>
      </w:r>
      <w:r w:rsidR="007B7C7A" w:rsidRPr="004A3E5D">
        <w:t>.</w:t>
      </w:r>
      <w:r w:rsidR="007042B2" w:rsidRPr="004A3E5D">
        <w:fldChar w:fldCharType="begin"/>
      </w:r>
      <w:r w:rsidR="007042B2" w:rsidRPr="004A3E5D">
        <w:instrText xml:space="preserve"> ADDIN EN.CITE &lt;EndNote&gt;&lt;Cite&gt;&lt;Author&gt;Observatory&lt;/Author&gt;&lt;Year&gt;2019&lt;/Year&gt;&lt;RecNum&gt;3&lt;/RecNum&gt;&lt;DisplayText&gt;&lt;style face="superscript"&gt;1&lt;/style&gt;&lt;/DisplayText&gt;&lt;record&gt;&lt;rec-number&gt;3&lt;/rec-number&gt;&lt;foreign-keys&gt;&lt;key app="EN" db-id="r5wez2dapa5pt0evvzxxd5easrzawavar20s" timestamp="1552076123"&gt;3&lt;/key&gt;&lt;/foreign-keys&gt;&lt;ref-type name="Online Database"&gt;45&lt;/ref-type&gt;&lt;contributors&gt;&lt;authors&gt;&lt;author&gt;&lt;style face="normal" font="default" charset="162" size="100%"&gt;The Global Cancer Observatory&lt;/style&gt;&lt;/author&gt;&lt;/authors&gt;&lt;/contributors&gt;&lt;titles&gt;&lt;title&gt;&lt;style face="normal" font="default" charset="162" size="100%"&gt;Breast, Source: GLOBACAN&lt;/style&gt;&lt;/title&gt;&lt;/titles&gt;&lt;dates&gt;&lt;year&gt;&lt;style face="normal" font="default" charset="162" size="100%"&gt;2019&lt;/style&gt;&lt;/year&gt;&lt;pub-dates&gt;&lt;date&gt;&lt;style face="normal" font="default" charset="162" size="100%"&gt;09.03.2018&lt;/style&gt;&lt;/date&gt;&lt;/pub-dates&gt;&lt;/dates&gt;&lt;urls&gt;&lt;related-urls&gt;&lt;url&gt;https://gco.iarc.fr/today/data/factsheets/cancers/20-Breast-fact-sheet.pdf&lt;/url&gt;&lt;/related-urls&gt;&lt;/urls&gt;&lt;/record&gt;&lt;/Cite&gt;&lt;/EndNote&gt;</w:instrText>
      </w:r>
      <w:r w:rsidR="007042B2" w:rsidRPr="004A3E5D">
        <w:fldChar w:fldCharType="separate"/>
      </w:r>
      <w:r w:rsidR="007042B2" w:rsidRPr="004A3E5D">
        <w:rPr>
          <w:noProof/>
          <w:vertAlign w:val="superscript"/>
        </w:rPr>
        <w:t>1</w:t>
      </w:r>
      <w:r w:rsidR="007042B2" w:rsidRPr="004A3E5D">
        <w:fldChar w:fldCharType="end"/>
      </w:r>
      <w:r w:rsidRPr="004A3E5D">
        <w:t xml:space="preserve">   </w:t>
      </w:r>
    </w:p>
    <w:p w:rsidR="00E95297" w:rsidRPr="004A3E5D" w:rsidRDefault="00E95297" w:rsidP="004A3E5D">
      <w:pPr>
        <w:spacing w:line="360" w:lineRule="auto"/>
        <w:jc w:val="both"/>
      </w:pPr>
      <w:r w:rsidRPr="004A3E5D">
        <w:tab/>
      </w:r>
      <w:proofErr w:type="spellStart"/>
      <w:r w:rsidR="00923382" w:rsidRPr="004A3E5D">
        <w:t>Aromataz</w:t>
      </w:r>
      <w:proofErr w:type="spellEnd"/>
      <w:r w:rsidR="00923382" w:rsidRPr="004A3E5D">
        <w:t xml:space="preserve"> inhibitörlerinin yüksek riskli </w:t>
      </w:r>
      <w:proofErr w:type="spellStart"/>
      <w:r w:rsidR="00923382" w:rsidRPr="004A3E5D">
        <w:t>postmenopozal</w:t>
      </w:r>
      <w:proofErr w:type="spellEnd"/>
      <w:r w:rsidR="00923382" w:rsidRPr="004A3E5D">
        <w:t xml:space="preserve"> kadınlarda meme kanseri </w:t>
      </w:r>
      <w:proofErr w:type="spellStart"/>
      <w:r w:rsidR="00923382" w:rsidRPr="004A3E5D">
        <w:t>insidansını</w:t>
      </w:r>
      <w:proofErr w:type="spellEnd"/>
      <w:r w:rsidR="00923382" w:rsidRPr="004A3E5D">
        <w:t xml:space="preserve"> etkili bir </w:t>
      </w:r>
      <w:r w:rsidR="00992833" w:rsidRPr="004A3E5D">
        <w:t>şekilde düşürdüğü bilinmektedir</w:t>
      </w:r>
      <w:r w:rsidR="00923382" w:rsidRPr="004A3E5D">
        <w:fldChar w:fldCharType="begin"/>
      </w:r>
      <w:r w:rsidR="00923382" w:rsidRPr="004A3E5D">
        <w:instrText xml:space="preserve"> ADDIN EN.CITE &lt;EndNote&gt;&lt;Cite&gt;&lt;Author&gt;Cuzick&lt;/Author&gt;&lt;Year&gt;2014&lt;/Year&gt;&lt;RecNum&gt;5&lt;/RecNum&gt;&lt;DisplayText&gt;&lt;style face="superscript"&gt;2&lt;/style&gt;&lt;/DisplayText&gt;&lt;record&gt;&lt;rec-number&gt;5&lt;/rec-number&gt;&lt;foreign-keys&gt;&lt;key app="EN" db-id="r5wez2dapa5pt0evvzxxd5easrzawavar20s" timestamp="1552077359"&gt;5&lt;/key&gt;&lt;/foreign-keys&gt;&lt;ref-type name="Journal Article"&gt;17&lt;/ref-type&gt;&lt;contributors&gt;&lt;authors&gt;&lt;author&gt;Cuzick, Jack&lt;/author&gt;&lt;author&gt;Sestak, Ivana&lt;/author&gt;&lt;author&gt;Forbes, John F&lt;/author&gt;&lt;author&gt;Dowsett, Mitch&lt;/author&gt;&lt;author&gt;Knox, Jill&lt;/author&gt;&lt;author&gt;Cawthorn, Simon&lt;/author&gt;&lt;author&gt;Saunders, Christobel&lt;/author&gt;&lt;author&gt;Roche, Nicola&lt;/author&gt;&lt;author&gt;Mansel, Robert E&lt;/author&gt;&lt;author&gt;Von Minckwitz, Gunter&lt;/author&gt;&lt;/authors&gt;&lt;/contributors&gt;&lt;titles&gt;&lt;title&gt;Anastrozole for prevention of breast cancer in high-risk postmenopausal women (IBIS-II): an international, double-blind, randomised placebo-controlled trial&lt;/title&gt;&lt;secondary-title&gt;The Lancet&lt;/secondary-title&gt;&lt;/titles&gt;&lt;periodical&gt;&lt;full-title&gt;The Lancet&lt;/full-title&gt;&lt;/periodical&gt;&lt;pages&gt;1041-1048&lt;/pages&gt;&lt;volume&gt;383&lt;/volume&gt;&lt;number&gt;9922&lt;/number&gt;&lt;dates&gt;&lt;year&gt;2014&lt;/year&gt;&lt;/dates&gt;&lt;isbn&gt;0140-6736&lt;/isbn&gt;&lt;urls&gt;&lt;/urls&gt;&lt;/record&gt;&lt;/Cite&gt;&lt;/EndNote&gt;</w:instrText>
      </w:r>
      <w:r w:rsidR="00923382" w:rsidRPr="004A3E5D">
        <w:fldChar w:fldCharType="separate"/>
      </w:r>
      <w:r w:rsidR="00923382" w:rsidRPr="004A3E5D">
        <w:rPr>
          <w:noProof/>
          <w:vertAlign w:val="superscript"/>
        </w:rPr>
        <w:t>2</w:t>
      </w:r>
      <w:r w:rsidR="00923382" w:rsidRPr="004A3E5D">
        <w:fldChar w:fldCharType="end"/>
      </w:r>
      <w:r w:rsidR="00992833" w:rsidRPr="004A3E5D">
        <w:t>.</w:t>
      </w:r>
      <w:r w:rsidR="00923382" w:rsidRPr="004A3E5D">
        <w:t xml:space="preserve"> </w:t>
      </w:r>
      <w:r w:rsidRPr="004A3E5D">
        <w:t>H</w:t>
      </w:r>
      <w:r w:rsidR="00923382" w:rsidRPr="004A3E5D">
        <w:t xml:space="preserve">ormon </w:t>
      </w:r>
      <w:r w:rsidRPr="004A3E5D">
        <w:t>reseptörü pozitif</w:t>
      </w:r>
      <w:r w:rsidR="00923382" w:rsidRPr="004A3E5D">
        <w:t>,</w:t>
      </w:r>
      <w:r w:rsidRPr="004A3E5D">
        <w:t xml:space="preserve"> </w:t>
      </w:r>
      <w:proofErr w:type="spellStart"/>
      <w:r w:rsidRPr="004A3E5D">
        <w:t>posmenomopzal</w:t>
      </w:r>
      <w:proofErr w:type="spellEnd"/>
      <w:r w:rsidRPr="004A3E5D">
        <w:t xml:space="preserve"> meme kanserli hastalarda tedavi yöntemlerinden biri olarak </w:t>
      </w:r>
      <w:proofErr w:type="spellStart"/>
      <w:r w:rsidRPr="004A3E5D">
        <w:t>aromataz</w:t>
      </w:r>
      <w:proofErr w:type="spellEnd"/>
      <w:r w:rsidRPr="004A3E5D">
        <w:t xml:space="preserve"> inhibitörleri</w:t>
      </w:r>
      <w:r w:rsidR="00923382" w:rsidRPr="004A3E5D">
        <w:t xml:space="preserve"> kullanılmaktadır</w:t>
      </w:r>
      <w:r w:rsidRPr="004A3E5D">
        <w:t xml:space="preserve">. </w:t>
      </w:r>
      <w:proofErr w:type="spellStart"/>
      <w:r w:rsidRPr="004A3E5D">
        <w:t>Aromataz</w:t>
      </w:r>
      <w:proofErr w:type="spellEnd"/>
      <w:r w:rsidRPr="004A3E5D">
        <w:t xml:space="preserve"> inhibitörleri, </w:t>
      </w:r>
      <w:proofErr w:type="spellStart"/>
      <w:r w:rsidRPr="004A3E5D">
        <w:t>androjenin</w:t>
      </w:r>
      <w:proofErr w:type="spellEnd"/>
      <w:r w:rsidRPr="004A3E5D">
        <w:t xml:space="preserve"> östrojene dönüşmesini sağlayan </w:t>
      </w:r>
      <w:proofErr w:type="spellStart"/>
      <w:r w:rsidRPr="004A3E5D">
        <w:t>aromataz</w:t>
      </w:r>
      <w:proofErr w:type="spellEnd"/>
      <w:r w:rsidRPr="004A3E5D">
        <w:t xml:space="preserve"> enzimini engelleyip östrojen miktarını azaltmaktadır. Kan dolaşımında daha az östrojen olması kanser hücr</w:t>
      </w:r>
      <w:r w:rsidR="00992833" w:rsidRPr="004A3E5D">
        <w:t>esi çoğalmasını engellemektedir</w:t>
      </w:r>
      <w:r w:rsidR="007B7C7A" w:rsidRPr="004A3E5D">
        <w:t>.</w:t>
      </w:r>
      <w:r w:rsidR="00923382" w:rsidRPr="004A3E5D">
        <w:fldChar w:fldCharType="begin"/>
      </w:r>
      <w:r w:rsidR="00923382" w:rsidRPr="004A3E5D">
        <w:instrText xml:space="preserve"> ADDIN EN.CITE &lt;EndNote&gt;&lt;Cite&gt;&lt;Author&gt;Cuzick&lt;/Author&gt;&lt;Year&gt;2014&lt;/Year&gt;&lt;RecNum&gt;5&lt;/RecNum&gt;&lt;DisplayText&gt;&lt;style face="superscript"&gt;2,3&lt;/style&gt;&lt;/DisplayText&gt;&lt;record&gt;&lt;rec-number&gt;5&lt;/rec-number&gt;&lt;foreign-keys&gt;&lt;key app="EN" db-id="r5wez2dapa5pt0evvzxxd5easrzawavar20s" timestamp="1552077359"&gt;5&lt;/key&gt;&lt;/foreign-keys&gt;&lt;ref-type name="Journal Article"&gt;17&lt;/ref-type&gt;&lt;contributors&gt;&lt;authors&gt;&lt;author&gt;Cuzick, Jack&lt;/author&gt;&lt;author&gt;Sestak, Ivana&lt;/author&gt;&lt;author&gt;Forbes, John F&lt;/author&gt;&lt;author&gt;Dowsett, Mitch&lt;/author&gt;&lt;author&gt;Knox, Jill&lt;/author&gt;&lt;author&gt;Cawthorn, Simon&lt;/author&gt;&lt;author&gt;Saunders, Christobel&lt;/author&gt;&lt;author&gt;Roche, Nicola&lt;/author&gt;&lt;author&gt;Mansel, Robert E&lt;/author&gt;&lt;author&gt;Von Minckwitz, Gunter&lt;/author&gt;&lt;/authors&gt;&lt;/contributors&gt;&lt;titles&gt;&lt;title&gt;Anastrozole for prevention of breast cancer in high-risk postmenopausal women (IBIS-II): an international, double-blind, randomised placebo-controlled trial&lt;/title&gt;&lt;secondary-title&gt;The Lancet&lt;/secondary-title&gt;&lt;/titles&gt;&lt;periodical&gt;&lt;full-title&gt;The Lancet&lt;/full-title&gt;&lt;/periodical&gt;&lt;pages&gt;1041-1048&lt;/pages&gt;&lt;volume&gt;383&lt;/volume&gt;&lt;number&gt;9922&lt;/number&gt;&lt;dates&gt;&lt;year&gt;2014&lt;/year&gt;&lt;/dates&gt;&lt;isbn&gt;0140-6736&lt;/isbn&gt;&lt;urls&gt;&lt;/urls&gt;&lt;/record&gt;&lt;/Cite&gt;&lt;Cite&gt;&lt;Author&gt;Group&lt;/Author&gt;&lt;Year&gt;2015&lt;/Year&gt;&lt;RecNum&gt;2&lt;/RecNum&gt;&lt;record&gt;&lt;rec-number&gt;2&lt;/rec-number&gt;&lt;foreign-keys&gt;&lt;key app="EN" db-id="r5wez2dapa5pt0evvzxxd5easrzawavar20s" timestamp="1552072294"&gt;2&lt;/key&gt;&lt;/foreign-keys&gt;&lt;ref-type name="Journal Article"&gt;17&lt;/ref-type&gt;&lt;contributors&gt;&lt;authors&gt;&lt;author&gt;Early Breast Cancer Trialists&amp;apos; Collaborative Group&lt;/author&gt;&lt;/authors&gt;&lt;/contributors&gt;&lt;titles&gt;&lt;title&gt;Aromatase inhibitors versus tamoxifen in early breast cancer: patient-level meta-analysis of the randomised trials&lt;/title&gt;&lt;secondary-title&gt;The Lancet&lt;/secondary-title&gt;&lt;/titles&gt;&lt;periodical&gt;&lt;full-title&gt;The Lancet&lt;/full-title&gt;&lt;/periodical&gt;&lt;pages&gt;1341-1352&lt;/pages&gt;&lt;volume&gt;386&lt;/volume&gt;&lt;number&gt;10001&lt;/number&gt;&lt;dates&gt;&lt;year&gt;2015&lt;/year&gt;&lt;/dates&gt;&lt;isbn&gt;0140-6736&lt;/isbn&gt;&lt;urls&gt;&lt;/urls&gt;&lt;/record&gt;&lt;/Cite&gt;&lt;/EndNote&gt;</w:instrText>
      </w:r>
      <w:r w:rsidR="00923382" w:rsidRPr="004A3E5D">
        <w:fldChar w:fldCharType="separate"/>
      </w:r>
      <w:r w:rsidR="00923382" w:rsidRPr="004A3E5D">
        <w:rPr>
          <w:noProof/>
          <w:vertAlign w:val="superscript"/>
        </w:rPr>
        <w:t>2,3</w:t>
      </w:r>
      <w:r w:rsidR="00923382" w:rsidRPr="004A3E5D">
        <w:fldChar w:fldCharType="end"/>
      </w:r>
    </w:p>
    <w:p w:rsidR="00A24FB3" w:rsidRPr="004A3E5D" w:rsidRDefault="0051173B" w:rsidP="004A3E5D">
      <w:pPr>
        <w:spacing w:line="360" w:lineRule="auto"/>
      </w:pPr>
      <w:r w:rsidRPr="004A3E5D">
        <w:tab/>
      </w:r>
      <w:proofErr w:type="spellStart"/>
      <w:r w:rsidRPr="004A3E5D">
        <w:t>Aromataz</w:t>
      </w:r>
      <w:proofErr w:type="spellEnd"/>
      <w:r w:rsidRPr="004A3E5D">
        <w:t xml:space="preserve"> inhibitör</w:t>
      </w:r>
      <w:r w:rsidR="00736736" w:rsidRPr="004A3E5D">
        <w:t>ü</w:t>
      </w:r>
      <w:r w:rsidRPr="004A3E5D">
        <w:t xml:space="preserve"> kullanan hastal</w:t>
      </w:r>
      <w:r w:rsidR="007E3B33" w:rsidRPr="004A3E5D">
        <w:t xml:space="preserve">arda </w:t>
      </w:r>
      <w:proofErr w:type="spellStart"/>
      <w:r w:rsidR="007E3B33" w:rsidRPr="004A3E5D">
        <w:t>muskoloskeletal</w:t>
      </w:r>
      <w:proofErr w:type="spellEnd"/>
      <w:r w:rsidR="007E3B33" w:rsidRPr="004A3E5D">
        <w:t xml:space="preserve"> problemler </w:t>
      </w:r>
      <w:r w:rsidRPr="004A3E5D">
        <w:t xml:space="preserve">ve </w:t>
      </w:r>
      <w:proofErr w:type="spellStart"/>
      <w:r w:rsidRPr="004A3E5D">
        <w:t>fraktür</w:t>
      </w:r>
      <w:proofErr w:type="spellEnd"/>
      <w:r w:rsidRPr="004A3E5D">
        <w:t xml:space="preserve"> riskinin </w:t>
      </w:r>
      <w:r w:rsidR="00992833" w:rsidRPr="004A3E5D">
        <w:t>arttığı gözlemlenmiştir</w:t>
      </w:r>
      <w:r w:rsidR="007B7C7A" w:rsidRPr="004A3E5D">
        <w:t>.</w:t>
      </w:r>
      <w:r w:rsidR="00923382" w:rsidRPr="004A3E5D">
        <w:fldChar w:fldCharType="begin">
          <w:fldData xml:space="preserve">PEVuZE5vdGU+PENpdGU+PEF1dGhvcj5TYWJlbDwvQXV0aG9yPjxZZWFyPjIwMDk8L1llYXI+PFJl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</w:fldData>
        </w:fldChar>
      </w:r>
      <w:r w:rsidR="000075B5" w:rsidRPr="004A3E5D">
        <w:instrText xml:space="preserve"> ADDIN EN.CITE </w:instrText>
      </w:r>
      <w:r w:rsidR="000075B5" w:rsidRPr="004A3E5D">
        <w:fldChar w:fldCharType="begin">
          <w:fldData xml:space="preserve">PEVuZE5vdGU+PENpdGU+PEF1dGhvcj5TYWJlbDwvQXV0aG9yPjxZZWFyPjIwMDk8L1llYXI+PFJl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</w:fldData>
        </w:fldChar>
      </w:r>
      <w:r w:rsidR="000075B5" w:rsidRPr="004A3E5D">
        <w:instrText xml:space="preserve"> ADDIN EN.CITE.DATA </w:instrText>
      </w:r>
      <w:r w:rsidR="000075B5" w:rsidRPr="004A3E5D">
        <w:fldChar w:fldCharType="end"/>
      </w:r>
      <w:r w:rsidR="00923382" w:rsidRPr="004A3E5D">
        <w:fldChar w:fldCharType="separate"/>
      </w:r>
      <w:r w:rsidR="000075B5" w:rsidRPr="004A3E5D">
        <w:rPr>
          <w:noProof/>
          <w:vertAlign w:val="superscript"/>
        </w:rPr>
        <w:t>4-6</w:t>
      </w:r>
      <w:r w:rsidR="00923382" w:rsidRPr="004A3E5D">
        <w:fldChar w:fldCharType="end"/>
      </w:r>
      <w:r w:rsidR="001D4703" w:rsidRPr="004A3E5D">
        <w:t xml:space="preserve"> Özellikle </w:t>
      </w:r>
      <w:proofErr w:type="spellStart"/>
      <w:r w:rsidR="001D4703" w:rsidRPr="004A3E5D">
        <w:t>artralji</w:t>
      </w:r>
      <w:proofErr w:type="spellEnd"/>
      <w:r w:rsidR="001D4703" w:rsidRPr="004A3E5D">
        <w:t xml:space="preserve">, </w:t>
      </w:r>
      <w:proofErr w:type="spellStart"/>
      <w:r w:rsidR="001D4703" w:rsidRPr="004A3E5D">
        <w:t>aromataz</w:t>
      </w:r>
      <w:proofErr w:type="spellEnd"/>
      <w:r w:rsidR="001D4703" w:rsidRPr="004A3E5D">
        <w:t xml:space="preserve"> </w:t>
      </w:r>
      <w:proofErr w:type="spellStart"/>
      <w:r w:rsidR="001D4703" w:rsidRPr="004A3E5D">
        <w:t>inbitörü</w:t>
      </w:r>
      <w:proofErr w:type="spellEnd"/>
      <w:r w:rsidR="001D4703" w:rsidRPr="004A3E5D">
        <w:t xml:space="preserve"> alan hastaların neredeyse % 50’</w:t>
      </w:r>
      <w:r w:rsidR="00992833" w:rsidRPr="004A3E5D">
        <w:t>sinde gözlemlenebilmektedir</w:t>
      </w:r>
      <w:r w:rsidR="007B7C7A" w:rsidRPr="004A3E5D">
        <w:t>.</w:t>
      </w:r>
      <w:r w:rsidR="001D4703" w:rsidRPr="004A3E5D">
        <w:fldChar w:fldCharType="begin"/>
      </w:r>
      <w:r w:rsidR="000075B5" w:rsidRPr="004A3E5D">
        <w:instrText xml:space="preserve"> ADDIN EN.CITE &lt;EndNote&gt;&lt;Cite&gt;&lt;Author&gt;Crew&lt;/Author&gt;&lt;Year&gt;2007&lt;/Year&gt;&lt;RecNum&gt;8&lt;/RecNum&gt;&lt;DisplayText&gt;&lt;style face="superscript"&gt;7&lt;/style&gt;&lt;/DisplayText&gt;&lt;record&gt;&lt;rec-number&gt;8&lt;/rec-number&gt;&lt;foreign-keys&gt;&lt;key app="EN" db-id="r5wez2dapa5pt0evvzxxd5easrzawavar20s" timestamp="1552078142"&gt;8&lt;/key&gt;&lt;/foreign-keys&gt;&lt;ref-type name="Journal Article"&gt;17&lt;/ref-type&gt;&lt;contributors&gt;&lt;authors&gt;&lt;author&gt;Crew, Katherine D&lt;/author&gt;&lt;author&gt;Greenlee, Heather&lt;/author&gt;&lt;author&gt;Capodice, Jillian&lt;/author&gt;&lt;author&gt;Raptis, George&lt;/author&gt;&lt;author&gt;Brafman, Lois&lt;/author&gt;&lt;author&gt;Fuentes, Deborah&lt;/author&gt;&lt;author&gt;Sierra, Alex&lt;/author&gt;&lt;author&gt;Hershman, Dawn L&lt;/author&gt;&lt;/authors&gt;&lt;/contributors&gt;&lt;titles&gt;&lt;title&gt;Prevalence of joint symptoms in postmenopausal women taking aromatase inhibitors for early-stage breast cancer&lt;/title&gt;&lt;secondary-title&gt;Journal of Clinical Oncology&lt;/secondary-title&gt;&lt;/titles&gt;&lt;periodical&gt;&lt;full-title&gt;Journal of Clinical Oncology&lt;/full-title&gt;&lt;/periodical&gt;&lt;pages&gt;3877-3883&lt;/pages&gt;&lt;volume&gt;25&lt;/volume&gt;&lt;number&gt;25&lt;/number&gt;&lt;dates&gt;&lt;year&gt;2007&lt;/year&gt;&lt;/dates&gt;&lt;isbn&gt;0732-183X&lt;/isbn&gt;&lt;urls&gt;&lt;/urls&gt;&lt;/record&gt;&lt;/Cite&gt;&lt;/EndNote&gt;</w:instrText>
      </w:r>
      <w:r w:rsidR="001D4703" w:rsidRPr="004A3E5D">
        <w:fldChar w:fldCharType="separate"/>
      </w:r>
      <w:r w:rsidR="000075B5" w:rsidRPr="004A3E5D">
        <w:rPr>
          <w:noProof/>
          <w:vertAlign w:val="superscript"/>
        </w:rPr>
        <w:t>7</w:t>
      </w:r>
      <w:r w:rsidR="001D4703" w:rsidRPr="004A3E5D">
        <w:fldChar w:fldCharType="end"/>
      </w:r>
      <w:r w:rsidR="001D4703" w:rsidRPr="004A3E5D">
        <w:t xml:space="preserve"> Bunun dışında </w:t>
      </w:r>
      <w:proofErr w:type="spellStart"/>
      <w:r w:rsidR="001D4703" w:rsidRPr="004A3E5D">
        <w:t>aromataz</w:t>
      </w:r>
      <w:proofErr w:type="spellEnd"/>
      <w:r w:rsidR="001D4703" w:rsidRPr="004A3E5D">
        <w:t xml:space="preserve"> inhibitör alan hastalarda kognitif fonksiyon bozuklukları</w:t>
      </w:r>
      <w:r w:rsidR="00EE1B1E" w:rsidRPr="004A3E5D">
        <w:fldChar w:fldCharType="begin"/>
      </w:r>
      <w:r w:rsidR="00EE1B1E" w:rsidRPr="004A3E5D">
        <w:instrText xml:space="preserve"> ADDIN EN.CITE &lt;EndNote&gt;&lt;Cite&gt;&lt;Author&gt;Bender&lt;/Author&gt;&lt;Year&gt;2007&lt;/Year&gt;&lt;RecNum&gt;11&lt;/RecNum&gt;&lt;DisplayText&gt;&lt;style face="superscript"&gt;8&lt;/style&gt;&lt;/DisplayText&gt;&lt;record&gt;&lt;rec-number&gt;11&lt;/rec-number&gt;&lt;foreign-keys&gt;&lt;key app="EN" db-id="r5wez2dapa5pt0evvzxxd5easrzawavar20s" timestamp="1552078826"&gt;11&lt;/key&gt;&lt;/foreign-keys&gt;&lt;ref-type name="Journal Article"&gt;17&lt;/ref-type&gt;&lt;contributors&gt;&lt;authors&gt;&lt;author&gt;Bender, Catherine M&lt;/author&gt;&lt;author&gt;Sereika, Susan M&lt;/author&gt;&lt;author&gt;Brufsky, Adam M&lt;/author&gt;&lt;author&gt;Ryan, Christopher M&lt;/author&gt;&lt;author&gt;Vogel, Victor G&lt;/author&gt;&lt;author&gt;Rastogi, Priya&lt;/author&gt;&lt;author&gt;Cohen, Susan M&lt;/author&gt;&lt;author&gt;Casillo, Frances E&lt;/author&gt;&lt;author&gt;Berga, Sarah L&lt;/author&gt;&lt;/authors&gt;&lt;/contributors&gt;&lt;titles&gt;&lt;title&gt;Memory impairments with adjuvant anastrozole versus tamoxifen in women with early-stage breast cancer&lt;/title&gt;&lt;secondary-title&gt;Menopause (New York, NY)&lt;/secondary-title&gt;&lt;/titles&gt;&lt;periodical&gt;&lt;full-title&gt;Menopause (New York, NY)&lt;/full-title&gt;&lt;/periodical&gt;&lt;pages&gt;995&lt;/pages&gt;&lt;volume&gt;14&lt;/volume&gt;&lt;number&gt;6&lt;/number&gt;&lt;dates&gt;&lt;year&gt;2007&lt;/year&gt;&lt;/dates&gt;&lt;urls&gt;&lt;/urls&gt;&lt;/record&gt;&lt;/Cite&gt;&lt;/EndNote&gt;</w:instrText>
      </w:r>
      <w:r w:rsidR="00EE1B1E" w:rsidRPr="004A3E5D">
        <w:fldChar w:fldCharType="separate"/>
      </w:r>
      <w:r w:rsidR="00EE1B1E" w:rsidRPr="004A3E5D">
        <w:rPr>
          <w:noProof/>
          <w:vertAlign w:val="superscript"/>
        </w:rPr>
        <w:t>8</w:t>
      </w:r>
      <w:r w:rsidR="00EE1B1E" w:rsidRPr="004A3E5D">
        <w:fldChar w:fldCharType="end"/>
      </w:r>
      <w:r w:rsidR="001D4703" w:rsidRPr="004A3E5D">
        <w:t xml:space="preserve">, </w:t>
      </w:r>
      <w:r w:rsidR="00EE1B1E" w:rsidRPr="004A3E5D">
        <w:t>yaşam kalitesi düşüşleri</w:t>
      </w:r>
      <w:r w:rsidR="00EE1B1E" w:rsidRPr="004A3E5D">
        <w:fldChar w:fldCharType="begin"/>
      </w:r>
      <w:r w:rsidR="00EE1B1E" w:rsidRPr="004A3E5D">
        <w:instrText xml:space="preserve"> ADDIN EN.CITE &lt;EndNote&gt;&lt;Cite&gt;&lt;Author&gt;Cella&lt;/Author&gt;&lt;Year&gt;2006&lt;/Year&gt;&lt;RecNum&gt;12&lt;/RecNum&gt;&lt;DisplayText&gt;&lt;style face="superscript"&gt;9&lt;/style&gt;&lt;/DisplayText&gt;&lt;record&gt;&lt;rec-number&gt;12&lt;/rec-number&gt;&lt;foreign-keys&gt;&lt;key app="EN" db-id="r5wez2dapa5pt0evvzxxd5easrzawavar20s" timestamp="1552078968"&gt;12&lt;/key&gt;&lt;/foreign-keys&gt;&lt;ref-type name="Journal Article"&gt;17&lt;/ref-type&gt;&lt;contributors&gt;&lt;authors&gt;&lt;author&gt;Cella, David&lt;/author&gt;&lt;author&gt;Fallowfield, Lesley&lt;/author&gt;&lt;author&gt;Barker, Peter&lt;/author&gt;&lt;author&gt;Cuzick, Jack&lt;/author&gt;&lt;author&gt;Locker, Gershon&lt;/author&gt;&lt;author&gt;Howell, Anthony&lt;/author&gt;&lt;/authors&gt;&lt;/contributors&gt;&lt;titles&gt;&lt;title&gt;Quality of life of postmenopausal women in the ATAC (“Arimidex”, tamoxifen, alone or in combination) trial after completion of 5 years&amp;apos; adjuvant treatment for early breast cancer&lt;/title&gt;&lt;secondary-title&gt;Breast cancer research and treatment&lt;/secondary-title&gt;&lt;/titles&gt;&lt;periodical&gt;&lt;full-title&gt;Breast cancer research and treatment&lt;/full-title&gt;&lt;/periodical&gt;&lt;pages&gt;273-284&lt;/pages&gt;&lt;volume&gt;100&lt;/volume&gt;&lt;number&gt;3&lt;/number&gt;&lt;dates&gt;&lt;year&gt;2006&lt;/year&gt;&lt;/dates&gt;&lt;isbn&gt;0167-6806&lt;/isbn&gt;&lt;urls&gt;&lt;/urls&gt;&lt;/record&gt;&lt;/Cite&gt;&lt;/EndNote&gt;</w:instrText>
      </w:r>
      <w:r w:rsidR="00EE1B1E" w:rsidRPr="004A3E5D">
        <w:fldChar w:fldCharType="separate"/>
      </w:r>
      <w:r w:rsidR="00EE1B1E" w:rsidRPr="004A3E5D">
        <w:rPr>
          <w:noProof/>
          <w:vertAlign w:val="superscript"/>
        </w:rPr>
        <w:t>9</w:t>
      </w:r>
      <w:r w:rsidR="00EE1B1E" w:rsidRPr="004A3E5D">
        <w:fldChar w:fldCharType="end"/>
      </w:r>
      <w:r w:rsidR="00EE1B1E" w:rsidRPr="004A3E5D">
        <w:t xml:space="preserve">, </w:t>
      </w:r>
      <w:proofErr w:type="spellStart"/>
      <w:r w:rsidR="00AC1D2E" w:rsidRPr="004A3E5D">
        <w:t>anksiyete</w:t>
      </w:r>
      <w:proofErr w:type="spellEnd"/>
      <w:r w:rsidR="00AC1D2E" w:rsidRPr="004A3E5D">
        <w:t xml:space="preserve"> ve depresyon</w:t>
      </w:r>
      <w:r w:rsidR="00AC1D2E" w:rsidRPr="004A3E5D">
        <w:fldChar w:fldCharType="begin"/>
      </w:r>
      <w:r w:rsidR="00AC1D2E" w:rsidRPr="004A3E5D">
        <w:instrText xml:space="preserve"> ADDIN EN.CITE &lt;EndNote&gt;&lt;Cite&gt;&lt;Author&gt;Breckenridge&lt;/Author&gt;&lt;Year&gt;2012&lt;/Year&gt;&lt;RecNum&gt;13&lt;/RecNum&gt;&lt;DisplayText&gt;&lt;style face="superscript"&gt;10&lt;/style&gt;&lt;/DisplayText&gt;&lt;record&gt;&lt;rec-number&gt;13&lt;/rec-number&gt;&lt;foreign-keys&gt;&lt;key app="EN" db-id="r5wez2dapa5pt0evvzxxd5easrzawavar20s" timestamp="1552079101"&gt;13&lt;/key&gt;&lt;/foreign-keys&gt;&lt;ref-type name="Journal Article"&gt;17&lt;/ref-type&gt;&lt;contributors&gt;&lt;authors&gt;&lt;author&gt;Breckenridge, Lynn M&lt;/author&gt;&lt;author&gt;Bruns, Gina L&lt;/author&gt;&lt;author&gt;Todd, Briana L&lt;/author&gt;&lt;author&gt;Feuerstein, Michael&lt;/author&gt;&lt;/authors&gt;&lt;/contributors&gt;&lt;titles&gt;&lt;title&gt;Cognitive limitations associated with tamoxifen and aromatase inhibitors in employed breast cancer survivors&lt;/title&gt;&lt;secondary-title&gt;Psycho‐Oncology&lt;/secondary-title&gt;&lt;/titles&gt;&lt;periodical&gt;&lt;full-title&gt;Psycho‐Oncology&lt;/full-title&gt;&lt;/periodical&gt;&lt;pages&gt;43-53&lt;/pages&gt;&lt;volume&gt;21&lt;/volume&gt;&lt;number&gt;1&lt;/number&gt;&lt;dates&gt;&lt;year&gt;2012&lt;/year&gt;&lt;/dates&gt;&lt;isbn&gt;1057-9249&lt;/isbn&gt;&lt;urls&gt;&lt;/urls&gt;&lt;/record&gt;&lt;/Cite&gt;&lt;/EndNote&gt;</w:instrText>
      </w:r>
      <w:r w:rsidR="00AC1D2E" w:rsidRPr="004A3E5D">
        <w:fldChar w:fldCharType="separate"/>
      </w:r>
      <w:r w:rsidR="00AC1D2E" w:rsidRPr="004A3E5D">
        <w:rPr>
          <w:noProof/>
          <w:vertAlign w:val="superscript"/>
        </w:rPr>
        <w:t>10</w:t>
      </w:r>
      <w:r w:rsidR="00AC1D2E" w:rsidRPr="004A3E5D">
        <w:fldChar w:fldCharType="end"/>
      </w:r>
      <w:r w:rsidR="00AC1D2E" w:rsidRPr="004A3E5D">
        <w:t>, uyku problemleri ve yorgunluk</w:t>
      </w:r>
      <w:r w:rsidR="00AC1D2E" w:rsidRPr="004A3E5D">
        <w:fldChar w:fldCharType="begin"/>
      </w:r>
      <w:r w:rsidR="00AC1D2E" w:rsidRPr="004A3E5D">
        <w:instrText xml:space="preserve"> ADDIN EN.CITE &lt;EndNote&gt;&lt;Cite&gt;&lt;Author&gt;So&lt;/Author&gt;&lt;Year&gt;2009&lt;/Year&gt;&lt;RecNum&gt;14&lt;/RecNum&gt;&lt;DisplayText&gt;&lt;style face="superscript"&gt;11&lt;/style&gt;&lt;/DisplayText&gt;&lt;record&gt;&lt;rec-number&gt;14&lt;/rec-number&gt;&lt;foreign-keys&gt;&lt;key app="EN" db-id="r5wez2dapa5pt0evvzxxd5easrzawavar20s" timestamp="1552079659"&gt;14&lt;/key&gt;&lt;/foreign-keys&gt;&lt;ref-type name="Conference Proceedings"&gt;10&lt;/ref-type&gt;&lt;contributors&gt;&lt;authors&gt;&lt;author&gt;So, Winnie KW&lt;/author&gt;&lt;author&gt;Marsh, Gene&lt;/author&gt;&lt;author&gt;Ling, WM&lt;/author&gt;&lt;author&gt;Leung, FY&lt;/author&gt;&lt;author&gt;Lo, Joe CK&lt;/author&gt;&lt;author&gt;Yeung, Maggie&lt;/author&gt;&lt;author&gt;Li, George KH&lt;/author&gt;&lt;/authors&gt;&lt;/contributors&gt;&lt;titles&gt;&lt;title&gt;The symptom cluster of fatigue, pain, anxiety, and depression and the effect on the quality of life of women receiving treatment for breast cancer: a multicenter study&lt;/title&gt;&lt;secondary-title&gt;Oncology nursing forum&lt;/secondary-title&gt;&lt;/titles&gt;&lt;volume&gt;36&lt;/volume&gt;&lt;number&gt;4&lt;/number&gt;&lt;dates&gt;&lt;year&gt;2009&lt;/year&gt;&lt;/dates&gt;&lt;isbn&gt;0190-535X&lt;/isbn&gt;&lt;urls&gt;&lt;/urls&gt;&lt;/record&gt;&lt;/Cite&gt;&lt;/EndNote&gt;</w:instrText>
      </w:r>
      <w:r w:rsidR="00AC1D2E" w:rsidRPr="004A3E5D">
        <w:fldChar w:fldCharType="separate"/>
      </w:r>
      <w:r w:rsidR="00AC1D2E" w:rsidRPr="004A3E5D">
        <w:rPr>
          <w:noProof/>
          <w:vertAlign w:val="superscript"/>
        </w:rPr>
        <w:t>11</w:t>
      </w:r>
      <w:r w:rsidR="00AC1D2E" w:rsidRPr="004A3E5D">
        <w:fldChar w:fldCharType="end"/>
      </w:r>
      <w:r w:rsidR="00AC1D2E" w:rsidRPr="004A3E5D">
        <w:t xml:space="preserve"> gibi problemlerde gözlemlenebilmektedir.</w:t>
      </w:r>
      <w:r w:rsidR="00010823" w:rsidRPr="004A3E5D">
        <w:t xml:space="preserve"> Bunun gibi sağlık profillerinin, ağrı ve semptomların değerlendirilmesi ve tedavisinin sağlanması, hastaların yaşam kalitesini arttırma açısından önemlidir.</w:t>
      </w:r>
    </w:p>
    <w:p w:rsidR="00010823" w:rsidRPr="004A3E5D" w:rsidRDefault="00010823" w:rsidP="004A3E5D">
      <w:pPr>
        <w:spacing w:line="360" w:lineRule="auto"/>
      </w:pPr>
      <w:r w:rsidRPr="004A3E5D">
        <w:tab/>
      </w:r>
      <w:r w:rsidR="003B3070" w:rsidRPr="004A3E5D">
        <w:t>İlerleyici</w:t>
      </w:r>
      <w:r w:rsidRPr="004A3E5D">
        <w:t xml:space="preserve"> kas gevşeme egzersizleri ilk olarak 1938 yılında </w:t>
      </w:r>
      <w:proofErr w:type="spellStart"/>
      <w:r w:rsidRPr="004A3E5D">
        <w:t>Jacobson</w:t>
      </w:r>
      <w:proofErr w:type="spellEnd"/>
      <w:r w:rsidRPr="004A3E5D">
        <w:t xml:space="preserve"> tarafından tanımlanmıştır</w:t>
      </w:r>
      <w:r w:rsidR="007B7C7A" w:rsidRPr="004A3E5D">
        <w:t>.</w:t>
      </w:r>
      <w:r w:rsidRPr="004A3E5D">
        <w:fldChar w:fldCharType="begin"/>
      </w:r>
      <w:r w:rsidRPr="004A3E5D">
        <w:instrText xml:space="preserve"> ADDIN EN.CITE &lt;EndNote&gt;&lt;Cite&gt;&lt;Author&gt;Jacobson&lt;/Author&gt;&lt;Year&gt;1938&lt;/Year&gt;&lt;RecNum&gt;15&lt;/RecNum&gt;&lt;DisplayText&gt;&lt;style face="superscript"&gt;12&lt;/style&gt;&lt;/DisplayText&gt;&lt;record&gt;&lt;rec-number&gt;15&lt;/rec-number&gt;&lt;foreign-keys&gt;&lt;key app="EN" db-id="r5wez2dapa5pt0evvzxxd5easrzawavar20s" timestamp="1552080348"&gt;15&lt;/key&gt;&lt;/foreign-keys&gt;&lt;ref-type name="Journal Article"&gt;17&lt;/ref-type&gt;&lt;contributors&gt;&lt;authors&gt;&lt;author&gt;Jacobson, Edmund&lt;/author&gt;&lt;/authors&gt;&lt;/contributors&gt;&lt;titles&gt;&lt;title&gt;Progressive muscle relaxation&lt;/title&gt;&lt;secondary-title&gt;Interview Behaviour&amp;quot;. Journal of Abnormal Psy-University of Chicago Piess, Chicago. chology&lt;/secondary-title&gt;&lt;/titles&gt;&lt;periodical&gt;&lt;full-title&gt;Interview Behaviour&amp;quot;. Journal of Abnormal Psy-University of Chicago Piess, Chicago. chology&lt;/full-title&gt;&lt;/periodical&gt;&lt;pages&gt;18&lt;/pages&gt;&lt;volume&gt;75&lt;/volume&gt;&lt;number&gt;1&lt;/number&gt;&lt;dates&gt;&lt;year&gt;1938&lt;/year&gt;&lt;/dates&gt;&lt;urls&gt;&lt;/urls&gt;&lt;/record&gt;&lt;/Cite&gt;&lt;/EndNote&gt;</w:instrText>
      </w:r>
      <w:r w:rsidRPr="004A3E5D">
        <w:fldChar w:fldCharType="separate"/>
      </w:r>
      <w:r w:rsidRPr="004A3E5D">
        <w:rPr>
          <w:noProof/>
          <w:vertAlign w:val="superscript"/>
        </w:rPr>
        <w:t>12</w:t>
      </w:r>
      <w:r w:rsidRPr="004A3E5D">
        <w:fldChar w:fldCharType="end"/>
      </w:r>
      <w:r w:rsidRPr="004A3E5D">
        <w:t xml:space="preserve"> Daha sonra </w:t>
      </w:r>
      <w:r w:rsidR="003B3070" w:rsidRPr="004A3E5D">
        <w:t>farklı düzenleme ve güncellemelerle günümüzde de kullanımına devam edilmektedir</w:t>
      </w:r>
      <w:r w:rsidR="007B7C7A" w:rsidRPr="004A3E5D">
        <w:t>.</w:t>
      </w:r>
      <w:r w:rsidR="003B3070" w:rsidRPr="004A3E5D">
        <w:fldChar w:fldCharType="begin"/>
      </w:r>
      <w:r w:rsidR="003B3070" w:rsidRPr="004A3E5D">
        <w:instrText xml:space="preserve"> ADDIN EN.CITE &lt;EndNote&gt;&lt;Cite&gt;&lt;Author&gt;Bell&lt;/Author&gt;&lt;Year&gt;2000&lt;/Year&gt;&lt;RecNum&gt;17&lt;/RecNum&gt;&lt;DisplayText&gt;&lt;style face="superscript"&gt;13,14&lt;/style&gt;&lt;/DisplayText&gt;&lt;record&gt;&lt;rec-number&gt;17&lt;/rec-number&gt;&lt;foreign-keys&gt;&lt;key app="EN" db-id="r5wez2dapa5pt0evvzxxd5easrzawavar20s" timestamp="1552080509"&gt;17&lt;/key&gt;&lt;/foreign-keys&gt;&lt;ref-type name="Journal Article"&gt;17&lt;/ref-type&gt;&lt;contributors&gt;&lt;authors&gt;&lt;author&gt;Bell, Jamie Alan&lt;/author&gt;&lt;author&gt;Saltikov, Josette Bettany&lt;/author&gt;&lt;/authors&gt;&lt;/contributors&gt;&lt;titles&gt;&lt;title&gt;Mitchell&amp;apos;s relaxation technique: Is it effective?&lt;/title&gt;&lt;secondary-title&gt;Physiotherapy&lt;/secondary-title&gt;&lt;/titles&gt;&lt;periodical&gt;&lt;full-title&gt;Physiotherapy&lt;/full-title&gt;&lt;/periodical&gt;&lt;pages&gt;473-478&lt;/pages&gt;&lt;volume&gt;86&lt;/volume&gt;&lt;number&gt;9&lt;/number&gt;&lt;dates&gt;&lt;year&gt;2000&lt;/year&gt;&lt;/dates&gt;&lt;isbn&gt;0031-9406&lt;/isbn&gt;&lt;urls&gt;&lt;/urls&gt;&lt;/record&gt;&lt;/Cite&gt;&lt;Cite&gt;&lt;Author&gt;Bernstein&lt;/Author&gt;&lt;Year&gt;1973&lt;/Year&gt;&lt;RecNum&gt;16&lt;/RecNum&gt;&lt;record&gt;&lt;rec-number&gt;16&lt;/rec-number&gt;&lt;foreign-keys&gt;&lt;key app="EN" db-id="r5wez2dapa5pt0evvzxxd5easrzawavar20s" timestamp="1552080483"&gt;16&lt;/key&gt;&lt;/foreign-keys&gt;&lt;ref-type name="Journal Article"&gt;17&lt;/ref-type&gt;&lt;contributors&gt;&lt;authors&gt;&lt;author&gt;Bernstein, Douglas A&lt;/author&gt;&lt;author&gt;CARLSON, CHARLES R&lt;/author&gt;&lt;author&gt;SCHMIDT, JOHN E&lt;/author&gt;&lt;/authors&gt;&lt;/contributors&gt;&lt;titles&gt;&lt;title&gt;Progressive relaxation&lt;/title&gt;&lt;secondary-title&gt;Stress Management&lt;/secondary-title&gt;&lt;/titles&gt;&lt;periodical&gt;&lt;full-title&gt;Stress Management&lt;/full-title&gt;&lt;/periodical&gt;&lt;pages&gt;88&lt;/pages&gt;&lt;dates&gt;&lt;year&gt;1973&lt;/year&gt;&lt;/dates&gt;&lt;urls&gt;&lt;/urls&gt;&lt;/record&gt;&lt;/Cite&gt;&lt;/EndNote&gt;</w:instrText>
      </w:r>
      <w:r w:rsidR="003B3070" w:rsidRPr="004A3E5D">
        <w:fldChar w:fldCharType="separate"/>
      </w:r>
      <w:r w:rsidR="003B3070" w:rsidRPr="004A3E5D">
        <w:rPr>
          <w:noProof/>
          <w:vertAlign w:val="superscript"/>
        </w:rPr>
        <w:t>13,14</w:t>
      </w:r>
      <w:r w:rsidR="003B3070" w:rsidRPr="004A3E5D">
        <w:fldChar w:fldCharType="end"/>
      </w:r>
      <w:r w:rsidR="003B3070" w:rsidRPr="004A3E5D">
        <w:t xml:space="preserve"> Kas gevşemesinin fizyolojik, algısal ve davranışsal olumlu bulguları tanımlanmıştır. Gevşeme için sırtüstü, yarım yatma, yüzüstü ve yan yatma pozisyonları kullanılabilmektedir</w:t>
      </w:r>
      <w:r w:rsidR="007B7C7A" w:rsidRPr="004A3E5D">
        <w:t>.</w:t>
      </w:r>
      <w:r w:rsidR="003B3070" w:rsidRPr="004A3E5D">
        <w:fldChar w:fldCharType="begin"/>
      </w:r>
      <w:r w:rsidR="003B3070" w:rsidRPr="004A3E5D">
        <w:instrText xml:space="preserve"> ADDIN EN.CITE &lt;EndNote&gt;&lt;Cite&gt;&lt;Author&gt;Otman&lt;/Author&gt;&lt;Year&gt;2006&lt;/Year&gt;&lt;RecNum&gt;18&lt;/RecNum&gt;&lt;DisplayText&gt;&lt;style face="superscript"&gt;15&lt;/style&gt;&lt;/DisplayText&gt;&lt;record&gt;&lt;rec-number&gt;18&lt;/rec-number&gt;&lt;foreign-keys&gt;&lt;key app="EN" db-id="r5wez2dapa5pt0evvzxxd5easrzawavar20s" timestamp="1552080765"&gt;18&lt;/key&gt;&lt;/foreign-keys&gt;&lt;ref-type name="Journal Article"&gt;17&lt;/ref-type&gt;&lt;contributors&gt;&lt;authors&gt;&lt;author&gt;Otman, AS&lt;/author&gt;&lt;author&gt;Köse, N&lt;/author&gt;&lt;/authors&gt;&lt;/contributors&gt;&lt;titles&gt;&lt;title&gt;Egzersiz tedavisinde temel prensipler ve yöntemler&lt;/title&gt;&lt;secondary-title&gt;Meteksan AŞ&lt;/secondary-title&gt;&lt;/titles&gt;&lt;periodical&gt;&lt;full-title&gt;Meteksan AŞ&lt;/full-title&gt;&lt;/periodical&gt;&lt;pages&gt;21-51&lt;/pages&gt;&lt;dates&gt;&lt;year&gt;2006&lt;/year&gt;&lt;/dates&gt;&lt;urls&gt;&lt;/urls&gt;&lt;/record&gt;&lt;/Cite&gt;&lt;/EndNote&gt;</w:instrText>
      </w:r>
      <w:r w:rsidR="003B3070" w:rsidRPr="004A3E5D">
        <w:fldChar w:fldCharType="separate"/>
      </w:r>
      <w:r w:rsidR="003B3070" w:rsidRPr="004A3E5D">
        <w:rPr>
          <w:noProof/>
          <w:vertAlign w:val="superscript"/>
        </w:rPr>
        <w:t>15</w:t>
      </w:r>
      <w:r w:rsidR="003B3070" w:rsidRPr="004A3E5D">
        <w:fldChar w:fldCharType="end"/>
      </w:r>
    </w:p>
    <w:p w:rsidR="003B3070" w:rsidRPr="004A3E5D" w:rsidRDefault="003B3070" w:rsidP="004A3E5D">
      <w:pPr>
        <w:spacing w:line="360" w:lineRule="auto"/>
      </w:pPr>
      <w:r w:rsidRPr="004A3E5D">
        <w:tab/>
        <w:t xml:space="preserve">Bu bilgiler doğrultusunda planlanan bu çalışmada ki amacımız; </w:t>
      </w:r>
      <w:proofErr w:type="spellStart"/>
      <w:r w:rsidRPr="004A3E5D">
        <w:t>aromataz</w:t>
      </w:r>
      <w:proofErr w:type="spellEnd"/>
      <w:r w:rsidRPr="004A3E5D">
        <w:t xml:space="preserve"> inhibitörü kullanan meme kanserli hastalarda ilerleyici gevşeme egzersizlerinin etkilerini incelemektir.</w:t>
      </w:r>
    </w:p>
    <w:p w:rsidR="003B3070" w:rsidRPr="004A3E5D" w:rsidRDefault="003B3070" w:rsidP="004A3E5D">
      <w:pPr>
        <w:spacing w:line="360" w:lineRule="auto"/>
      </w:pPr>
    </w:p>
    <w:p w:rsidR="003B3070" w:rsidRPr="004A3E5D" w:rsidRDefault="003B3070" w:rsidP="004A3E5D">
      <w:pPr>
        <w:spacing w:line="360" w:lineRule="auto"/>
        <w:rPr>
          <w:b/>
        </w:rPr>
      </w:pPr>
      <w:bookmarkStart w:id="1" w:name="_Hlk4014323"/>
      <w:r w:rsidRPr="004A3E5D">
        <w:rPr>
          <w:b/>
        </w:rPr>
        <w:t>HİPOTEZLER</w:t>
      </w:r>
    </w:p>
    <w:p w:rsidR="003B3070" w:rsidRPr="004A3E5D" w:rsidRDefault="003B3070" w:rsidP="004A3E5D">
      <w:pPr>
        <w:spacing w:line="360" w:lineRule="auto"/>
      </w:pPr>
      <w:r w:rsidRPr="004A3E5D">
        <w:rPr>
          <w:b/>
        </w:rPr>
        <w:t xml:space="preserve">H1: </w:t>
      </w:r>
      <w:proofErr w:type="spellStart"/>
      <w:r w:rsidRPr="004A3E5D">
        <w:t>Aromataz</w:t>
      </w:r>
      <w:proofErr w:type="spellEnd"/>
      <w:r w:rsidRPr="004A3E5D">
        <w:t xml:space="preserve"> inhibitör</w:t>
      </w:r>
      <w:r w:rsidR="00736736" w:rsidRPr="004A3E5D">
        <w:t>ü</w:t>
      </w:r>
      <w:r w:rsidRPr="004A3E5D">
        <w:t xml:space="preserve"> kullanan meme kanserli hastalarda il</w:t>
      </w:r>
      <w:r w:rsidR="00BE40F3" w:rsidRPr="004A3E5D">
        <w:t>erleyici gevşeme egzersizleri</w:t>
      </w:r>
      <w:r w:rsidRPr="004A3E5D">
        <w:t xml:space="preserve">; tedavi kaynaklı </w:t>
      </w:r>
      <w:proofErr w:type="spellStart"/>
      <w:r w:rsidRPr="004A3E5D">
        <w:t>artraljik</w:t>
      </w:r>
      <w:proofErr w:type="spellEnd"/>
      <w:r w:rsidRPr="004A3E5D">
        <w:t xml:space="preserve"> ağrılar, yaşam kalitesi</w:t>
      </w:r>
      <w:r w:rsidR="006442AC">
        <w:t xml:space="preserve"> ve </w:t>
      </w:r>
      <w:proofErr w:type="spellStart"/>
      <w:r w:rsidRPr="004A3E5D">
        <w:t>anksiyete</w:t>
      </w:r>
      <w:proofErr w:type="spellEnd"/>
      <w:r w:rsidRPr="004A3E5D">
        <w:t>-depresyon dur</w:t>
      </w:r>
      <w:r w:rsidR="00B40623" w:rsidRPr="004A3E5D">
        <w:t xml:space="preserve">umu </w:t>
      </w:r>
      <w:r w:rsidRPr="004A3E5D">
        <w:t xml:space="preserve">düzeyi üzerine </w:t>
      </w:r>
      <w:r w:rsidR="00BE40F3" w:rsidRPr="004A3E5D">
        <w:t>etkilidir.</w:t>
      </w:r>
    </w:p>
    <w:p w:rsidR="00BE40F3" w:rsidRPr="004A3E5D" w:rsidRDefault="00BE40F3" w:rsidP="004A3E5D">
      <w:pPr>
        <w:spacing w:line="360" w:lineRule="auto"/>
        <w:rPr>
          <w:b/>
        </w:rPr>
      </w:pPr>
      <w:r w:rsidRPr="004A3E5D">
        <w:rPr>
          <w:b/>
        </w:rPr>
        <w:t xml:space="preserve">H0: </w:t>
      </w:r>
      <w:proofErr w:type="spellStart"/>
      <w:r w:rsidRPr="004A3E5D">
        <w:t>Aromataz</w:t>
      </w:r>
      <w:proofErr w:type="spellEnd"/>
      <w:r w:rsidRPr="004A3E5D">
        <w:t xml:space="preserve"> inhibitör</w:t>
      </w:r>
      <w:r w:rsidR="00736736" w:rsidRPr="004A3E5D">
        <w:t>ü</w:t>
      </w:r>
      <w:r w:rsidRPr="004A3E5D">
        <w:t xml:space="preserve"> kullanan meme kanserli hastalarda ilerleyici gevşeme egzersizleri; tedavi kaynaklı </w:t>
      </w:r>
      <w:proofErr w:type="spellStart"/>
      <w:r w:rsidRPr="004A3E5D">
        <w:t>artraljik</w:t>
      </w:r>
      <w:proofErr w:type="spellEnd"/>
      <w:r w:rsidRPr="004A3E5D">
        <w:t xml:space="preserve"> ağrılar, yaşam kalitesi</w:t>
      </w:r>
      <w:r w:rsidR="006442AC">
        <w:t xml:space="preserve"> ve</w:t>
      </w:r>
      <w:r w:rsidRPr="004A3E5D">
        <w:t xml:space="preserve"> </w:t>
      </w:r>
      <w:proofErr w:type="spellStart"/>
      <w:r w:rsidRPr="004A3E5D">
        <w:t>anksiyete</w:t>
      </w:r>
      <w:proofErr w:type="spellEnd"/>
      <w:r w:rsidRPr="004A3E5D">
        <w:t>-depresyon dur</w:t>
      </w:r>
      <w:r w:rsidR="00B40623" w:rsidRPr="004A3E5D">
        <w:t>umu</w:t>
      </w:r>
      <w:r w:rsidR="006442AC">
        <w:t xml:space="preserve"> </w:t>
      </w:r>
      <w:r w:rsidRPr="004A3E5D">
        <w:t>düzeyi üzerine etkili değildir</w:t>
      </w:r>
      <w:bookmarkEnd w:id="1"/>
      <w:r w:rsidRPr="004A3E5D">
        <w:t>.</w:t>
      </w:r>
    </w:p>
    <w:p w:rsidR="00010823" w:rsidRPr="004A3E5D" w:rsidRDefault="00010823" w:rsidP="004A3E5D">
      <w:pPr>
        <w:spacing w:line="360" w:lineRule="auto"/>
      </w:pPr>
      <w:r w:rsidRPr="004A3E5D">
        <w:tab/>
      </w:r>
    </w:p>
    <w:p w:rsidR="0051173B" w:rsidRPr="004A3E5D" w:rsidRDefault="00B40623" w:rsidP="004A3E5D">
      <w:pPr>
        <w:spacing w:line="360" w:lineRule="auto"/>
        <w:rPr>
          <w:b/>
        </w:rPr>
      </w:pPr>
      <w:r w:rsidRPr="004A3E5D">
        <w:rPr>
          <w:b/>
        </w:rPr>
        <w:t>MATERYAL VE METOD</w:t>
      </w:r>
    </w:p>
    <w:p w:rsidR="0051173B" w:rsidRPr="00D322D0" w:rsidRDefault="00C356C0" w:rsidP="00D322D0">
      <w:pPr>
        <w:spacing w:line="360" w:lineRule="auto"/>
      </w:pPr>
      <w:r w:rsidRPr="004A3E5D">
        <w:rPr>
          <w:b/>
        </w:rPr>
        <w:t>Çalışma popülasyonu</w:t>
      </w:r>
      <w:r w:rsidR="00A4617D" w:rsidRPr="004A3E5D">
        <w:rPr>
          <w:b/>
        </w:rPr>
        <w:t xml:space="preserve"> ve </w:t>
      </w:r>
      <w:r w:rsidR="00F654F1" w:rsidRPr="004A3E5D">
        <w:rPr>
          <w:b/>
        </w:rPr>
        <w:t>yöntemi</w:t>
      </w:r>
      <w:r w:rsidRPr="004A3E5D">
        <w:rPr>
          <w:b/>
        </w:rPr>
        <w:t xml:space="preserve">: </w:t>
      </w:r>
      <w:r w:rsidR="00B40623" w:rsidRPr="004A3E5D">
        <w:t>Çalışma</w:t>
      </w:r>
      <w:r w:rsidR="00317578" w:rsidRPr="004A3E5D">
        <w:t xml:space="preserve"> </w:t>
      </w:r>
      <w:proofErr w:type="spellStart"/>
      <w:r w:rsidR="00317578" w:rsidRPr="004A3E5D">
        <w:t>randomize</w:t>
      </w:r>
      <w:proofErr w:type="spellEnd"/>
      <w:r w:rsidR="00317578" w:rsidRPr="004A3E5D">
        <w:t xml:space="preserve"> kontrollü olarak yapılacak olup</w:t>
      </w:r>
      <w:r w:rsidR="007A7BA7" w:rsidRPr="004A3E5D">
        <w:t>, kurum izni alın</w:t>
      </w:r>
      <w:r w:rsidR="00736736" w:rsidRPr="004A3E5D">
        <w:t>mış</w:t>
      </w:r>
      <w:r w:rsidR="007A7BA7" w:rsidRPr="004A3E5D">
        <w:t xml:space="preserve"> olan</w:t>
      </w:r>
      <w:r w:rsidRPr="004A3E5D">
        <w:t xml:space="preserve"> (Ek</w:t>
      </w:r>
      <w:r w:rsidR="007A7BA7" w:rsidRPr="004A3E5D">
        <w:t>-1</w:t>
      </w:r>
      <w:r w:rsidRPr="004A3E5D">
        <w:t xml:space="preserve">) </w:t>
      </w:r>
      <w:r w:rsidR="00B40623" w:rsidRPr="004A3E5D">
        <w:t xml:space="preserve">Gayrettepe </w:t>
      </w:r>
      <w:proofErr w:type="spellStart"/>
      <w:r w:rsidR="00B40623" w:rsidRPr="004A3E5D">
        <w:t>Florence</w:t>
      </w:r>
      <w:proofErr w:type="spellEnd"/>
      <w:r w:rsidR="00B40623" w:rsidRPr="004A3E5D">
        <w:t xml:space="preserve"> </w:t>
      </w:r>
      <w:proofErr w:type="spellStart"/>
      <w:r w:rsidR="00B40623" w:rsidRPr="004A3E5D">
        <w:t>Nightingale</w:t>
      </w:r>
      <w:proofErr w:type="spellEnd"/>
      <w:r w:rsidR="00B40623" w:rsidRPr="004A3E5D">
        <w:t xml:space="preserve"> Hastanesi’</w:t>
      </w:r>
      <w:r w:rsidR="00FB2E53" w:rsidRPr="004A3E5D">
        <w:t>nde</w:t>
      </w:r>
      <w:r w:rsidRPr="004A3E5D">
        <w:t xml:space="preserve"> </w:t>
      </w:r>
      <w:r w:rsidR="00FB2E53" w:rsidRPr="004A3E5D">
        <w:t xml:space="preserve">yürütülecektir. 1 Ocak </w:t>
      </w:r>
      <w:r w:rsidR="00562D7B" w:rsidRPr="004A3E5D">
        <w:t>201</w:t>
      </w:r>
      <w:r w:rsidR="004B7FEE">
        <w:t>7</w:t>
      </w:r>
      <w:r w:rsidR="00562D7B" w:rsidRPr="004A3E5D">
        <w:t>-</w:t>
      </w:r>
      <w:r w:rsidR="00FB2E53" w:rsidRPr="004A3E5D">
        <w:t>1 Temmuz 20</w:t>
      </w:r>
      <w:r w:rsidR="00562D7B">
        <w:t>20</w:t>
      </w:r>
      <w:r w:rsidR="00FB2E53" w:rsidRPr="004A3E5D">
        <w:t xml:space="preserve"> tarihleri arasında hormon reseptör pozitif olup </w:t>
      </w:r>
      <w:proofErr w:type="spellStart"/>
      <w:r w:rsidR="00FB2E53" w:rsidRPr="004A3E5D">
        <w:t>aromataz</w:t>
      </w:r>
      <w:proofErr w:type="spellEnd"/>
      <w:r w:rsidR="00FB2E53" w:rsidRPr="004A3E5D">
        <w:t xml:space="preserve"> inhibitör</w:t>
      </w:r>
      <w:r w:rsidR="00122F43">
        <w:t>ü</w:t>
      </w:r>
      <w:r w:rsidR="00FB2E53" w:rsidRPr="004A3E5D">
        <w:t xml:space="preserve"> kullanan hastalar</w:t>
      </w:r>
      <w:r w:rsidR="00E45728">
        <w:t>, Doç</w:t>
      </w:r>
      <w:r w:rsidR="004C3A05">
        <w:t>.</w:t>
      </w:r>
      <w:r w:rsidR="00E45728">
        <w:t xml:space="preserve"> Dr. Çetin Ordu’nun klinikte takip ettiği hasta kayıtlarını içeren </w:t>
      </w:r>
      <w:r w:rsidR="00FB2E53" w:rsidRPr="004A3E5D">
        <w:t>arşivden</w:t>
      </w:r>
      <w:r w:rsidR="007A7BA7" w:rsidRPr="004A3E5D">
        <w:t xml:space="preserve"> taranıp bulunacaktır</w:t>
      </w:r>
      <w:r w:rsidR="00FB2E53" w:rsidRPr="004A3E5D">
        <w:t xml:space="preserve">. Telefonla ulaşılan hastalardan en az hafif </w:t>
      </w:r>
      <w:proofErr w:type="spellStart"/>
      <w:r w:rsidR="00FB2E53" w:rsidRPr="004A3E5D">
        <w:t>artralji</w:t>
      </w:r>
      <w:proofErr w:type="spellEnd"/>
      <w:r w:rsidR="00FB2E53" w:rsidRPr="004A3E5D">
        <w:t xml:space="preserve"> (Kısa </w:t>
      </w:r>
      <w:r w:rsidR="00736736" w:rsidRPr="004A3E5D">
        <w:t>a</w:t>
      </w:r>
      <w:r w:rsidR="00FB2E53" w:rsidRPr="004A3E5D">
        <w:t xml:space="preserve">ğrı </w:t>
      </w:r>
      <w:r w:rsidR="00736736" w:rsidRPr="004A3E5D">
        <w:t>e</w:t>
      </w:r>
      <w:r w:rsidR="00FB2E53" w:rsidRPr="004A3E5D">
        <w:t>nvanterine göre ağrı skoru ≥3</w:t>
      </w:r>
      <w:r w:rsidR="005857F2" w:rsidRPr="004A3E5D">
        <w:t xml:space="preserve"> olanlar</w:t>
      </w:r>
      <w:r w:rsidR="00FB2E53" w:rsidRPr="004A3E5D">
        <w:t xml:space="preserve">) tanımlayan hastalar saptanıp </w:t>
      </w:r>
      <w:r w:rsidRPr="004A3E5D">
        <w:t xml:space="preserve">değerlendirilmek </w:t>
      </w:r>
      <w:r w:rsidR="00FB2E53" w:rsidRPr="004A3E5D">
        <w:t>üzere kliniğe çağırılacaktır. Hastalardan yazılı ona</w:t>
      </w:r>
      <w:r w:rsidRPr="004A3E5D">
        <w:t>m (Ek</w:t>
      </w:r>
      <w:r w:rsidR="007A7BA7" w:rsidRPr="004A3E5D">
        <w:t>-2</w:t>
      </w:r>
      <w:r w:rsidR="007F5745" w:rsidRPr="004A3E5D">
        <w:t xml:space="preserve">) alındıktan sonra, hastalar </w:t>
      </w:r>
      <w:r w:rsidRPr="004A3E5D">
        <w:t>bilgilendirme grubu veya gevşem</w:t>
      </w:r>
      <w:r w:rsidR="00454EE2" w:rsidRPr="004A3E5D">
        <w:t xml:space="preserve">e egzersiz grubuna dahil edilecektir. </w:t>
      </w:r>
      <w:r w:rsidR="00454EE2" w:rsidRPr="00FE09A0">
        <w:t>Örneklem büyüklüğünü hesaplamak için referans makaleden</w:t>
      </w:r>
      <w:r w:rsidR="0021253D" w:rsidRPr="00FE09A0">
        <w:fldChar w:fldCharType="begin"/>
      </w:r>
      <w:r w:rsidR="0021253D" w:rsidRPr="00FE09A0">
        <w:instrText xml:space="preserve"> ADDIN EN.CITE &lt;EndNote&gt;&lt;Cite&gt;&lt;Author&gt;Baglia&lt;/Author&gt;&lt;Year&gt;2019&lt;/Year&gt;&lt;RecNum&gt;19&lt;/RecNum&gt;&lt;DisplayText&gt;&lt;style face="superscript"&gt;16&lt;/style&gt;&lt;/DisplayText&gt;&lt;record&gt;&lt;rec-number&gt;19&lt;/rec-number&gt;&lt;foreign-keys&gt;&lt;key app="EN" db-id="r5wez2dapa5pt0evvzxxd5easrzawavar20s" timestamp="1552498763"&gt;19&lt;/key&gt;&lt;/foreign-keys&gt;&lt;ref-type name="Journal Article"&gt;17&lt;/ref-type&gt;&lt;contributors&gt;&lt;authors&gt;&lt;author&gt;Baglia, Michelle L&lt;/author&gt;&lt;author&gt;Lin, I‐Hsin&lt;/author&gt;&lt;author&gt;Cartmel, Brenda&lt;/author&gt;&lt;author&gt;Sanft, Tara&lt;/author&gt;&lt;author&gt;Ligibel, Jennifer&lt;/author&gt;&lt;author&gt;Hershman, Dawn L&lt;/author&gt;&lt;author&gt;Harrigan, Maura&lt;/author&gt;&lt;author&gt;Ferrucci, Leah M&lt;/author&gt;&lt;author&gt;Li, Fang‐Yong&lt;/author&gt;&lt;author&gt;Irwin, Melinda L&lt;/author&gt;&lt;/authors&gt;&lt;/contributors&gt;&lt;titles&gt;&lt;title&gt;Endocrine‐related quality of life in a randomized trial of exercise on aromatase inhibitor‐induced arthralgias in breast cancer survivors&lt;/title&gt;&lt;secondary-title&gt;Cancer&lt;/secondary-title&gt;&lt;/titles&gt;&lt;periodical&gt;&lt;full-title&gt;Cancer&lt;/full-title&gt;&lt;/periodical&gt;&lt;dates&gt;&lt;year&gt;2019&lt;/year&gt;&lt;/dates&gt;&lt;isbn&gt;1097-0142&lt;/isbn&gt;&lt;urls&gt;&lt;/urls&gt;&lt;/record&gt;&lt;/Cite&gt;&lt;/EndNote&gt;</w:instrText>
      </w:r>
      <w:r w:rsidR="0021253D" w:rsidRPr="00FE09A0">
        <w:fldChar w:fldCharType="separate"/>
      </w:r>
      <w:r w:rsidR="0021253D" w:rsidRPr="00FE09A0">
        <w:rPr>
          <w:noProof/>
          <w:vertAlign w:val="superscript"/>
        </w:rPr>
        <w:t>16</w:t>
      </w:r>
      <w:r w:rsidR="0021253D" w:rsidRPr="00FE09A0">
        <w:fldChar w:fldCharType="end"/>
      </w:r>
      <w:r w:rsidR="00454EE2" w:rsidRPr="00FE09A0">
        <w:t xml:space="preserve"> alınan </w:t>
      </w:r>
      <w:r w:rsidR="00736736" w:rsidRPr="00FE09A0">
        <w:t xml:space="preserve">standart sapma ve güven aralığı </w:t>
      </w:r>
      <w:r w:rsidR="00454EE2" w:rsidRPr="00FE09A0">
        <w:t>veriler</w:t>
      </w:r>
      <w:r w:rsidR="00E031C4" w:rsidRPr="00FE09A0">
        <w:t>iyle</w:t>
      </w:r>
      <w:r w:rsidR="00454EE2" w:rsidRPr="00FE09A0">
        <w:t xml:space="preserve"> yapılan güç analizinde</w:t>
      </w:r>
      <w:r w:rsidR="00D322D0" w:rsidRPr="00FE09A0">
        <w:t xml:space="preserve"> (%80 güç ve %5 tip 1 hata) </w:t>
      </w:r>
      <w:r w:rsidR="00454EE2" w:rsidRPr="00FE09A0">
        <w:t xml:space="preserve">egzersiz grubu ve kontrol grubuna </w:t>
      </w:r>
      <w:r w:rsidR="00FE09A0" w:rsidRPr="00FE09A0">
        <w:t>44</w:t>
      </w:r>
      <w:r w:rsidR="00454EE2" w:rsidRPr="00FE09A0">
        <w:t>’er hasta alınması planlandı</w:t>
      </w:r>
      <w:r w:rsidR="0021253D" w:rsidRPr="00FE09A0">
        <w:t>.</w:t>
      </w:r>
      <w:r w:rsidR="00D322D0" w:rsidRPr="00FE09A0">
        <w:t xml:space="preserve"> Bireylerin gruplara atanması için gereken randomizasyon işlemi, çevirim içi “</w:t>
      </w:r>
      <w:proofErr w:type="spellStart"/>
      <w:r w:rsidR="00D322D0" w:rsidRPr="00FE09A0">
        <w:t>random</w:t>
      </w:r>
      <w:proofErr w:type="spellEnd"/>
      <w:r w:rsidR="00D322D0" w:rsidRPr="00FE09A0">
        <w:t xml:space="preserve"> </w:t>
      </w:r>
      <w:proofErr w:type="spellStart"/>
      <w:r w:rsidR="00D322D0" w:rsidRPr="00FE09A0">
        <w:t>allocation</w:t>
      </w:r>
      <w:proofErr w:type="spellEnd"/>
      <w:r w:rsidR="00D322D0" w:rsidRPr="00FE09A0">
        <w:t xml:space="preserve"> software program” kullanılarak yapıl</w:t>
      </w:r>
      <w:r w:rsidR="002F279E" w:rsidRPr="00FE09A0">
        <w:t>acak</w:t>
      </w:r>
      <w:r w:rsidR="002F279E">
        <w:t>.</w:t>
      </w:r>
      <w:r w:rsidR="00D322D0">
        <w:rPr>
          <w:color w:val="FF0000"/>
        </w:rPr>
        <w:t xml:space="preserve"> </w:t>
      </w:r>
      <w:r w:rsidR="00452E8D" w:rsidRPr="004A3E5D">
        <w:t xml:space="preserve">Değerlendirmeler </w:t>
      </w:r>
      <w:r w:rsidR="00854A98" w:rsidRPr="004A3E5D">
        <w:t xml:space="preserve">ilk </w:t>
      </w:r>
      <w:r w:rsidR="001A1379">
        <w:t>görüşmede</w:t>
      </w:r>
      <w:r w:rsidR="00854A98" w:rsidRPr="004A3E5D">
        <w:t xml:space="preserve"> ve 6 haftalık egzersiz eğitimi </w:t>
      </w:r>
      <w:r w:rsidR="001A1379">
        <w:t xml:space="preserve">veya bilgilendirme </w:t>
      </w:r>
      <w:r w:rsidR="00854A98" w:rsidRPr="004A3E5D">
        <w:t>sonrası yapılacaktır. Çalışmaya başlamadan önce hastaların demografik ve hastalık ile ilgili bilgileri değerlendirme formuna (Ek-3) kaydedilecektir.</w:t>
      </w:r>
    </w:p>
    <w:p w:rsidR="005F349A" w:rsidRPr="004A3E5D" w:rsidRDefault="00C356C0" w:rsidP="004A3E5D">
      <w:pPr>
        <w:spacing w:line="360" w:lineRule="auto"/>
        <w:rPr>
          <w:u w:val="single"/>
        </w:rPr>
      </w:pPr>
      <w:r w:rsidRPr="004A3E5D">
        <w:rPr>
          <w:u w:val="single"/>
        </w:rPr>
        <w:t xml:space="preserve">Dahil edilme </w:t>
      </w:r>
      <w:proofErr w:type="spellStart"/>
      <w:r w:rsidRPr="004A3E5D">
        <w:rPr>
          <w:u w:val="single"/>
        </w:rPr>
        <w:t>kriteleri</w:t>
      </w:r>
      <w:proofErr w:type="spellEnd"/>
      <w:r w:rsidRPr="004A3E5D">
        <w:rPr>
          <w:u w:val="single"/>
        </w:rPr>
        <w:t xml:space="preserve">: </w:t>
      </w:r>
    </w:p>
    <w:p w:rsidR="00C356C0" w:rsidRPr="004A3E5D" w:rsidRDefault="00C356C0" w:rsidP="004A3E5D">
      <w:pPr>
        <w:pStyle w:val="ListParagraph"/>
        <w:numPr>
          <w:ilvl w:val="0"/>
          <w:numId w:val="1"/>
        </w:numPr>
        <w:spacing w:line="360" w:lineRule="auto"/>
      </w:pPr>
      <w:r w:rsidRPr="004A3E5D">
        <w:t xml:space="preserve">Evre 1-3 arası meme kanseri tanısı </w:t>
      </w:r>
    </w:p>
    <w:p w:rsidR="00C356C0" w:rsidRPr="004A3E5D" w:rsidRDefault="00C356C0" w:rsidP="004A3E5D">
      <w:pPr>
        <w:pStyle w:val="ListParagraph"/>
        <w:numPr>
          <w:ilvl w:val="0"/>
          <w:numId w:val="1"/>
        </w:numPr>
        <w:spacing w:line="360" w:lineRule="auto"/>
      </w:pPr>
      <w:r w:rsidRPr="004A3E5D">
        <w:t xml:space="preserve">6 aydan fazla </w:t>
      </w:r>
      <w:proofErr w:type="spellStart"/>
      <w:r w:rsidRPr="004A3E5D">
        <w:t>aromataz</w:t>
      </w:r>
      <w:proofErr w:type="spellEnd"/>
      <w:r w:rsidRPr="004A3E5D">
        <w:t xml:space="preserve"> inhibitör kullanıyor olmak</w:t>
      </w:r>
    </w:p>
    <w:p w:rsidR="00C356C0" w:rsidRDefault="00C356C0" w:rsidP="004A3E5D">
      <w:pPr>
        <w:pStyle w:val="ListParagraph"/>
        <w:numPr>
          <w:ilvl w:val="0"/>
          <w:numId w:val="1"/>
        </w:numPr>
        <w:spacing w:line="360" w:lineRule="auto"/>
      </w:pPr>
      <w:r w:rsidRPr="004A3E5D">
        <w:t>Kısa Ağrı Envanterine göre ağrı skoru ≥3 puan almış olmak</w:t>
      </w:r>
    </w:p>
    <w:p w:rsidR="005F349A" w:rsidRPr="004A3E5D" w:rsidRDefault="005F349A" w:rsidP="004A3E5D">
      <w:pPr>
        <w:pStyle w:val="ListParagraph"/>
        <w:numPr>
          <w:ilvl w:val="0"/>
          <w:numId w:val="1"/>
        </w:numPr>
        <w:spacing w:line="360" w:lineRule="auto"/>
      </w:pPr>
      <w:r>
        <w:t>30-70 yaş aralığında olmak</w:t>
      </w:r>
    </w:p>
    <w:p w:rsidR="007F5745" w:rsidRPr="00CA60D2" w:rsidRDefault="007F5745" w:rsidP="00CA60D2">
      <w:pPr>
        <w:spacing w:line="360" w:lineRule="auto"/>
        <w:rPr>
          <w:u w:val="single"/>
        </w:rPr>
      </w:pPr>
      <w:r w:rsidRPr="004A3E5D">
        <w:rPr>
          <w:u w:val="single"/>
        </w:rPr>
        <w:t>Dışlama kriterleri:</w:t>
      </w:r>
      <w:bookmarkStart w:id="2" w:name="_Hlk4014264"/>
    </w:p>
    <w:p w:rsidR="007F5745" w:rsidRPr="004A3E5D" w:rsidRDefault="007F5745" w:rsidP="004A3E5D">
      <w:pPr>
        <w:pStyle w:val="ListParagraph"/>
        <w:numPr>
          <w:ilvl w:val="0"/>
          <w:numId w:val="2"/>
        </w:numPr>
        <w:spacing w:line="360" w:lineRule="auto"/>
      </w:pPr>
      <w:r w:rsidRPr="004A3E5D">
        <w:t>İletişim probleminin olması</w:t>
      </w:r>
    </w:p>
    <w:p w:rsidR="007F5745" w:rsidRPr="004A3E5D" w:rsidRDefault="003E35A6" w:rsidP="004A3E5D">
      <w:pPr>
        <w:pStyle w:val="ListParagraph"/>
        <w:numPr>
          <w:ilvl w:val="0"/>
          <w:numId w:val="2"/>
        </w:numPr>
        <w:spacing w:line="360" w:lineRule="auto"/>
      </w:pPr>
      <w:r w:rsidRPr="004A3E5D">
        <w:t xml:space="preserve">Ağrıya sebep olacak nörolojik </w:t>
      </w:r>
      <w:r w:rsidR="008E2FEF" w:rsidRPr="004A3E5D">
        <w:t>veya ortopedik problemlerin varlığı</w:t>
      </w:r>
    </w:p>
    <w:p w:rsidR="008E2FEF" w:rsidRPr="004A3E5D" w:rsidRDefault="008E2FEF" w:rsidP="004A3E5D">
      <w:pPr>
        <w:pStyle w:val="ListParagraph"/>
        <w:numPr>
          <w:ilvl w:val="0"/>
          <w:numId w:val="2"/>
        </w:numPr>
        <w:spacing w:line="360" w:lineRule="auto"/>
      </w:pPr>
      <w:r w:rsidRPr="004A3E5D">
        <w:t xml:space="preserve">İleri dönem </w:t>
      </w:r>
      <w:proofErr w:type="spellStart"/>
      <w:r w:rsidRPr="004A3E5D">
        <w:t>lenfödem</w:t>
      </w:r>
      <w:proofErr w:type="spellEnd"/>
      <w:r w:rsidRPr="004A3E5D">
        <w:t xml:space="preserve"> tanısının varlığı</w:t>
      </w:r>
    </w:p>
    <w:bookmarkEnd w:id="2"/>
    <w:p w:rsidR="00317578" w:rsidRPr="004A3E5D" w:rsidRDefault="008E2FEF" w:rsidP="004A3E5D">
      <w:pPr>
        <w:spacing w:line="360" w:lineRule="auto"/>
      </w:pPr>
      <w:r w:rsidRPr="004A3E5D">
        <w:rPr>
          <w:b/>
        </w:rPr>
        <w:lastRenderedPageBreak/>
        <w:t>Egzersiz</w:t>
      </w:r>
      <w:r w:rsidRPr="004A3E5D">
        <w:t xml:space="preserve"> </w:t>
      </w:r>
      <w:r w:rsidRPr="004A3E5D">
        <w:rPr>
          <w:b/>
        </w:rPr>
        <w:t>Grubu</w:t>
      </w:r>
      <w:r w:rsidR="00386E34" w:rsidRPr="004A3E5D">
        <w:rPr>
          <w:b/>
        </w:rPr>
        <w:t>:</w:t>
      </w:r>
      <w:r w:rsidRPr="004A3E5D">
        <w:t xml:space="preserve"> Bu grupta bulunan hastalar için</w:t>
      </w:r>
      <w:r w:rsidR="001A1379">
        <w:t>,</w:t>
      </w:r>
      <w:r w:rsidRPr="004A3E5D">
        <w:t xml:space="preserve"> haftada </w:t>
      </w:r>
      <w:r w:rsidR="001A1379">
        <w:t>1</w:t>
      </w:r>
      <w:r w:rsidRPr="004A3E5D">
        <w:t xml:space="preserve"> gün </w:t>
      </w:r>
      <w:r w:rsidR="001A1379">
        <w:t xml:space="preserve">hastanede </w:t>
      </w:r>
      <w:proofErr w:type="spellStart"/>
      <w:r w:rsidR="001A1379">
        <w:t>süpervize</w:t>
      </w:r>
      <w:proofErr w:type="spellEnd"/>
      <w:r w:rsidR="001A1379">
        <w:t xml:space="preserve"> ve </w:t>
      </w:r>
      <w:r w:rsidRPr="004A3E5D">
        <w:t xml:space="preserve">haftada </w:t>
      </w:r>
      <w:r w:rsidR="001A1379">
        <w:t>3</w:t>
      </w:r>
      <w:r w:rsidRPr="004A3E5D">
        <w:t xml:space="preserve"> gün ev programı</w:t>
      </w:r>
      <w:r w:rsidR="001A1379">
        <w:t xml:space="preserve"> şeklinde,</w:t>
      </w:r>
      <w:r w:rsidR="00381872" w:rsidRPr="004A3E5D">
        <w:t xml:space="preserve"> </w:t>
      </w:r>
      <w:r w:rsidR="001A1379" w:rsidRPr="004A3E5D">
        <w:t xml:space="preserve">ilerleyici gevşeme egzersizleri programı </w:t>
      </w:r>
      <w:r w:rsidR="00381872" w:rsidRPr="004A3E5D">
        <w:t>6 hafta boyunca</w:t>
      </w:r>
      <w:r w:rsidRPr="004A3E5D">
        <w:t xml:space="preserve"> verilecektir. </w:t>
      </w:r>
      <w:r w:rsidR="00381872" w:rsidRPr="004A3E5D">
        <w:t xml:space="preserve">Hastalar 6-8 kişilik gruplar halinde alınacaktır. </w:t>
      </w:r>
      <w:r w:rsidRPr="004A3E5D">
        <w:t>Hastaların</w:t>
      </w:r>
      <w:r w:rsidR="0017496F" w:rsidRPr="004A3E5D">
        <w:t xml:space="preserve"> ev</w:t>
      </w:r>
      <w:r w:rsidRPr="004A3E5D">
        <w:t xml:space="preserve"> programlarını takip etmek amacıyla </w:t>
      </w:r>
      <w:r w:rsidR="007B7ADD" w:rsidRPr="004A3E5D">
        <w:t xml:space="preserve">hastalar telefonla aranacak ve </w:t>
      </w:r>
      <w:r w:rsidRPr="004A3E5D">
        <w:t xml:space="preserve">bir çizelge hazırlanacaktır (Ek-4). Hastaların </w:t>
      </w:r>
      <w:r w:rsidR="00317578" w:rsidRPr="004A3E5D">
        <w:t>ilerley</w:t>
      </w:r>
      <w:r w:rsidRPr="004A3E5D">
        <w:t>ici gevşeme egzersizleri</w:t>
      </w:r>
      <w:r w:rsidR="00D322D0">
        <w:t>,</w:t>
      </w:r>
      <w:r w:rsidRPr="004A3E5D">
        <w:t xml:space="preserve"> </w:t>
      </w:r>
      <w:r w:rsidR="00D322D0">
        <w:t xml:space="preserve">onkolojik rehabilitasyon alanında 7 yıllık </w:t>
      </w:r>
      <w:r w:rsidRPr="004A3E5D">
        <w:t>deneyim</w:t>
      </w:r>
      <w:r w:rsidR="00D322D0">
        <w:t>i olan</w:t>
      </w:r>
      <w:r w:rsidRPr="004A3E5D">
        <w:t xml:space="preserve"> </w:t>
      </w:r>
      <w:r w:rsidR="00D322D0">
        <w:t>Uzm. F</w:t>
      </w:r>
      <w:r w:rsidRPr="004A3E5D">
        <w:t xml:space="preserve">izyoterapist </w:t>
      </w:r>
      <w:r w:rsidR="00D322D0">
        <w:t xml:space="preserve">Umut </w:t>
      </w:r>
      <w:proofErr w:type="spellStart"/>
      <w:r w:rsidR="00D322D0">
        <w:t>Bahçacı</w:t>
      </w:r>
      <w:proofErr w:type="spellEnd"/>
      <w:r w:rsidR="00D322D0">
        <w:t xml:space="preserve"> </w:t>
      </w:r>
      <w:r w:rsidRPr="004A3E5D">
        <w:t xml:space="preserve">tarafından </w:t>
      </w:r>
      <w:r w:rsidR="00317578" w:rsidRPr="004A3E5D">
        <w:t xml:space="preserve">verilecektir. </w:t>
      </w:r>
    </w:p>
    <w:p w:rsidR="008E2FEF" w:rsidRPr="004A3E5D" w:rsidRDefault="00317578" w:rsidP="004A3E5D">
      <w:pPr>
        <w:spacing w:line="360" w:lineRule="auto"/>
        <w:ind w:firstLine="360"/>
      </w:pPr>
      <w:r w:rsidRPr="004A3E5D">
        <w:t xml:space="preserve">İlerleyici gevşeme egzersizleri </w:t>
      </w:r>
      <w:proofErr w:type="spellStart"/>
      <w:r w:rsidRPr="004A3E5D">
        <w:t>Jacobson</w:t>
      </w:r>
      <w:proofErr w:type="spellEnd"/>
      <w:r w:rsidRPr="004A3E5D">
        <w:t xml:space="preserve"> ve ark.</w:t>
      </w:r>
      <w:r w:rsidR="00AA47D0" w:rsidRPr="004A3E5D">
        <w:fldChar w:fldCharType="begin"/>
      </w:r>
      <w:r w:rsidR="00AA47D0" w:rsidRPr="004A3E5D">
        <w:instrText xml:space="preserve"> ADDIN EN.CITE &lt;EndNote&gt;&lt;Cite&gt;&lt;Author&gt;Jacobson&lt;/Author&gt;&lt;Year&gt;1938&lt;/Year&gt;&lt;RecNum&gt;15&lt;/RecNum&gt;&lt;DisplayText&gt;&lt;style face="superscript"&gt;12&lt;/style&gt;&lt;/DisplayText&gt;&lt;record&gt;&lt;rec-number&gt;15&lt;/rec-number&gt;&lt;foreign-keys&gt;&lt;key app="EN" db-id="r5wez2dapa5pt0evvzxxd5easrzawavar20s" timestamp="1552080348"&gt;15&lt;/key&gt;&lt;/foreign-keys&gt;&lt;ref-type name="Journal Article"&gt;17&lt;/ref-type&gt;&lt;contributors&gt;&lt;authors&gt;&lt;author&gt;Jacobson, Edmund&lt;/author&gt;&lt;/authors&gt;&lt;/contributors&gt;&lt;titles&gt;&lt;title&gt;Progressive muscle relaxation&lt;/title&gt;&lt;secondary-title&gt;Interview Behaviour&amp;quot;. Journal of Abnormal Psy-University of Chicago Piess, Chicago. chology&lt;/secondary-title&gt;&lt;/titles&gt;&lt;periodical&gt;&lt;full-title&gt;Interview Behaviour&amp;quot;. Journal of Abnormal Psy-University of Chicago Piess, Chicago. chology&lt;/full-title&gt;&lt;/periodical&gt;&lt;pages&gt;18&lt;/pages&gt;&lt;volume&gt;75&lt;/volume&gt;&lt;number&gt;1&lt;/number&gt;&lt;dates&gt;&lt;year&gt;1938&lt;/year&gt;&lt;/dates&gt;&lt;urls&gt;&lt;/urls&gt;&lt;/record&gt;&lt;/Cite&gt;&lt;/EndNote&gt;</w:instrText>
      </w:r>
      <w:r w:rsidR="00AA47D0" w:rsidRPr="004A3E5D">
        <w:fldChar w:fldCharType="separate"/>
      </w:r>
      <w:r w:rsidR="00AA47D0" w:rsidRPr="004A3E5D">
        <w:rPr>
          <w:noProof/>
          <w:vertAlign w:val="superscript"/>
        </w:rPr>
        <w:t>12</w:t>
      </w:r>
      <w:r w:rsidR="00AA47D0" w:rsidRPr="004A3E5D">
        <w:fldChar w:fldCharType="end"/>
      </w:r>
      <w:r w:rsidRPr="004A3E5D">
        <w:t xml:space="preserve"> tarafından 1938 yılında tanımlanmış olup </w:t>
      </w:r>
      <w:r w:rsidR="00F96C0D" w:rsidRPr="004A3E5D">
        <w:t>daha son</w:t>
      </w:r>
      <w:r w:rsidR="00381872" w:rsidRPr="004A3E5D">
        <w:t>r</w:t>
      </w:r>
      <w:r w:rsidR="00F96C0D" w:rsidRPr="004A3E5D">
        <w:t xml:space="preserve">a </w:t>
      </w:r>
      <w:r w:rsidR="00AA47D0" w:rsidRPr="004A3E5D">
        <w:t>bazı çalışmalarla</w:t>
      </w:r>
      <w:r w:rsidR="00F96C0D" w:rsidRPr="004A3E5D">
        <w:t xml:space="preserve"> güncellenmiştir</w:t>
      </w:r>
      <w:r w:rsidR="007B7C7A" w:rsidRPr="004A3E5D">
        <w:t>.</w:t>
      </w:r>
      <w:r w:rsidR="00EF34B4" w:rsidRPr="004A3E5D">
        <w:fldChar w:fldCharType="begin"/>
      </w:r>
      <w:r w:rsidR="00EF34B4" w:rsidRPr="004A3E5D">
        <w:instrText xml:space="preserve"> ADDIN EN.CITE &lt;EndNote&gt;&lt;Cite&gt;&lt;Author&gt;Otman&lt;/Author&gt;&lt;Year&gt;2006&lt;/Year&gt;&lt;RecNum&gt;18&lt;/RecNum&gt;&lt;DisplayText&gt;&lt;style face="superscript"&gt;15&lt;/style&gt;&lt;/DisplayText&gt;&lt;record&gt;&lt;rec-number&gt;18&lt;/rec-number&gt;&lt;foreign-keys&gt;&lt;key app="EN" db-id="r5wez2dapa5pt0evvzxxd5easrzawavar20s" timestamp="1552080765"&gt;18&lt;/key&gt;&lt;/foreign-keys&gt;&lt;ref-type name="Journal Article"&gt;17&lt;/ref-type&gt;&lt;contributors&gt;&lt;authors&gt;&lt;author&gt;Otman, AS&lt;/author&gt;&lt;author&gt;Köse, N&lt;/author&gt;&lt;/authors&gt;&lt;/contributors&gt;&lt;titles&gt;&lt;title&gt;Egzersiz tedavisinde temel prensipler ve yöntemler&lt;/title&gt;&lt;secondary-title&gt;Meteksan AŞ&lt;/secondary-title&gt;&lt;/titles&gt;&lt;periodical&gt;&lt;full-title&gt;Meteksan AŞ&lt;/full-title&gt;&lt;/periodical&gt;&lt;pages&gt;21-51&lt;/pages&gt;&lt;dates&gt;&lt;year&gt;2006&lt;/year&gt;&lt;/dates&gt;&lt;urls&gt;&lt;/urls&gt;&lt;/record&gt;&lt;/Cite&gt;&lt;/EndNote&gt;</w:instrText>
      </w:r>
      <w:r w:rsidR="00EF34B4" w:rsidRPr="004A3E5D">
        <w:fldChar w:fldCharType="separate"/>
      </w:r>
      <w:r w:rsidR="00EF34B4" w:rsidRPr="004A3E5D">
        <w:rPr>
          <w:noProof/>
          <w:vertAlign w:val="superscript"/>
        </w:rPr>
        <w:t>15</w:t>
      </w:r>
      <w:r w:rsidR="00EF34B4" w:rsidRPr="004A3E5D">
        <w:fldChar w:fldCharType="end"/>
      </w:r>
      <w:r w:rsidR="00381872" w:rsidRPr="004A3E5D">
        <w:t xml:space="preserve"> Çalışma alanı iyi havalandırılmış ve hastaların rahat edeceği bir ortam olacaktır. Çalışmamızda hastalar önce rahat edebilecekleri koltuklarda uzun oturma pozisyonuna alınacaktır. Daha sonra hastalara</w:t>
      </w:r>
      <w:r w:rsidR="003244F3" w:rsidRPr="004A3E5D">
        <w:t xml:space="preserve"> sırasıyla aşağıdaki talimatlar verilecektir.</w:t>
      </w:r>
    </w:p>
    <w:p w:rsidR="003244F3" w:rsidRPr="004A3E5D" w:rsidRDefault="003244F3" w:rsidP="004A3E5D">
      <w:pPr>
        <w:pStyle w:val="ListParagraph"/>
        <w:numPr>
          <w:ilvl w:val="0"/>
          <w:numId w:val="3"/>
        </w:numPr>
        <w:spacing w:line="360" w:lineRule="auto"/>
      </w:pPr>
      <w:r w:rsidRPr="004A3E5D">
        <w:t>Ellerinizi yumruk yapın, önkolunuzu kasın ve hareketi bırakın</w:t>
      </w:r>
    </w:p>
    <w:p w:rsidR="003244F3" w:rsidRPr="004A3E5D" w:rsidRDefault="003244F3" w:rsidP="004A3E5D">
      <w:pPr>
        <w:pStyle w:val="ListParagraph"/>
        <w:numPr>
          <w:ilvl w:val="0"/>
          <w:numId w:val="3"/>
        </w:numPr>
        <w:spacing w:line="360" w:lineRule="auto"/>
      </w:pPr>
      <w:r w:rsidRPr="004A3E5D">
        <w:t>Ellerinizi yumruk yapın, dirseğinizi koltuğa doğru itin</w:t>
      </w:r>
    </w:p>
    <w:p w:rsidR="003244F3" w:rsidRPr="004A3E5D" w:rsidRDefault="003244F3" w:rsidP="004A3E5D">
      <w:pPr>
        <w:pStyle w:val="ListParagraph"/>
        <w:numPr>
          <w:ilvl w:val="0"/>
          <w:numId w:val="3"/>
        </w:numPr>
        <w:spacing w:line="360" w:lineRule="auto"/>
      </w:pPr>
      <w:r w:rsidRPr="004A3E5D">
        <w:t>Dirseklerinizi bükün</w:t>
      </w:r>
    </w:p>
    <w:p w:rsidR="003244F3" w:rsidRPr="004A3E5D" w:rsidRDefault="003244F3" w:rsidP="004A3E5D">
      <w:pPr>
        <w:pStyle w:val="ListParagraph"/>
        <w:numPr>
          <w:ilvl w:val="0"/>
          <w:numId w:val="3"/>
        </w:numPr>
        <w:spacing w:line="360" w:lineRule="auto"/>
      </w:pPr>
      <w:r w:rsidRPr="004A3E5D">
        <w:t>Omuzlarınızı geriye doğru itin</w:t>
      </w:r>
    </w:p>
    <w:p w:rsidR="003244F3" w:rsidRPr="004A3E5D" w:rsidRDefault="003244F3" w:rsidP="004A3E5D">
      <w:pPr>
        <w:pStyle w:val="ListParagraph"/>
        <w:numPr>
          <w:ilvl w:val="0"/>
          <w:numId w:val="3"/>
        </w:numPr>
        <w:spacing w:line="360" w:lineRule="auto"/>
      </w:pPr>
      <w:r w:rsidRPr="004A3E5D">
        <w:t>Dizinizi aşağı doğru basıp, ayak parmaklarınızı kendinize doğru çekin</w:t>
      </w:r>
    </w:p>
    <w:p w:rsidR="003244F3" w:rsidRPr="004A3E5D" w:rsidRDefault="003244F3" w:rsidP="004A3E5D">
      <w:pPr>
        <w:pStyle w:val="ListParagraph"/>
        <w:numPr>
          <w:ilvl w:val="0"/>
          <w:numId w:val="3"/>
        </w:numPr>
        <w:spacing w:line="360" w:lineRule="auto"/>
      </w:pPr>
      <w:r w:rsidRPr="004A3E5D">
        <w:t>Dizlerinizi kendinize doğru çekip, ayaklarınızı aşağı doğru itin</w:t>
      </w:r>
    </w:p>
    <w:p w:rsidR="003244F3" w:rsidRPr="004A3E5D" w:rsidRDefault="003244F3" w:rsidP="004A3E5D">
      <w:pPr>
        <w:pStyle w:val="ListParagraph"/>
        <w:numPr>
          <w:ilvl w:val="0"/>
          <w:numId w:val="3"/>
        </w:numPr>
        <w:spacing w:line="360" w:lineRule="auto"/>
      </w:pPr>
      <w:r w:rsidRPr="004A3E5D">
        <w:t>Kalçanızı sıkın</w:t>
      </w:r>
    </w:p>
    <w:p w:rsidR="003244F3" w:rsidRPr="004A3E5D" w:rsidRDefault="003244F3" w:rsidP="004A3E5D">
      <w:pPr>
        <w:pStyle w:val="ListParagraph"/>
        <w:numPr>
          <w:ilvl w:val="0"/>
          <w:numId w:val="3"/>
        </w:numPr>
        <w:spacing w:line="360" w:lineRule="auto"/>
      </w:pPr>
      <w:r w:rsidRPr="004A3E5D">
        <w:t>Başınızı arkaya doğru itin</w:t>
      </w:r>
    </w:p>
    <w:p w:rsidR="003244F3" w:rsidRPr="004A3E5D" w:rsidRDefault="003244F3" w:rsidP="004A3E5D">
      <w:pPr>
        <w:pStyle w:val="ListParagraph"/>
        <w:numPr>
          <w:ilvl w:val="0"/>
          <w:numId w:val="3"/>
        </w:numPr>
        <w:spacing w:line="360" w:lineRule="auto"/>
      </w:pPr>
      <w:r w:rsidRPr="004A3E5D">
        <w:t>Kaşlarınızı kaldırın</w:t>
      </w:r>
    </w:p>
    <w:p w:rsidR="003244F3" w:rsidRPr="004A3E5D" w:rsidRDefault="003244F3" w:rsidP="004A3E5D">
      <w:pPr>
        <w:pStyle w:val="ListParagraph"/>
        <w:numPr>
          <w:ilvl w:val="0"/>
          <w:numId w:val="3"/>
        </w:numPr>
        <w:spacing w:line="360" w:lineRule="auto"/>
      </w:pPr>
      <w:r w:rsidRPr="004A3E5D">
        <w:t>Burnunuzda kırışıklıklar yapın</w:t>
      </w:r>
    </w:p>
    <w:p w:rsidR="003244F3" w:rsidRPr="004A3E5D" w:rsidRDefault="003244F3" w:rsidP="004A3E5D">
      <w:pPr>
        <w:pStyle w:val="ListParagraph"/>
        <w:numPr>
          <w:ilvl w:val="0"/>
          <w:numId w:val="3"/>
        </w:numPr>
        <w:spacing w:line="360" w:lineRule="auto"/>
      </w:pPr>
      <w:r w:rsidRPr="004A3E5D">
        <w:t>Dişlerinizi sıkın</w:t>
      </w:r>
    </w:p>
    <w:p w:rsidR="003244F3" w:rsidRPr="004A3E5D" w:rsidRDefault="003244F3" w:rsidP="004A3E5D">
      <w:pPr>
        <w:pStyle w:val="ListParagraph"/>
        <w:numPr>
          <w:ilvl w:val="0"/>
          <w:numId w:val="3"/>
        </w:numPr>
        <w:spacing w:line="360" w:lineRule="auto"/>
      </w:pPr>
      <w:r w:rsidRPr="004A3E5D">
        <w:t>Çenenizi aşağı doğru itin</w:t>
      </w:r>
    </w:p>
    <w:p w:rsidR="003244F3" w:rsidRPr="004A3E5D" w:rsidRDefault="00EF34B4" w:rsidP="004A3E5D">
      <w:pPr>
        <w:pStyle w:val="ListParagraph"/>
        <w:numPr>
          <w:ilvl w:val="0"/>
          <w:numId w:val="3"/>
        </w:numPr>
        <w:spacing w:line="360" w:lineRule="auto"/>
      </w:pPr>
      <w:r w:rsidRPr="004A3E5D">
        <w:t>Gözlerinizi kapatın ve iyi şeyler düşünün.</w:t>
      </w:r>
    </w:p>
    <w:p w:rsidR="00EF34B4" w:rsidRPr="004A3E5D" w:rsidRDefault="003954E1" w:rsidP="004A3E5D">
      <w:pPr>
        <w:spacing w:line="360" w:lineRule="auto"/>
        <w:ind w:firstLine="360"/>
      </w:pPr>
      <w:r w:rsidRPr="004A3E5D">
        <w:t>Egzersizler</w:t>
      </w:r>
      <w:r w:rsidR="00B07128" w:rsidRPr="004A3E5D">
        <w:t xml:space="preserve"> 5</w:t>
      </w:r>
      <w:r w:rsidRPr="004A3E5D">
        <w:t xml:space="preserve"> s</w:t>
      </w:r>
      <w:r w:rsidR="00B07128" w:rsidRPr="004A3E5D">
        <w:t>aniye</w:t>
      </w:r>
      <w:r w:rsidRPr="004A3E5D">
        <w:t xml:space="preserve"> kas</w:t>
      </w:r>
      <w:r w:rsidR="00386E34" w:rsidRPr="004A3E5D">
        <w:t>ma</w:t>
      </w:r>
      <w:r w:rsidRPr="004A3E5D">
        <w:t xml:space="preserve"> </w:t>
      </w:r>
      <w:r w:rsidR="00CC4FDA" w:rsidRPr="004A3E5D">
        <w:t>2</w:t>
      </w:r>
      <w:r w:rsidR="00B07128" w:rsidRPr="004A3E5D">
        <w:t>0 saniye</w:t>
      </w:r>
      <w:r w:rsidRPr="004A3E5D">
        <w:t xml:space="preserve"> </w:t>
      </w:r>
      <w:r w:rsidR="00B07128" w:rsidRPr="004A3E5D">
        <w:t>gevşem</w:t>
      </w:r>
      <w:r w:rsidR="00386E34" w:rsidRPr="004A3E5D">
        <w:t>e</w:t>
      </w:r>
      <w:r w:rsidRPr="004A3E5D">
        <w:t xml:space="preserve"> şeklinde uygulanacaktır.</w:t>
      </w:r>
      <w:r w:rsidR="00386E34" w:rsidRPr="004A3E5D">
        <w:t xml:space="preserve"> Egzersizler arasında zaman zaman solunum </w:t>
      </w:r>
      <w:r w:rsidR="00B07128" w:rsidRPr="004A3E5D">
        <w:t xml:space="preserve">çalışması </w:t>
      </w:r>
      <w:r w:rsidR="00386E34" w:rsidRPr="004A3E5D">
        <w:t xml:space="preserve">yapılacak olup gevşemenin etkinliği arttırılacaktır. Egzersizler sırasında stres </w:t>
      </w:r>
      <w:r w:rsidR="00055C29" w:rsidRPr="004A3E5D">
        <w:t>oluşturacak</w:t>
      </w:r>
      <w:r w:rsidR="00386E34" w:rsidRPr="004A3E5D">
        <w:t xml:space="preserve"> herhangi bir etkenin olmaması için gerekli önlemler alınacaktır.</w:t>
      </w:r>
    </w:p>
    <w:p w:rsidR="00FC62DE" w:rsidRDefault="004F20A8" w:rsidP="004A3E5D">
      <w:pPr>
        <w:spacing w:line="360" w:lineRule="auto"/>
      </w:pPr>
      <w:r>
        <w:rPr>
          <w:b/>
        </w:rPr>
        <w:t>Kontrol Grubu</w:t>
      </w:r>
      <w:r w:rsidR="00386E34" w:rsidRPr="004A3E5D">
        <w:rPr>
          <w:b/>
        </w:rPr>
        <w:t xml:space="preserve">: </w:t>
      </w:r>
      <w:r w:rsidR="00386E34" w:rsidRPr="004A3E5D">
        <w:t>Bu gruptaki hastalarımıza ağrı ve tedavisi ile ilgili bilgilendirmeler yapı</w:t>
      </w:r>
      <w:r w:rsidR="00D322D0">
        <w:t>lacak olup,</w:t>
      </w:r>
      <w:r w:rsidR="00386E34" w:rsidRPr="004A3E5D">
        <w:t xml:space="preserve"> ev içi ve çevresel önlemler konusunda bilgi verilecektir. Hastaların stresli yaşam koşullarından uzaklaşmaları ve ev içinde kendilerine gevşeyebilecekleri zaman ayırmaları kon</w:t>
      </w:r>
      <w:r w:rsidR="004304F6" w:rsidRPr="004A3E5D">
        <w:t>u</w:t>
      </w:r>
      <w:r w:rsidR="00386E34" w:rsidRPr="004A3E5D">
        <w:t>sunda önerilerde bul</w:t>
      </w:r>
      <w:r w:rsidR="00FC62DE" w:rsidRPr="004A3E5D">
        <w:t>unulacaktır.</w:t>
      </w:r>
      <w:r w:rsidR="00303F6D" w:rsidRPr="004A3E5D">
        <w:t xml:space="preserve"> </w:t>
      </w:r>
      <w:r w:rsidR="00D322D0">
        <w:t xml:space="preserve">Çalışma sonunda egzersiz etkililiği sağlandığı takdirde, bu hastalarımıza da </w:t>
      </w:r>
      <w:proofErr w:type="spellStart"/>
      <w:r w:rsidR="00D322D0">
        <w:t>süpervize</w:t>
      </w:r>
      <w:proofErr w:type="spellEnd"/>
      <w:r w:rsidR="00D322D0">
        <w:t xml:space="preserve"> egzersiz verilecektir.</w:t>
      </w:r>
    </w:p>
    <w:p w:rsidR="008E2FEF" w:rsidRPr="004A3E5D" w:rsidRDefault="008E2FEF" w:rsidP="004A3E5D">
      <w:pPr>
        <w:spacing w:line="360" w:lineRule="auto"/>
      </w:pPr>
      <w:r w:rsidRPr="004A3E5D">
        <w:rPr>
          <w:b/>
        </w:rPr>
        <w:lastRenderedPageBreak/>
        <w:t>Çalışmada kullanılacak değerlendirmeler</w:t>
      </w:r>
      <w:r w:rsidRPr="004A3E5D">
        <w:t xml:space="preserve">: </w:t>
      </w:r>
    </w:p>
    <w:p w:rsidR="00854A98" w:rsidRPr="004A3E5D" w:rsidRDefault="00854A98" w:rsidP="004A3E5D">
      <w:pPr>
        <w:pStyle w:val="ListParagraph"/>
        <w:numPr>
          <w:ilvl w:val="0"/>
          <w:numId w:val="4"/>
        </w:numPr>
        <w:spacing w:line="360" w:lineRule="auto"/>
      </w:pPr>
      <w:r w:rsidRPr="004A3E5D">
        <w:rPr>
          <w:b/>
        </w:rPr>
        <w:t xml:space="preserve">Kısa ağrı envanteri: </w:t>
      </w:r>
      <w:r w:rsidR="00D366A2" w:rsidRPr="004A3E5D">
        <w:t xml:space="preserve">Türkçe </w:t>
      </w:r>
      <w:proofErr w:type="spellStart"/>
      <w:r w:rsidR="00D366A2" w:rsidRPr="004A3E5D">
        <w:t>validasyonu</w:t>
      </w:r>
      <w:proofErr w:type="spellEnd"/>
      <w:r w:rsidR="00D366A2" w:rsidRPr="004A3E5D">
        <w:t xml:space="preserve"> yapılmış</w:t>
      </w:r>
      <w:r w:rsidR="00D366A2" w:rsidRPr="004A3E5D">
        <w:fldChar w:fldCharType="begin"/>
      </w:r>
      <w:r w:rsidR="00D366A2" w:rsidRPr="004A3E5D">
        <w:instrText xml:space="preserve"> ADDIN EN.CITE &lt;EndNote&gt;&lt;Cite&gt;&lt;Author&gt;Dicle&lt;/Author&gt;&lt;Year&gt;2009&lt;/Year&gt;&lt;RecNum&gt;20&lt;/RecNum&gt;&lt;DisplayText&gt;&lt;style face="superscript"&gt;17&lt;/style&gt;&lt;/DisplayText&gt;&lt;record&gt;&lt;rec-number&gt;20&lt;/rec-number&gt;&lt;foreign-keys&gt;&lt;key app="EN" db-id="r5wez2dapa5pt0evvzxxd5easrzawavar20s" timestamp="1552849225"&gt;20&lt;/key&gt;&lt;/foreign-keys&gt;&lt;ref-type name="Journal Article"&gt;17&lt;/ref-type&gt;&lt;contributors&gt;&lt;authors&gt;&lt;author&gt;Dicle, Aklime&lt;/author&gt;&lt;author&gt;Karayurt, Özgül&lt;/author&gt;&lt;author&gt;Dirimese, Elif %J Pain Management Nursing&lt;/author&gt;&lt;/authors&gt;&lt;/contributors&gt;&lt;titles&gt;&lt;title&gt;Validation of the Turkish version of the Brief Pain Inventory in surgery patients&lt;/title&gt;&lt;/titles&gt;&lt;pages&gt;107-113. e2&lt;/pages&gt;&lt;volume&gt;10&lt;/volume&gt;&lt;number&gt;2&lt;/number&gt;&lt;dates&gt;&lt;year&gt;2009&lt;/year&gt;&lt;/dates&gt;&lt;isbn&gt;1524-9042&lt;/isbn&gt;&lt;urls&gt;&lt;/urls&gt;&lt;/record&gt;&lt;/Cite&gt;&lt;/EndNote&gt;</w:instrText>
      </w:r>
      <w:r w:rsidR="00D366A2" w:rsidRPr="004A3E5D">
        <w:fldChar w:fldCharType="separate"/>
      </w:r>
      <w:r w:rsidR="00D366A2" w:rsidRPr="004A3E5D">
        <w:rPr>
          <w:noProof/>
          <w:vertAlign w:val="superscript"/>
        </w:rPr>
        <w:t>17</w:t>
      </w:r>
      <w:r w:rsidR="00D366A2" w:rsidRPr="004A3E5D">
        <w:fldChar w:fldCharType="end"/>
      </w:r>
      <w:r w:rsidR="00D366A2" w:rsidRPr="004A3E5D">
        <w:t xml:space="preserve">, 9 sorudan oluşan, ağrının yerini, şiddetini, özellikle son 24 saatlik aktivitelerle birlikte ağrı durumunu değerlendiren bir ölçektir. </w:t>
      </w:r>
      <w:r w:rsidR="00062828" w:rsidRPr="004A3E5D">
        <w:t>Kanser hastalarında sık kullanılan kısa ağrı envanterinin için geçerlik güvenirlik çalışması yapılmıştır</w:t>
      </w:r>
      <w:r w:rsidR="007B7C7A" w:rsidRPr="004A3E5D">
        <w:t>.</w:t>
      </w:r>
      <w:r w:rsidR="00062828" w:rsidRPr="004A3E5D">
        <w:fldChar w:fldCharType="begin"/>
      </w:r>
      <w:r w:rsidR="00062828" w:rsidRPr="004A3E5D">
        <w:instrText xml:space="preserve"> ADDIN EN.CITE &lt;EndNote&gt;&lt;Cite&gt;&lt;Author&gt;Cleeland&lt;/Author&gt;&lt;Year&gt;1994&lt;/Year&gt;&lt;RecNum&gt;21&lt;/RecNum&gt;&lt;DisplayText&gt;&lt;style face="superscript"&gt;18&lt;/style&gt;&lt;/DisplayText&gt;&lt;record&gt;&lt;rec-number&gt;21&lt;/rec-number&gt;&lt;foreign-keys&gt;&lt;key app="EN" db-id="r5wez2dapa5pt0evvzxxd5easrzawavar20s" timestamp="1552849567"&gt;21&lt;/key&gt;&lt;/foreign-keys&gt;&lt;ref-type name="Journal Article"&gt;17&lt;/ref-type&gt;&lt;contributors&gt;&lt;authors&gt;&lt;author&gt;Cleeland, CS&lt;/author&gt;&lt;author&gt;Ryan, KM %J Annals, Academy of Medicine, Singapore&lt;/author&gt;&lt;/authors&gt;&lt;/contributors&gt;&lt;titles&gt;&lt;title&gt;Pain assessment: global use of the Brief Pain Inventory&lt;/title&gt;&lt;/titles&gt;&lt;dates&gt;&lt;year&gt;1994&lt;/year&gt;&lt;/dates&gt;&lt;isbn&gt;0304-4602&lt;/isbn&gt;&lt;urls&gt;&lt;/urls&gt;&lt;/record&gt;&lt;/Cite&gt;&lt;/EndNote&gt;</w:instrText>
      </w:r>
      <w:r w:rsidR="00062828" w:rsidRPr="004A3E5D">
        <w:fldChar w:fldCharType="separate"/>
      </w:r>
      <w:r w:rsidR="00062828" w:rsidRPr="004A3E5D">
        <w:rPr>
          <w:noProof/>
          <w:vertAlign w:val="superscript"/>
        </w:rPr>
        <w:t>18</w:t>
      </w:r>
      <w:r w:rsidR="00062828" w:rsidRPr="004A3E5D">
        <w:fldChar w:fldCharType="end"/>
      </w:r>
      <w:r w:rsidR="00062828" w:rsidRPr="004A3E5D">
        <w:t xml:space="preserve"> Bu ölçekte 3-4 arası skorlar hafif, 5-7 arası skorlar orta, 8-10 arası skorlar şiddetli ağrı olarak tanımlanır. Çalışmaya ağrı skorları 3 ve üzeri olan hastalar dahil edilecek olup, sonraki değerlendirmelerde de bu ölçek kullanılacaktır.</w:t>
      </w:r>
    </w:p>
    <w:p w:rsidR="00062828" w:rsidRPr="004A3E5D" w:rsidRDefault="000A5945" w:rsidP="004A3E5D">
      <w:pPr>
        <w:pStyle w:val="ListParagraph"/>
        <w:numPr>
          <w:ilvl w:val="0"/>
          <w:numId w:val="4"/>
        </w:numPr>
        <w:spacing w:line="360" w:lineRule="auto"/>
        <w:rPr>
          <w:b/>
        </w:rPr>
      </w:pPr>
      <w:proofErr w:type="spellStart"/>
      <w:r w:rsidRPr="004A3E5D">
        <w:rPr>
          <w:b/>
        </w:rPr>
        <w:t>Functional</w:t>
      </w:r>
      <w:proofErr w:type="spellEnd"/>
      <w:r w:rsidRPr="004A3E5D">
        <w:rPr>
          <w:b/>
        </w:rPr>
        <w:t xml:space="preserve"> </w:t>
      </w:r>
      <w:proofErr w:type="spellStart"/>
      <w:r w:rsidRPr="004A3E5D">
        <w:rPr>
          <w:b/>
        </w:rPr>
        <w:t>Assessment</w:t>
      </w:r>
      <w:proofErr w:type="spellEnd"/>
      <w:r w:rsidRPr="004A3E5D">
        <w:rPr>
          <w:b/>
        </w:rPr>
        <w:t xml:space="preserve"> of </w:t>
      </w:r>
      <w:proofErr w:type="spellStart"/>
      <w:r w:rsidRPr="004A3E5D">
        <w:rPr>
          <w:b/>
        </w:rPr>
        <w:t>Chronic</w:t>
      </w:r>
      <w:proofErr w:type="spellEnd"/>
      <w:r w:rsidRPr="004A3E5D">
        <w:rPr>
          <w:b/>
        </w:rPr>
        <w:t xml:space="preserve"> </w:t>
      </w:r>
      <w:proofErr w:type="spellStart"/>
      <w:r w:rsidRPr="004A3E5D">
        <w:rPr>
          <w:b/>
        </w:rPr>
        <w:t>Illness</w:t>
      </w:r>
      <w:proofErr w:type="spellEnd"/>
      <w:r w:rsidRPr="004A3E5D">
        <w:rPr>
          <w:b/>
        </w:rPr>
        <w:t xml:space="preserve"> </w:t>
      </w:r>
      <w:proofErr w:type="spellStart"/>
      <w:r w:rsidRPr="004A3E5D">
        <w:rPr>
          <w:b/>
        </w:rPr>
        <w:t>Therapy</w:t>
      </w:r>
      <w:proofErr w:type="spellEnd"/>
      <w:r w:rsidRPr="004A3E5D">
        <w:rPr>
          <w:b/>
        </w:rPr>
        <w:t xml:space="preserve">- </w:t>
      </w:r>
      <w:proofErr w:type="spellStart"/>
      <w:r w:rsidRPr="004A3E5D">
        <w:rPr>
          <w:b/>
        </w:rPr>
        <w:t>Breast</w:t>
      </w:r>
      <w:proofErr w:type="spellEnd"/>
      <w:r w:rsidR="00FA4661" w:rsidRPr="004A3E5D">
        <w:rPr>
          <w:b/>
        </w:rPr>
        <w:t xml:space="preserve"> </w:t>
      </w:r>
      <w:r w:rsidRPr="004A3E5D">
        <w:rPr>
          <w:b/>
        </w:rPr>
        <w:t>(</w:t>
      </w:r>
      <w:r w:rsidR="009E02BD" w:rsidRPr="004A3E5D">
        <w:rPr>
          <w:b/>
        </w:rPr>
        <w:t>F</w:t>
      </w:r>
      <w:r w:rsidRPr="004A3E5D">
        <w:rPr>
          <w:b/>
        </w:rPr>
        <w:t>ACT</w:t>
      </w:r>
      <w:r w:rsidR="009E02BD" w:rsidRPr="004A3E5D">
        <w:rPr>
          <w:b/>
        </w:rPr>
        <w:t>-B</w:t>
      </w:r>
      <w:r w:rsidRPr="004A3E5D">
        <w:rPr>
          <w:b/>
        </w:rPr>
        <w:t xml:space="preserve">): </w:t>
      </w:r>
      <w:r w:rsidR="00FA4661" w:rsidRPr="004A3E5D">
        <w:t>Meme kanserli hastalarda çok yönlü yaşam kalitesini değerlendirmek için hazırlanmış; hastaların kendi durumlarını değerlendirdikleri 27 maddelik genel ve 10 maddelik meme kanserine yönelik bir ölçektir. Ankette fiziksel, sosyal, duygusal, işlevsel ve diğer endişe durumu</w:t>
      </w:r>
      <w:r w:rsidR="004E0483" w:rsidRPr="004A3E5D">
        <w:t>nun</w:t>
      </w:r>
      <w:r w:rsidR="00FA4661" w:rsidRPr="004A3E5D">
        <w:t xml:space="preserve"> değerlendirdiği </w:t>
      </w:r>
      <w:r w:rsidR="004E0483" w:rsidRPr="004A3E5D">
        <w:t>5</w:t>
      </w:r>
      <w:r w:rsidR="00FA4661" w:rsidRPr="004A3E5D">
        <w:t xml:space="preserve"> alt skaladan </w:t>
      </w:r>
      <w:r w:rsidR="004E0483" w:rsidRPr="004A3E5D">
        <w:t>bulunmaktadır</w:t>
      </w:r>
      <w:r w:rsidR="00FA4661" w:rsidRPr="004A3E5D">
        <w:t>. Hastalar son 7 gün içerisinde belirli bir ifadenin kendileri için ne kadar geçerli olduğunu 0; hiç, 1; az, 2; biraz, 3; oldukça, 4; çok fazla ölçütlerini içeren 5 puanlık bir skala ile</w:t>
      </w:r>
      <w:r w:rsidR="004E0483" w:rsidRPr="004A3E5D">
        <w:t xml:space="preserve"> </w:t>
      </w:r>
      <w:r w:rsidR="00FA4661" w:rsidRPr="004A3E5D">
        <w:t>belirlemektedir.</w:t>
      </w:r>
      <w:r w:rsidR="00887531" w:rsidRPr="004A3E5D">
        <w:t xml:space="preserve"> Yüksek puanlar yaşam kalitesinin yüksek olduğunu, düşük puanlar ise yaşam kalitesinin düştüğünü ifade etmektedir.</w:t>
      </w:r>
      <w:r w:rsidR="004E0483" w:rsidRPr="004A3E5D">
        <w:t xml:space="preserve"> Türkçe </w:t>
      </w:r>
      <w:r w:rsidR="00887531" w:rsidRPr="004A3E5D">
        <w:t xml:space="preserve">versiyonuna ulaşmak ve kullanmak için </w:t>
      </w:r>
      <w:hyperlink r:id="rId5" w:history="1">
        <w:r w:rsidR="004E0483" w:rsidRPr="004A3E5D">
          <w:rPr>
            <w:rStyle w:val="Hyperlink"/>
          </w:rPr>
          <w:t>www.facit.org</w:t>
        </w:r>
      </w:hyperlink>
      <w:r w:rsidR="004E0483" w:rsidRPr="004A3E5D">
        <w:t xml:space="preserve"> </w:t>
      </w:r>
      <w:r w:rsidR="00887531" w:rsidRPr="004A3E5D">
        <w:t xml:space="preserve">adresinden </w:t>
      </w:r>
      <w:r w:rsidR="004E0483" w:rsidRPr="004A3E5D">
        <w:t>gerekli izinler alınmıştır</w:t>
      </w:r>
      <w:r w:rsidR="007B7C7A" w:rsidRPr="004A3E5D">
        <w:t>.</w:t>
      </w:r>
      <w:r w:rsidR="00887531" w:rsidRPr="004A3E5D">
        <w:fldChar w:fldCharType="begin"/>
      </w:r>
      <w:r w:rsidR="00887531" w:rsidRPr="004A3E5D">
        <w:instrText xml:space="preserve"> ADDIN EN.CITE &lt;EndNote&gt;&lt;Cite&gt;&lt;Author&gt;Fallowfield&lt;/Author&gt;&lt;Year&gt;1999&lt;/Year&gt;&lt;RecNum&gt;24&lt;/RecNum&gt;&lt;DisplayText&gt;&lt;style face="superscript"&gt;19&lt;/style&gt;&lt;/DisplayText&gt;&lt;record&gt;&lt;rec-number&gt;24&lt;/rec-number&gt;&lt;foreign-keys&gt;&lt;key app="EN" db-id="r5wez2dapa5pt0evvzxxd5easrzawavar20s" timestamp="1553106426"&gt;24&lt;/key&gt;&lt;/foreign-keys&gt;&lt;ref-type name="Journal Article"&gt;17&lt;/ref-type&gt;&lt;contributors&gt;&lt;authors&gt;&lt;author&gt;Fallowfield, Lesley J&lt;/author&gt;&lt;author&gt;Leaity, Samantha K&lt;/author&gt;&lt;author&gt;Howell, Anthony&lt;/author&gt;&lt;author&gt;Benson, Sarah&lt;/author&gt;&lt;author&gt;Cella, David %J Breast cancer research&lt;/author&gt;&lt;author&gt;treatment&lt;/author&gt;&lt;/authors&gt;&lt;/contributors&gt;&lt;titles&gt;&lt;title&gt;Assessment of quality of life in women undergoing hormonal therapy for breast cancer: validation of an endocrine symptom subscale for the FACT‐B&lt;/title&gt;&lt;/titles&gt;&lt;pages&gt;187-197&lt;/pages&gt;&lt;volume&gt;55&lt;/volume&gt;&lt;number&gt;2&lt;/number&gt;&lt;dates&gt;&lt;year&gt;1999&lt;/year&gt;&lt;/dates&gt;&lt;isbn&gt;0167-6806&lt;/isbn&gt;&lt;urls&gt;&lt;/urls&gt;&lt;/record&gt;&lt;/Cite&gt;&lt;/EndNote&gt;</w:instrText>
      </w:r>
      <w:r w:rsidR="00887531" w:rsidRPr="004A3E5D">
        <w:fldChar w:fldCharType="separate"/>
      </w:r>
      <w:r w:rsidR="00887531" w:rsidRPr="004A3E5D">
        <w:rPr>
          <w:noProof/>
          <w:vertAlign w:val="superscript"/>
        </w:rPr>
        <w:t>19</w:t>
      </w:r>
      <w:r w:rsidR="00887531" w:rsidRPr="004A3E5D">
        <w:fldChar w:fldCharType="end"/>
      </w:r>
      <w:r w:rsidR="004E0483" w:rsidRPr="004A3E5D">
        <w:t xml:space="preserve"> </w:t>
      </w:r>
    </w:p>
    <w:p w:rsidR="00B059CE" w:rsidRPr="004A3E5D" w:rsidRDefault="00B059CE" w:rsidP="004A3E5D">
      <w:pPr>
        <w:pStyle w:val="ListParagraph"/>
        <w:numPr>
          <w:ilvl w:val="0"/>
          <w:numId w:val="4"/>
        </w:numPr>
        <w:spacing w:line="360" w:lineRule="auto"/>
        <w:rPr>
          <w:b/>
        </w:rPr>
      </w:pPr>
      <w:r w:rsidRPr="004A3E5D">
        <w:rPr>
          <w:b/>
        </w:rPr>
        <w:t xml:space="preserve">Hastane </w:t>
      </w:r>
      <w:proofErr w:type="spellStart"/>
      <w:r w:rsidR="004E0483" w:rsidRPr="004A3E5D">
        <w:rPr>
          <w:b/>
        </w:rPr>
        <w:t>A</w:t>
      </w:r>
      <w:r w:rsidRPr="004A3E5D">
        <w:rPr>
          <w:b/>
        </w:rPr>
        <w:t>nksiyete</w:t>
      </w:r>
      <w:proofErr w:type="spellEnd"/>
      <w:r w:rsidRPr="004A3E5D">
        <w:rPr>
          <w:b/>
        </w:rPr>
        <w:t xml:space="preserve"> ve </w:t>
      </w:r>
      <w:r w:rsidR="004E0483" w:rsidRPr="004A3E5D">
        <w:rPr>
          <w:b/>
        </w:rPr>
        <w:t>D</w:t>
      </w:r>
      <w:r w:rsidRPr="004A3E5D">
        <w:rPr>
          <w:b/>
        </w:rPr>
        <w:t>epresyon</w:t>
      </w:r>
      <w:r w:rsidR="004E0483" w:rsidRPr="004A3E5D">
        <w:rPr>
          <w:b/>
        </w:rPr>
        <w:t xml:space="preserve"> (HAD)</w:t>
      </w:r>
      <w:r w:rsidRPr="004A3E5D">
        <w:rPr>
          <w:b/>
        </w:rPr>
        <w:t xml:space="preserve"> skalası: </w:t>
      </w:r>
      <w:r w:rsidRPr="004A3E5D">
        <w:t>14 sorudan oluşan ve Türkçe geçerlik ve güvenirlik çalışması yapılmış bir ölçektir</w:t>
      </w:r>
      <w:r w:rsidR="007B7C7A" w:rsidRPr="004A3E5D">
        <w:t>.</w:t>
      </w:r>
      <w:r w:rsidR="002610D9" w:rsidRPr="004A3E5D">
        <w:fldChar w:fldCharType="begin"/>
      </w:r>
      <w:r w:rsidR="00887531" w:rsidRPr="004A3E5D">
        <w:instrText xml:space="preserve"> ADDIN EN.CITE &lt;EndNote&gt;&lt;Cite&gt;&lt;Author&gt;Aydemir&lt;/Author&gt;&lt;Year&gt;1997&lt;/Year&gt;&lt;RecNum&gt;23&lt;/RecNum&gt;&lt;DisplayText&gt;&lt;style face="superscript"&gt;20&lt;/style&gt;&lt;/DisplayText&gt;&lt;record&gt;&lt;rec-number&gt;23&lt;/rec-number&gt;&lt;foreign-keys&gt;&lt;key app="EN" db-id="r5wez2dapa5pt0evvzxxd5easrzawavar20s" timestamp="1552853132"&gt;23&lt;/key&gt;&lt;/foreign-keys&gt;&lt;ref-type name="Journal Article"&gt;17&lt;/ref-type&gt;&lt;contributors&gt;&lt;authors&gt;&lt;author&gt;Aydemir, O %J Turk Psikiyatri Derg.&lt;/author&gt;&lt;/authors&gt;&lt;/contributors&gt;&lt;titles&gt;&lt;title&gt;Hastane anksiyete ve depresyon olcegi Turkce formunun gecerlilik ve guvenilirligi&lt;/title&gt;&lt;/titles&gt;&lt;pages&gt;187-280&lt;/pages&gt;&lt;volume&gt;8&lt;/volume&gt;&lt;dates&gt;&lt;year&gt;1997&lt;/year&gt;&lt;/dates&gt;&lt;urls&gt;&lt;/urls&gt;&lt;/record&gt;&lt;/Cite&gt;&lt;/EndNote&gt;</w:instrText>
      </w:r>
      <w:r w:rsidR="002610D9" w:rsidRPr="004A3E5D">
        <w:fldChar w:fldCharType="separate"/>
      </w:r>
      <w:r w:rsidR="00887531" w:rsidRPr="004A3E5D">
        <w:rPr>
          <w:noProof/>
          <w:vertAlign w:val="superscript"/>
        </w:rPr>
        <w:t>20</w:t>
      </w:r>
      <w:r w:rsidR="002610D9" w:rsidRPr="004A3E5D">
        <w:fldChar w:fldCharType="end"/>
      </w:r>
      <w:r w:rsidRPr="004A3E5D">
        <w:t xml:space="preserve"> Bu sorulardan 7’si </w:t>
      </w:r>
      <w:proofErr w:type="spellStart"/>
      <w:r w:rsidRPr="004A3E5D">
        <w:t>anksiyeteyi</w:t>
      </w:r>
      <w:proofErr w:type="spellEnd"/>
      <w:r w:rsidRPr="004A3E5D">
        <w:t xml:space="preserve">, 7’si depresyonu değerlendirmektedir. </w:t>
      </w:r>
      <w:proofErr w:type="spellStart"/>
      <w:r w:rsidRPr="004A3E5D">
        <w:t>Likert</w:t>
      </w:r>
      <w:proofErr w:type="spellEnd"/>
      <w:r w:rsidRPr="004A3E5D">
        <w:t xml:space="preserve"> tipi ölçüm yapılmaktadır. </w:t>
      </w:r>
      <w:proofErr w:type="spellStart"/>
      <w:r w:rsidR="002610D9" w:rsidRPr="004A3E5D">
        <w:t>A</w:t>
      </w:r>
      <w:r w:rsidRPr="004A3E5D">
        <w:t>nksiyete</w:t>
      </w:r>
      <w:proofErr w:type="spellEnd"/>
      <w:r w:rsidRPr="004A3E5D">
        <w:t xml:space="preserve"> alt ölçe</w:t>
      </w:r>
      <w:r w:rsidR="002610D9" w:rsidRPr="004A3E5D">
        <w:t>ğ</w:t>
      </w:r>
      <w:r w:rsidRPr="004A3E5D">
        <w:t>i için kesme pua</w:t>
      </w:r>
      <w:r w:rsidR="002610D9" w:rsidRPr="004A3E5D">
        <w:t>nı</w:t>
      </w:r>
      <w:r w:rsidRPr="004A3E5D">
        <w:t xml:space="preserve"> 10/11, depresyon alt ölçe</w:t>
      </w:r>
      <w:r w:rsidR="002610D9" w:rsidRPr="004A3E5D">
        <w:t>ğ</w:t>
      </w:r>
      <w:r w:rsidRPr="004A3E5D">
        <w:t>i için ise 7/8</w:t>
      </w:r>
      <w:r w:rsidR="002610D9" w:rsidRPr="004A3E5D">
        <w:t xml:space="preserve">’ </w:t>
      </w:r>
      <w:proofErr w:type="spellStart"/>
      <w:proofErr w:type="gramStart"/>
      <w:r w:rsidR="002610D9" w:rsidRPr="004A3E5D">
        <w:t>dir</w:t>
      </w:r>
      <w:proofErr w:type="spellEnd"/>
      <w:r w:rsidR="002610D9" w:rsidRPr="004A3E5D">
        <w:t>.</w:t>
      </w:r>
      <w:r w:rsidRPr="004A3E5D">
        <w:t>.</w:t>
      </w:r>
      <w:proofErr w:type="gramEnd"/>
      <w:r w:rsidRPr="004A3E5D">
        <w:t xml:space="preserve"> Buna göre bu puanlar</w:t>
      </w:r>
      <w:r w:rsidR="002610D9" w:rsidRPr="004A3E5D">
        <w:t>ı</w:t>
      </w:r>
      <w:r w:rsidRPr="004A3E5D">
        <w:t>n üzerinde alanlar risk alt</w:t>
      </w:r>
      <w:r w:rsidR="002610D9" w:rsidRPr="004A3E5D">
        <w:t>ı</w:t>
      </w:r>
      <w:r w:rsidRPr="004A3E5D">
        <w:t>nda olarak de</w:t>
      </w:r>
      <w:r w:rsidR="002610D9" w:rsidRPr="004A3E5D">
        <w:t>ğ</w:t>
      </w:r>
      <w:r w:rsidRPr="004A3E5D">
        <w:t>erlendirilir.</w:t>
      </w:r>
    </w:p>
    <w:p w:rsidR="00E26F18" w:rsidRPr="00BE6046" w:rsidRDefault="00E26F18" w:rsidP="00BE6046">
      <w:pPr>
        <w:spacing w:line="360" w:lineRule="auto"/>
        <w:rPr>
          <w:b/>
        </w:rPr>
      </w:pPr>
    </w:p>
    <w:p w:rsidR="00E26F18" w:rsidRPr="004A3E5D" w:rsidRDefault="00E26F18" w:rsidP="004A3E5D">
      <w:pPr>
        <w:spacing w:line="360" w:lineRule="auto"/>
        <w:rPr>
          <w:b/>
        </w:rPr>
      </w:pPr>
      <w:r w:rsidRPr="004A3E5D">
        <w:rPr>
          <w:b/>
        </w:rPr>
        <w:t>İstatistiksel Analiz:</w:t>
      </w:r>
      <w:r w:rsidR="00A63BDA" w:rsidRPr="004A3E5D">
        <w:rPr>
          <w:b/>
        </w:rPr>
        <w:t xml:space="preserve"> </w:t>
      </w:r>
    </w:p>
    <w:p w:rsidR="004A3E5D" w:rsidRDefault="00713922" w:rsidP="004A3E5D">
      <w:pPr>
        <w:spacing w:line="360" w:lineRule="auto"/>
      </w:pPr>
      <w:r w:rsidRPr="004A3E5D">
        <w:rPr>
          <w:b/>
        </w:rPr>
        <w:tab/>
      </w:r>
      <w:r w:rsidRPr="004A3E5D">
        <w:t xml:space="preserve">İstatistiksel değerlendirmede SPSS </w:t>
      </w:r>
      <w:proofErr w:type="spellStart"/>
      <w:r w:rsidR="00A712AB" w:rsidRPr="004A3E5D">
        <w:t>version</w:t>
      </w:r>
      <w:proofErr w:type="spellEnd"/>
      <w:r w:rsidR="00A712AB" w:rsidRPr="004A3E5D">
        <w:t xml:space="preserve"> </w:t>
      </w:r>
      <w:r w:rsidR="00342ACB">
        <w:t>16</w:t>
      </w:r>
      <w:r w:rsidR="00A712AB" w:rsidRPr="004A3E5D">
        <w:t>.0 (</w:t>
      </w:r>
      <w:proofErr w:type="spellStart"/>
      <w:r w:rsidR="00FC6D58">
        <w:t>Copyright</w:t>
      </w:r>
      <w:proofErr w:type="spellEnd"/>
      <w:r w:rsidR="00FC6D58">
        <w:t xml:space="preserve"> © </w:t>
      </w:r>
      <w:r w:rsidR="00A712AB" w:rsidRPr="004A3E5D">
        <w:t xml:space="preserve">SPSS </w:t>
      </w:r>
      <w:proofErr w:type="spellStart"/>
      <w:r w:rsidR="00A712AB" w:rsidRPr="004A3E5D">
        <w:t>Inc</w:t>
      </w:r>
      <w:proofErr w:type="spellEnd"/>
      <w:r w:rsidR="00A712AB" w:rsidRPr="004A3E5D">
        <w:t>.,</w:t>
      </w:r>
      <w:r w:rsidR="00FB1F24">
        <w:t xml:space="preserve"> </w:t>
      </w:r>
      <w:r w:rsidR="00FC6D58">
        <w:t>1988-2007.</w:t>
      </w:r>
      <w:r w:rsidR="00FB1F24">
        <w:t xml:space="preserve"> </w:t>
      </w:r>
      <w:proofErr w:type="spellStart"/>
      <w:r w:rsidR="00FC6D58">
        <w:t>All</w:t>
      </w:r>
      <w:proofErr w:type="spellEnd"/>
      <w:r w:rsidR="00FC6D58">
        <w:t xml:space="preserve"> </w:t>
      </w:r>
      <w:proofErr w:type="spellStart"/>
      <w:r w:rsidR="00FC6D58">
        <w:t>Rights</w:t>
      </w:r>
      <w:proofErr w:type="spellEnd"/>
      <w:r w:rsidR="00FC6D58">
        <w:t xml:space="preserve"> </w:t>
      </w:r>
      <w:proofErr w:type="spellStart"/>
      <w:r w:rsidR="00FC6D58">
        <w:t>reserved</w:t>
      </w:r>
      <w:proofErr w:type="spellEnd"/>
      <w:r w:rsidR="00FC6D58">
        <w:t xml:space="preserve">, </w:t>
      </w:r>
      <w:proofErr w:type="spellStart"/>
      <w:r w:rsidR="00FC6D58">
        <w:t>Licensed</w:t>
      </w:r>
      <w:proofErr w:type="spellEnd"/>
      <w:r w:rsidR="00FC6D58">
        <w:t xml:space="preserve"> </w:t>
      </w:r>
      <w:proofErr w:type="spellStart"/>
      <w:r w:rsidR="00FC6D58">
        <w:t>to</w:t>
      </w:r>
      <w:proofErr w:type="spellEnd"/>
      <w:r w:rsidR="00FC6D58">
        <w:t xml:space="preserve">: </w:t>
      </w:r>
      <w:r w:rsidR="00FB1F24">
        <w:t xml:space="preserve">TEAM </w:t>
      </w:r>
      <w:r w:rsidR="00FC6D58">
        <w:t xml:space="preserve">EQX 6th. </w:t>
      </w:r>
      <w:proofErr w:type="spellStart"/>
      <w:r w:rsidR="00FC6D58">
        <w:t>Birthday</w:t>
      </w:r>
      <w:proofErr w:type="spellEnd"/>
      <w:r w:rsidR="00FC6D58">
        <w:t xml:space="preserve"> 1337</w:t>
      </w:r>
      <w:r w:rsidR="00A712AB" w:rsidRPr="004A3E5D">
        <w:t>)</w:t>
      </w:r>
      <w:r w:rsidRPr="004A3E5D">
        <w:t xml:space="preserve"> programı kullanılacak</w:t>
      </w:r>
      <w:r w:rsidR="00FB1F24">
        <w:t xml:space="preserve">tır. Verilerin normal </w:t>
      </w:r>
      <w:r w:rsidRPr="004A3E5D">
        <w:t xml:space="preserve">veri dağılımlarına </w:t>
      </w:r>
      <w:r w:rsidR="00FB1F24">
        <w:t xml:space="preserve">uyup uymadığı, </w:t>
      </w:r>
      <w:proofErr w:type="spellStart"/>
      <w:r w:rsidRPr="004A3E5D">
        <w:t>Kolmo</w:t>
      </w:r>
      <w:r w:rsidR="007F6FE1" w:rsidRPr="004A3E5D">
        <w:t>gorov-</w:t>
      </w:r>
      <w:r w:rsidR="007729D6" w:rsidRPr="004A3E5D">
        <w:t>Si</w:t>
      </w:r>
      <w:r w:rsidRPr="004A3E5D">
        <w:t>mirnov</w:t>
      </w:r>
      <w:proofErr w:type="spellEnd"/>
      <w:r w:rsidRPr="004A3E5D">
        <w:t xml:space="preserve"> testi ile bakılacaktır. Hasta ve kontrol </w:t>
      </w:r>
      <w:proofErr w:type="spellStart"/>
      <w:r w:rsidRPr="004A3E5D">
        <w:t>grubununda</w:t>
      </w:r>
      <w:proofErr w:type="spellEnd"/>
      <w:r w:rsidRPr="004A3E5D">
        <w:t xml:space="preserve"> öncesi ve sonrası değerlendirmeleri dağılım özelliklerine göre eşleştirilmiş örneklem t testi veya </w:t>
      </w:r>
      <w:proofErr w:type="spellStart"/>
      <w:r w:rsidRPr="004A3E5D">
        <w:t>Wilcoxon</w:t>
      </w:r>
      <w:proofErr w:type="spellEnd"/>
      <w:r w:rsidRPr="004A3E5D">
        <w:t xml:space="preserve"> testi ile bakılacak, tedavi sonrası iki grup arasında karşılaştırmalar dağılım özelliklerine göre bağımsız örneklem t testi veya Mann-</w:t>
      </w:r>
      <w:proofErr w:type="spellStart"/>
      <w:r w:rsidR="00FB1F24">
        <w:t>W</w:t>
      </w:r>
      <w:r w:rsidRPr="004A3E5D">
        <w:t>hitney</w:t>
      </w:r>
      <w:proofErr w:type="spellEnd"/>
      <w:r w:rsidRPr="004A3E5D">
        <w:t xml:space="preserve"> U testi ile değerlendirilecektir.</w:t>
      </w:r>
    </w:p>
    <w:p w:rsidR="003B7AD4" w:rsidRDefault="003B7AD4" w:rsidP="004A3E5D">
      <w:pPr>
        <w:spacing w:line="360" w:lineRule="auto"/>
      </w:pPr>
    </w:p>
    <w:p w:rsidR="00BE6046" w:rsidRPr="004A3E5D" w:rsidRDefault="00BE6046" w:rsidP="004A3E5D">
      <w:pPr>
        <w:spacing w:line="360" w:lineRule="auto"/>
      </w:pPr>
    </w:p>
    <w:p w:rsidR="007042B2" w:rsidRPr="00FE2B3F" w:rsidRDefault="00FE2B3F" w:rsidP="004A3E5D">
      <w:pPr>
        <w:spacing w:line="360" w:lineRule="auto"/>
        <w:rPr>
          <w:b/>
        </w:rPr>
      </w:pPr>
      <w:r w:rsidRPr="00FE2B3F">
        <w:rPr>
          <w:b/>
        </w:rPr>
        <w:lastRenderedPageBreak/>
        <w:t xml:space="preserve">Referanslar </w:t>
      </w:r>
    </w:p>
    <w:p w:rsidR="007042B2" w:rsidRDefault="007042B2" w:rsidP="004A3E5D">
      <w:pPr>
        <w:spacing w:line="360" w:lineRule="auto"/>
      </w:pPr>
    </w:p>
    <w:p w:rsidR="00A712AB" w:rsidRPr="00A712AB" w:rsidRDefault="007042B2" w:rsidP="004A3E5D">
      <w:pPr>
        <w:pStyle w:val="EndNoteBibliography"/>
        <w:spacing w:line="360" w:lineRule="auto"/>
        <w:ind w:left="720" w:hanging="720"/>
      </w:pPr>
      <w:r>
        <w:fldChar w:fldCharType="begin"/>
      </w:r>
      <w:r>
        <w:instrText xml:space="preserve"> ADDIN EN.REFLIST </w:instrText>
      </w:r>
      <w:r>
        <w:fldChar w:fldCharType="separate"/>
      </w:r>
      <w:r w:rsidR="00A712AB" w:rsidRPr="00A712AB">
        <w:t>1.</w:t>
      </w:r>
      <w:r w:rsidR="00A712AB" w:rsidRPr="00A712AB">
        <w:tab/>
        <w:t xml:space="preserve">Breast, Source: GLOBACAN. 2019. </w:t>
      </w:r>
      <w:hyperlink r:id="rId6" w:history="1">
        <w:r w:rsidR="00A712AB" w:rsidRPr="00A712AB">
          <w:rPr>
            <w:rStyle w:val="Hyperlink"/>
          </w:rPr>
          <w:t>https://gco.iarc.fr/today/data/factsheets/cancers/20-Breast-fact-sheet.pdf</w:t>
        </w:r>
      </w:hyperlink>
      <w:r w:rsidR="00A712AB" w:rsidRPr="00A712AB">
        <w:t>. Accessed 09.03.2018.</w:t>
      </w:r>
    </w:p>
    <w:p w:rsidR="00A712AB" w:rsidRPr="00A712AB" w:rsidRDefault="00A712AB" w:rsidP="004A3E5D">
      <w:pPr>
        <w:pStyle w:val="EndNoteBibliography"/>
        <w:spacing w:line="360" w:lineRule="auto"/>
        <w:ind w:left="720" w:hanging="720"/>
      </w:pPr>
      <w:r w:rsidRPr="00A712AB">
        <w:t>2.</w:t>
      </w:r>
      <w:r w:rsidRPr="00A712AB">
        <w:tab/>
        <w:t xml:space="preserve">Cuzick J, Sestak I, Forbes JF, et al. Anastrozole for prevention of breast cancer in high-risk postmenopausal women (IBIS-II): an international, double-blind, randomised placebo-controlled trial. </w:t>
      </w:r>
      <w:r w:rsidRPr="00A712AB">
        <w:rPr>
          <w:i/>
        </w:rPr>
        <w:t xml:space="preserve">The Lancet. </w:t>
      </w:r>
      <w:r w:rsidRPr="00A712AB">
        <w:t>2014;383(9922):1041-1048.</w:t>
      </w:r>
    </w:p>
    <w:p w:rsidR="00A712AB" w:rsidRPr="00A712AB" w:rsidRDefault="00A712AB" w:rsidP="004A3E5D">
      <w:pPr>
        <w:pStyle w:val="EndNoteBibliography"/>
        <w:spacing w:line="360" w:lineRule="auto"/>
        <w:ind w:left="720" w:hanging="720"/>
      </w:pPr>
      <w:r w:rsidRPr="00A712AB">
        <w:t>3.</w:t>
      </w:r>
      <w:r w:rsidRPr="00A712AB">
        <w:tab/>
        <w:t xml:space="preserve">Group EBCTC. Aromatase inhibitors versus tamoxifen in early breast cancer: patient-level meta-analysis of the randomised trials. </w:t>
      </w:r>
      <w:r w:rsidRPr="00A712AB">
        <w:rPr>
          <w:i/>
        </w:rPr>
        <w:t xml:space="preserve">The Lancet. </w:t>
      </w:r>
      <w:r w:rsidRPr="00A712AB">
        <w:t>2015;386(10001):1341-1352.</w:t>
      </w:r>
    </w:p>
    <w:p w:rsidR="00A712AB" w:rsidRPr="00A712AB" w:rsidRDefault="00A712AB" w:rsidP="004A3E5D">
      <w:pPr>
        <w:pStyle w:val="EndNoteBibliography"/>
        <w:spacing w:line="360" w:lineRule="auto"/>
        <w:ind w:left="720" w:hanging="720"/>
      </w:pPr>
      <w:r w:rsidRPr="00A712AB">
        <w:t>4.</w:t>
      </w:r>
      <w:r w:rsidRPr="00A712AB">
        <w:tab/>
        <w:t xml:space="preserve">Sabel MS. Chapter 17 - Principles of Adjuvant Hormonal Therapy. In: Sabel MS, ed. </w:t>
      </w:r>
      <w:r w:rsidRPr="00A712AB">
        <w:rPr>
          <w:i/>
        </w:rPr>
        <w:t>Essentials of Breast Surgery.</w:t>
      </w:r>
      <w:r w:rsidRPr="00A712AB">
        <w:t xml:space="preserve"> Mosby; 2009:267-278.</w:t>
      </w:r>
    </w:p>
    <w:p w:rsidR="00A712AB" w:rsidRPr="00A712AB" w:rsidRDefault="00A712AB" w:rsidP="004A3E5D">
      <w:pPr>
        <w:pStyle w:val="EndNoteBibliography"/>
        <w:spacing w:line="360" w:lineRule="auto"/>
        <w:ind w:left="720" w:hanging="720"/>
      </w:pPr>
      <w:r w:rsidRPr="00A712AB">
        <w:t>5.</w:t>
      </w:r>
      <w:r w:rsidRPr="00A712AB">
        <w:tab/>
        <w:t xml:space="preserve">The A. Anastrozole alone or in combination with tamoxifen versus tamoxifen alone for adjuvant treatment of postmenopausal women with early breast cancer: first results of the ATAC randomised trial. </w:t>
      </w:r>
      <w:r w:rsidRPr="00A712AB">
        <w:rPr>
          <w:i/>
        </w:rPr>
        <w:t xml:space="preserve">The Lancet. </w:t>
      </w:r>
      <w:r w:rsidRPr="00A712AB">
        <w:t>2002;359(9324):2131-2139.</w:t>
      </w:r>
    </w:p>
    <w:p w:rsidR="00A712AB" w:rsidRPr="00A712AB" w:rsidRDefault="00A712AB" w:rsidP="004A3E5D">
      <w:pPr>
        <w:pStyle w:val="EndNoteBibliography"/>
        <w:spacing w:line="360" w:lineRule="auto"/>
        <w:ind w:left="720" w:hanging="720"/>
      </w:pPr>
      <w:r w:rsidRPr="00A712AB">
        <w:t>6.</w:t>
      </w:r>
      <w:r w:rsidRPr="00A712AB">
        <w:tab/>
        <w:t xml:space="preserve">Mincey BA, Duh MS, Thomas SK, et al. Risk of cancer treatment—associated bone loss and fractures among women with breast cancer receiving aromatase inhibitors. </w:t>
      </w:r>
      <w:r w:rsidRPr="00A712AB">
        <w:rPr>
          <w:i/>
        </w:rPr>
        <w:t xml:space="preserve">Clinical breast cancer. </w:t>
      </w:r>
      <w:r w:rsidRPr="00A712AB">
        <w:t>2006;7(2):127-132.</w:t>
      </w:r>
    </w:p>
    <w:p w:rsidR="00A712AB" w:rsidRPr="00A712AB" w:rsidRDefault="00A712AB" w:rsidP="004A3E5D">
      <w:pPr>
        <w:pStyle w:val="EndNoteBibliography"/>
        <w:spacing w:line="360" w:lineRule="auto"/>
        <w:ind w:left="720" w:hanging="720"/>
      </w:pPr>
      <w:r w:rsidRPr="00A712AB">
        <w:t>7.</w:t>
      </w:r>
      <w:r w:rsidRPr="00A712AB">
        <w:tab/>
        <w:t xml:space="preserve">Crew KD, Greenlee H, Capodice J, et al. Prevalence of joint symptoms in postmenopausal women taking aromatase inhibitors for early-stage breast cancer. </w:t>
      </w:r>
      <w:r w:rsidRPr="00A712AB">
        <w:rPr>
          <w:i/>
        </w:rPr>
        <w:t xml:space="preserve">Journal of Clinical Oncology. </w:t>
      </w:r>
      <w:r w:rsidRPr="00A712AB">
        <w:t>2007;25(25):3877-3883.</w:t>
      </w:r>
    </w:p>
    <w:p w:rsidR="00A712AB" w:rsidRPr="00A712AB" w:rsidRDefault="00A712AB" w:rsidP="004A3E5D">
      <w:pPr>
        <w:pStyle w:val="EndNoteBibliography"/>
        <w:spacing w:line="360" w:lineRule="auto"/>
        <w:ind w:left="720" w:hanging="720"/>
      </w:pPr>
      <w:r w:rsidRPr="00A712AB">
        <w:t>8.</w:t>
      </w:r>
      <w:r w:rsidRPr="00A712AB">
        <w:tab/>
        <w:t xml:space="preserve">Bender CM, Sereika SM, Brufsky AM, et al. Memory impairments with adjuvant anastrozole versus tamoxifen in women with early-stage breast cancer. </w:t>
      </w:r>
      <w:r w:rsidRPr="00A712AB">
        <w:rPr>
          <w:i/>
        </w:rPr>
        <w:t xml:space="preserve">Menopause (New York, NY). </w:t>
      </w:r>
      <w:r w:rsidRPr="00A712AB">
        <w:t>2007;14(6):995.</w:t>
      </w:r>
    </w:p>
    <w:p w:rsidR="00A712AB" w:rsidRPr="00A712AB" w:rsidRDefault="00A712AB" w:rsidP="004A3E5D">
      <w:pPr>
        <w:pStyle w:val="EndNoteBibliography"/>
        <w:spacing w:line="360" w:lineRule="auto"/>
        <w:ind w:left="720" w:hanging="720"/>
      </w:pPr>
      <w:r w:rsidRPr="00A712AB">
        <w:t>9.</w:t>
      </w:r>
      <w:r w:rsidRPr="00A712AB">
        <w:tab/>
        <w:t xml:space="preserve">Cella D, Fallowfield L, Barker P, Cuzick J, Locker G, Howell A. Quality of life of postmenopausal women in the ATAC (“Arimidex”, tamoxifen, alone or in combination) trial after completion of 5 years' adjuvant treatment for early breast cancer. </w:t>
      </w:r>
      <w:r w:rsidRPr="00A712AB">
        <w:rPr>
          <w:i/>
        </w:rPr>
        <w:t xml:space="preserve">Breast cancer research and treatment. </w:t>
      </w:r>
      <w:r w:rsidRPr="00A712AB">
        <w:t>2006;100(3):273-284.</w:t>
      </w:r>
    </w:p>
    <w:p w:rsidR="00A712AB" w:rsidRPr="00A712AB" w:rsidRDefault="00A712AB" w:rsidP="004A3E5D">
      <w:pPr>
        <w:pStyle w:val="EndNoteBibliography"/>
        <w:spacing w:line="360" w:lineRule="auto"/>
        <w:ind w:left="720" w:hanging="720"/>
      </w:pPr>
      <w:r w:rsidRPr="00A712AB">
        <w:t>10.</w:t>
      </w:r>
      <w:r w:rsidRPr="00A712AB">
        <w:tab/>
        <w:t xml:space="preserve">Breckenridge LM, Bruns GL, Todd BL, Feuerstein M. Cognitive limitations associated with tamoxifen and aromatase inhibitors in employed breast cancer survivors. </w:t>
      </w:r>
      <w:r w:rsidRPr="00A712AB">
        <w:rPr>
          <w:i/>
        </w:rPr>
        <w:t xml:space="preserve">Psycho‐Oncology. </w:t>
      </w:r>
      <w:r w:rsidRPr="00A712AB">
        <w:t>2012;21(1):43-53.</w:t>
      </w:r>
    </w:p>
    <w:p w:rsidR="00A712AB" w:rsidRPr="00A712AB" w:rsidRDefault="00A712AB" w:rsidP="004A3E5D">
      <w:pPr>
        <w:pStyle w:val="EndNoteBibliography"/>
        <w:spacing w:line="360" w:lineRule="auto"/>
        <w:ind w:left="720" w:hanging="720"/>
      </w:pPr>
      <w:r w:rsidRPr="00A712AB">
        <w:t>11.</w:t>
      </w:r>
      <w:r w:rsidRPr="00A712AB">
        <w:tab/>
        <w:t>So WK, Marsh G, Ling W, et al. The symptom cluster of fatigue, pain, anxiety, and depression and the effect on the quality of life of women receiving treatment for breast cancer: a multicenter study. Paper presented at: Oncology nursing forum2009.</w:t>
      </w:r>
    </w:p>
    <w:p w:rsidR="00A712AB" w:rsidRPr="00A712AB" w:rsidRDefault="00A712AB" w:rsidP="004A3E5D">
      <w:pPr>
        <w:pStyle w:val="EndNoteBibliography"/>
        <w:spacing w:line="360" w:lineRule="auto"/>
        <w:ind w:left="720" w:hanging="720"/>
      </w:pPr>
      <w:r w:rsidRPr="00A712AB">
        <w:lastRenderedPageBreak/>
        <w:t>12.</w:t>
      </w:r>
      <w:r w:rsidRPr="00A712AB">
        <w:tab/>
        <w:t xml:space="preserve">Jacobson E. Progressive muscle relaxation. </w:t>
      </w:r>
      <w:r w:rsidRPr="00A712AB">
        <w:rPr>
          <w:i/>
        </w:rPr>
        <w:t xml:space="preserve">Interview Behaviour" Journal of Abnormal Psy-University of Chicago Piess, Chicago chology. </w:t>
      </w:r>
      <w:r w:rsidRPr="00A712AB">
        <w:t>1938;75(1):18.</w:t>
      </w:r>
    </w:p>
    <w:p w:rsidR="00A712AB" w:rsidRPr="00A712AB" w:rsidRDefault="00A712AB" w:rsidP="004A3E5D">
      <w:pPr>
        <w:pStyle w:val="EndNoteBibliography"/>
        <w:spacing w:line="360" w:lineRule="auto"/>
        <w:ind w:left="720" w:hanging="720"/>
      </w:pPr>
      <w:r w:rsidRPr="00A712AB">
        <w:t>13.</w:t>
      </w:r>
      <w:r w:rsidRPr="00A712AB">
        <w:tab/>
        <w:t xml:space="preserve">Bell JA, Saltikov JB. Mitchell's relaxation technique: Is it effective? </w:t>
      </w:r>
      <w:r w:rsidRPr="00A712AB">
        <w:rPr>
          <w:i/>
        </w:rPr>
        <w:t xml:space="preserve">Physiotherapy. </w:t>
      </w:r>
      <w:r w:rsidRPr="00A712AB">
        <w:t>2000;86(9):473-478.</w:t>
      </w:r>
    </w:p>
    <w:p w:rsidR="00A712AB" w:rsidRPr="00A712AB" w:rsidRDefault="00A712AB" w:rsidP="004A3E5D">
      <w:pPr>
        <w:pStyle w:val="EndNoteBibliography"/>
        <w:spacing w:line="360" w:lineRule="auto"/>
        <w:ind w:left="720" w:hanging="720"/>
      </w:pPr>
      <w:r w:rsidRPr="00A712AB">
        <w:t>14.</w:t>
      </w:r>
      <w:r w:rsidRPr="00A712AB">
        <w:tab/>
        <w:t xml:space="preserve">Bernstein DA, CARLSON CR, SCHMIDT JE. Progressive relaxation. </w:t>
      </w:r>
      <w:r w:rsidRPr="00A712AB">
        <w:rPr>
          <w:i/>
        </w:rPr>
        <w:t xml:space="preserve">Stress Management. </w:t>
      </w:r>
      <w:r w:rsidRPr="00A712AB">
        <w:t>1973:88.</w:t>
      </w:r>
    </w:p>
    <w:p w:rsidR="00A712AB" w:rsidRPr="00A712AB" w:rsidRDefault="00A712AB" w:rsidP="004A3E5D">
      <w:pPr>
        <w:pStyle w:val="EndNoteBibliography"/>
        <w:spacing w:line="360" w:lineRule="auto"/>
        <w:ind w:left="720" w:hanging="720"/>
      </w:pPr>
      <w:r w:rsidRPr="00A712AB">
        <w:t>15.</w:t>
      </w:r>
      <w:r w:rsidRPr="00A712AB">
        <w:tab/>
        <w:t xml:space="preserve">Otman A, Köse N. Egzersiz tedavisinde temel prensipler ve yöntemler. </w:t>
      </w:r>
      <w:r w:rsidRPr="00A712AB">
        <w:rPr>
          <w:i/>
        </w:rPr>
        <w:t xml:space="preserve">Meteksan AŞ. </w:t>
      </w:r>
      <w:r w:rsidRPr="00A712AB">
        <w:t>2006:21-51.</w:t>
      </w:r>
    </w:p>
    <w:p w:rsidR="00A712AB" w:rsidRPr="00A712AB" w:rsidRDefault="00A712AB" w:rsidP="004A3E5D">
      <w:pPr>
        <w:pStyle w:val="EndNoteBibliography"/>
        <w:spacing w:line="360" w:lineRule="auto"/>
        <w:ind w:left="720" w:hanging="720"/>
      </w:pPr>
      <w:r w:rsidRPr="00A712AB">
        <w:t>16.</w:t>
      </w:r>
      <w:r w:rsidRPr="00A712AB">
        <w:tab/>
      </w:r>
      <w:r w:rsidR="00252949" w:rsidRPr="00252949">
        <w:t>GALANTINO, Mary Lou, et al. Impact of yoga on functional outcomes in breast cancer survivors with aromatase inhibitor–associated arthralgias. Integrative Cancer Therapies, 2012, 11.4: 313-320.</w:t>
      </w:r>
    </w:p>
    <w:p w:rsidR="00A712AB" w:rsidRPr="00A712AB" w:rsidRDefault="00A712AB" w:rsidP="004A3E5D">
      <w:pPr>
        <w:pStyle w:val="EndNoteBibliography"/>
        <w:spacing w:line="360" w:lineRule="auto"/>
        <w:ind w:left="720" w:hanging="720"/>
      </w:pPr>
      <w:r w:rsidRPr="00A712AB">
        <w:t>17.</w:t>
      </w:r>
      <w:r w:rsidRPr="00A712AB">
        <w:tab/>
        <w:t>Dicle A, Karayurt Ö, Dirimese EJPMN. Validation of the Turkish version of the Brief Pain Inventory in surgery patients. 2009;10(2):107-113. e102.</w:t>
      </w:r>
    </w:p>
    <w:p w:rsidR="00A712AB" w:rsidRPr="00A712AB" w:rsidRDefault="00A712AB" w:rsidP="004A3E5D">
      <w:pPr>
        <w:pStyle w:val="EndNoteBibliography"/>
        <w:spacing w:line="360" w:lineRule="auto"/>
        <w:ind w:left="720" w:hanging="720"/>
      </w:pPr>
      <w:r w:rsidRPr="00A712AB">
        <w:t>18.</w:t>
      </w:r>
      <w:r w:rsidRPr="00A712AB">
        <w:tab/>
        <w:t>Cleeland C, Ryan KJA, Academy of Medicine, Singapore. Pain assessment: global use of the Brief Pain Inventory. 1994.</w:t>
      </w:r>
    </w:p>
    <w:p w:rsidR="00A712AB" w:rsidRPr="00A712AB" w:rsidRDefault="00A712AB" w:rsidP="004A3E5D">
      <w:pPr>
        <w:pStyle w:val="EndNoteBibliography"/>
        <w:spacing w:line="360" w:lineRule="auto"/>
        <w:ind w:left="720" w:hanging="720"/>
      </w:pPr>
      <w:r w:rsidRPr="00A712AB">
        <w:t>19.</w:t>
      </w:r>
      <w:r w:rsidRPr="00A712AB">
        <w:tab/>
        <w:t>Fallowfield LJ, Leaity SK, Howell A, Benson S, Cella DJBcr, treatment. Assessment of quality of life in women undergoing hormonal therapy for breast cancer: validation of an endocrine symptom subscale for the FACT‐B. 1999;55(2):187-197.</w:t>
      </w:r>
    </w:p>
    <w:p w:rsidR="00A712AB" w:rsidRPr="00A712AB" w:rsidRDefault="00A712AB" w:rsidP="004A3E5D">
      <w:pPr>
        <w:pStyle w:val="EndNoteBibliography"/>
        <w:spacing w:line="360" w:lineRule="auto"/>
        <w:ind w:left="720" w:hanging="720"/>
      </w:pPr>
      <w:r w:rsidRPr="00A712AB">
        <w:t>20.</w:t>
      </w:r>
      <w:r w:rsidRPr="00A712AB">
        <w:tab/>
        <w:t>Aydemir OJTPD. Hastane anksiyete ve depresyon olcegi Turkce formunun gecerlilik ve guvenilirligi. 1997;8:187-280.</w:t>
      </w:r>
    </w:p>
    <w:p w:rsidR="0051173B" w:rsidRDefault="007042B2" w:rsidP="004A3E5D">
      <w:pPr>
        <w:spacing w:line="360" w:lineRule="auto"/>
      </w:pPr>
      <w:r>
        <w:fldChar w:fldCharType="end"/>
      </w:r>
    </w:p>
    <w:p w:rsidR="00ED1ED2" w:rsidRDefault="00ED1ED2" w:rsidP="004A3E5D">
      <w:pPr>
        <w:spacing w:line="360" w:lineRule="auto"/>
      </w:pPr>
    </w:p>
    <w:p w:rsidR="00ED1ED2" w:rsidRDefault="00ED1ED2" w:rsidP="004A3E5D">
      <w:pPr>
        <w:spacing w:line="360" w:lineRule="auto"/>
      </w:pPr>
    </w:p>
    <w:p w:rsidR="00ED1ED2" w:rsidRDefault="00ED1ED2" w:rsidP="004A3E5D">
      <w:pPr>
        <w:spacing w:line="360" w:lineRule="auto"/>
      </w:pPr>
    </w:p>
    <w:p w:rsidR="00ED1ED2" w:rsidRDefault="00ED1ED2" w:rsidP="004A3E5D">
      <w:pPr>
        <w:spacing w:line="360" w:lineRule="auto"/>
      </w:pPr>
    </w:p>
    <w:p w:rsidR="00ED1ED2" w:rsidRDefault="00ED1ED2" w:rsidP="004A3E5D">
      <w:pPr>
        <w:spacing w:line="360" w:lineRule="auto"/>
      </w:pPr>
    </w:p>
    <w:p w:rsidR="00ED1ED2" w:rsidRDefault="00ED1ED2" w:rsidP="004A3E5D">
      <w:pPr>
        <w:spacing w:line="360" w:lineRule="auto"/>
      </w:pPr>
    </w:p>
    <w:p w:rsidR="00ED1ED2" w:rsidRDefault="00ED1ED2" w:rsidP="004A3E5D">
      <w:pPr>
        <w:spacing w:line="360" w:lineRule="auto"/>
      </w:pPr>
    </w:p>
    <w:p w:rsidR="00ED1ED2" w:rsidRDefault="00ED1ED2" w:rsidP="004A3E5D">
      <w:pPr>
        <w:spacing w:line="360" w:lineRule="auto"/>
      </w:pPr>
    </w:p>
    <w:p w:rsidR="00ED1ED2" w:rsidRDefault="00ED1ED2" w:rsidP="004A3E5D">
      <w:pPr>
        <w:spacing w:line="360" w:lineRule="auto"/>
      </w:pPr>
    </w:p>
    <w:p w:rsidR="00521FE4" w:rsidRDefault="00521FE4" w:rsidP="004A3E5D">
      <w:pPr>
        <w:spacing w:line="360" w:lineRule="auto"/>
      </w:pPr>
    </w:p>
    <w:p w:rsidR="0074722E" w:rsidRDefault="0074722E" w:rsidP="004A3E5D">
      <w:pPr>
        <w:spacing w:line="360" w:lineRule="auto"/>
      </w:pPr>
    </w:p>
    <w:p w:rsidR="0074722E" w:rsidRDefault="0074722E" w:rsidP="004A3E5D">
      <w:pPr>
        <w:spacing w:line="360" w:lineRule="auto"/>
      </w:pPr>
    </w:p>
    <w:p w:rsidR="0074722E" w:rsidRDefault="0074722E" w:rsidP="004A3E5D">
      <w:pPr>
        <w:spacing w:line="360" w:lineRule="auto"/>
      </w:pPr>
    </w:p>
    <w:p w:rsidR="0074722E" w:rsidRPr="0074722E" w:rsidRDefault="0074722E" w:rsidP="0074722E">
      <w:pPr>
        <w:rPr>
          <w:b/>
        </w:rPr>
      </w:pPr>
      <w:r w:rsidRPr="0074722E">
        <w:rPr>
          <w:b/>
        </w:rPr>
        <w:lastRenderedPageBreak/>
        <w:t>Ek 1.</w:t>
      </w:r>
    </w:p>
    <w:p w:rsidR="0074722E" w:rsidRPr="0074722E" w:rsidRDefault="0074722E" w:rsidP="0074722E">
      <w:pPr>
        <w:jc w:val="right"/>
      </w:pPr>
      <w:r w:rsidRPr="0074722E">
        <w:t>27.03.2019</w:t>
      </w:r>
    </w:p>
    <w:p w:rsidR="0074722E" w:rsidRPr="0074722E" w:rsidRDefault="0074722E" w:rsidP="0074722E">
      <w:pPr>
        <w:jc w:val="center"/>
        <w:rPr>
          <w:b/>
        </w:rPr>
      </w:pPr>
    </w:p>
    <w:p w:rsidR="0074722E" w:rsidRPr="0074722E" w:rsidRDefault="0074722E" w:rsidP="0074722E">
      <w:pPr>
        <w:jc w:val="center"/>
        <w:rPr>
          <w:b/>
        </w:rPr>
      </w:pPr>
    </w:p>
    <w:p w:rsidR="0074722E" w:rsidRPr="00DA40AA" w:rsidRDefault="0074722E" w:rsidP="0074722E">
      <w:pPr>
        <w:jc w:val="center"/>
        <w:rPr>
          <w:b/>
        </w:rPr>
      </w:pPr>
      <w:r w:rsidRPr="00DA40AA">
        <w:rPr>
          <w:b/>
        </w:rPr>
        <w:t xml:space="preserve">İstanbul Demiroğlu Bilim Üniversitesi </w:t>
      </w:r>
    </w:p>
    <w:p w:rsidR="0074722E" w:rsidRPr="00DA40AA" w:rsidRDefault="0074722E" w:rsidP="0074722E">
      <w:pPr>
        <w:jc w:val="center"/>
        <w:rPr>
          <w:b/>
        </w:rPr>
      </w:pPr>
      <w:r w:rsidRPr="00DA40AA">
        <w:rPr>
          <w:b/>
        </w:rPr>
        <w:t>Klinik Araştırmalar Etik Kurulu Başkanlığı</w:t>
      </w:r>
      <w:r>
        <w:rPr>
          <w:b/>
        </w:rPr>
        <w:t>’na</w:t>
      </w:r>
    </w:p>
    <w:p w:rsidR="0074722E" w:rsidRPr="001E68C5" w:rsidRDefault="0074722E" w:rsidP="0074722E">
      <w:pPr>
        <w:jc w:val="center"/>
        <w:rPr>
          <w:b/>
        </w:rPr>
      </w:pPr>
    </w:p>
    <w:p w:rsidR="0074722E" w:rsidRPr="001E68C5" w:rsidRDefault="0074722E" w:rsidP="0074722E">
      <w:pPr>
        <w:jc w:val="center"/>
        <w:rPr>
          <w:b/>
        </w:rPr>
      </w:pPr>
    </w:p>
    <w:p w:rsidR="0074722E" w:rsidRPr="001E68C5" w:rsidRDefault="0074722E" w:rsidP="0074722E"/>
    <w:p w:rsidR="0074722E" w:rsidRPr="001E68C5" w:rsidRDefault="0074722E" w:rsidP="0074722E"/>
    <w:p w:rsidR="0074722E" w:rsidRPr="001E68C5" w:rsidRDefault="0074722E" w:rsidP="0074722E"/>
    <w:p w:rsidR="0074722E" w:rsidRPr="001E68C5" w:rsidRDefault="0074722E" w:rsidP="0074722E"/>
    <w:p w:rsidR="0074722E" w:rsidRPr="00DA40AA" w:rsidRDefault="0074722E" w:rsidP="0074722E">
      <w:pPr>
        <w:rPr>
          <w:b/>
        </w:rPr>
      </w:pPr>
      <w:r>
        <w:t xml:space="preserve">Uzm. Fizyoterapist </w:t>
      </w:r>
      <w:r w:rsidRPr="001E68C5">
        <w:t xml:space="preserve">Umut </w:t>
      </w:r>
      <w:proofErr w:type="spellStart"/>
      <w:r w:rsidRPr="001E68C5">
        <w:t>Bahçacı’nın</w:t>
      </w:r>
      <w:proofErr w:type="spellEnd"/>
      <w:r w:rsidRPr="001E68C5">
        <w:t xml:space="preserve"> kurumumuzun Medikal </w:t>
      </w:r>
      <w:proofErr w:type="spellStart"/>
      <w:r w:rsidRPr="001E68C5">
        <w:t>Onkloji</w:t>
      </w:r>
      <w:proofErr w:type="spellEnd"/>
      <w:r w:rsidRPr="001E68C5">
        <w:t xml:space="preserve"> Kliniği’nde</w:t>
      </w:r>
      <w:r>
        <w:t xml:space="preserve"> </w:t>
      </w:r>
      <w:r w:rsidRPr="001E68C5">
        <w:t>“</w:t>
      </w:r>
      <w:proofErr w:type="spellStart"/>
      <w:r w:rsidRPr="00DA40AA">
        <w:rPr>
          <w:b/>
        </w:rPr>
        <w:t>Aromataz</w:t>
      </w:r>
      <w:proofErr w:type="spellEnd"/>
      <w:r w:rsidRPr="00DA40AA">
        <w:rPr>
          <w:b/>
        </w:rPr>
        <w:t xml:space="preserve"> inhibitör kullanan meme kanserli hastalarda ilerleyici gevşeme egzersizlerinin etkileri</w:t>
      </w:r>
      <w:r w:rsidRPr="001E68C5">
        <w:t>” adlı girişimsel olmayan klinik araştırmasını yapması uygun görülmüştür.</w:t>
      </w:r>
    </w:p>
    <w:p w:rsidR="0074722E" w:rsidRPr="001E68C5" w:rsidRDefault="0074722E" w:rsidP="0074722E"/>
    <w:p w:rsidR="0074722E" w:rsidRPr="001E68C5" w:rsidRDefault="0074722E" w:rsidP="0074722E"/>
    <w:p w:rsidR="0074722E" w:rsidRPr="001E68C5" w:rsidRDefault="0074722E" w:rsidP="0074722E">
      <w:pPr>
        <w:ind w:left="5664" w:firstLine="708"/>
      </w:pPr>
    </w:p>
    <w:p w:rsidR="0074722E" w:rsidRPr="001E68C5" w:rsidRDefault="0074722E" w:rsidP="0074722E">
      <w:pPr>
        <w:ind w:left="5664" w:firstLine="708"/>
      </w:pPr>
    </w:p>
    <w:p w:rsidR="0074722E" w:rsidRPr="001E68C5" w:rsidRDefault="0074722E" w:rsidP="0074722E">
      <w:r>
        <w:t xml:space="preserve">                                                                                  Gayrettepe </w:t>
      </w:r>
      <w:proofErr w:type="spellStart"/>
      <w:r>
        <w:t>Florence</w:t>
      </w:r>
      <w:proofErr w:type="spellEnd"/>
      <w:r>
        <w:t xml:space="preserve"> </w:t>
      </w:r>
      <w:proofErr w:type="spellStart"/>
      <w:r>
        <w:t>Nightingale</w:t>
      </w:r>
      <w:proofErr w:type="spellEnd"/>
      <w:r>
        <w:t xml:space="preserve"> Hastanesi</w:t>
      </w:r>
    </w:p>
    <w:p w:rsidR="0074722E" w:rsidRDefault="0074722E" w:rsidP="0074722E">
      <w:pPr>
        <w:ind w:left="2124" w:firstLine="708"/>
        <w:jc w:val="right"/>
      </w:pPr>
      <w:r w:rsidRPr="001E68C5">
        <w:tab/>
      </w:r>
      <w:r w:rsidRPr="001E68C5">
        <w:tab/>
      </w:r>
      <w:r w:rsidRPr="001E68C5">
        <w:tab/>
      </w:r>
      <w:r>
        <w:t>Tıbbi direktör</w:t>
      </w:r>
    </w:p>
    <w:p w:rsidR="0074722E" w:rsidRPr="001E68C5" w:rsidRDefault="0074722E" w:rsidP="0074722E">
      <w:pPr>
        <w:ind w:left="2124" w:firstLine="708"/>
        <w:jc w:val="right"/>
      </w:pPr>
      <w:r>
        <w:t>Dr. Özay Ünal</w:t>
      </w:r>
    </w:p>
    <w:p w:rsidR="0074722E" w:rsidRPr="001E68C5" w:rsidRDefault="0074722E" w:rsidP="0074722E">
      <w:r w:rsidRPr="001E68C5">
        <w:tab/>
      </w:r>
      <w:r w:rsidRPr="001E68C5">
        <w:tab/>
      </w:r>
    </w:p>
    <w:p w:rsidR="0074722E" w:rsidRPr="001E68C5" w:rsidRDefault="0074722E" w:rsidP="0074722E"/>
    <w:p w:rsidR="0074722E" w:rsidRDefault="0074722E" w:rsidP="004A3E5D">
      <w:pPr>
        <w:spacing w:line="360" w:lineRule="auto"/>
      </w:pPr>
    </w:p>
    <w:p w:rsidR="0074722E" w:rsidRDefault="0074722E" w:rsidP="004A3E5D">
      <w:pPr>
        <w:spacing w:line="360" w:lineRule="auto"/>
      </w:pPr>
    </w:p>
    <w:p w:rsidR="0074722E" w:rsidRDefault="0074722E" w:rsidP="004A3E5D">
      <w:pPr>
        <w:spacing w:line="360" w:lineRule="auto"/>
      </w:pPr>
    </w:p>
    <w:p w:rsidR="0074722E" w:rsidRDefault="0074722E" w:rsidP="004A3E5D">
      <w:pPr>
        <w:spacing w:line="360" w:lineRule="auto"/>
      </w:pPr>
    </w:p>
    <w:p w:rsidR="0074722E" w:rsidRDefault="0074722E" w:rsidP="004A3E5D">
      <w:pPr>
        <w:spacing w:line="360" w:lineRule="auto"/>
      </w:pPr>
    </w:p>
    <w:p w:rsidR="0074722E" w:rsidRDefault="0074722E" w:rsidP="004A3E5D">
      <w:pPr>
        <w:spacing w:line="360" w:lineRule="auto"/>
      </w:pPr>
    </w:p>
    <w:p w:rsidR="0074722E" w:rsidRDefault="0074722E" w:rsidP="004A3E5D">
      <w:pPr>
        <w:spacing w:line="360" w:lineRule="auto"/>
      </w:pPr>
    </w:p>
    <w:p w:rsidR="0074722E" w:rsidRDefault="0074722E" w:rsidP="004A3E5D">
      <w:pPr>
        <w:spacing w:line="360" w:lineRule="auto"/>
      </w:pPr>
    </w:p>
    <w:p w:rsidR="0074722E" w:rsidRDefault="0074722E" w:rsidP="004A3E5D">
      <w:pPr>
        <w:spacing w:line="360" w:lineRule="auto"/>
      </w:pPr>
    </w:p>
    <w:p w:rsidR="0074722E" w:rsidRDefault="0074722E" w:rsidP="004A3E5D">
      <w:pPr>
        <w:spacing w:line="360" w:lineRule="auto"/>
      </w:pPr>
    </w:p>
    <w:p w:rsidR="0074722E" w:rsidRDefault="0074722E" w:rsidP="004A3E5D">
      <w:pPr>
        <w:spacing w:line="360" w:lineRule="auto"/>
      </w:pPr>
    </w:p>
    <w:p w:rsidR="0074722E" w:rsidRDefault="0074722E" w:rsidP="004A3E5D">
      <w:pPr>
        <w:spacing w:line="360" w:lineRule="auto"/>
      </w:pPr>
    </w:p>
    <w:p w:rsidR="0074722E" w:rsidRDefault="0074722E" w:rsidP="004A3E5D">
      <w:pPr>
        <w:spacing w:line="360" w:lineRule="auto"/>
      </w:pPr>
    </w:p>
    <w:p w:rsidR="0074722E" w:rsidRDefault="0074722E" w:rsidP="004A3E5D">
      <w:pPr>
        <w:spacing w:line="360" w:lineRule="auto"/>
      </w:pPr>
    </w:p>
    <w:p w:rsidR="0074722E" w:rsidRDefault="0074722E" w:rsidP="004A3E5D">
      <w:pPr>
        <w:spacing w:line="360" w:lineRule="auto"/>
      </w:pPr>
    </w:p>
    <w:p w:rsidR="0074722E" w:rsidRDefault="0074722E" w:rsidP="004A3E5D">
      <w:pPr>
        <w:spacing w:line="360" w:lineRule="auto"/>
      </w:pPr>
    </w:p>
    <w:p w:rsidR="0074722E" w:rsidRDefault="0074722E" w:rsidP="004A3E5D">
      <w:pPr>
        <w:spacing w:line="360" w:lineRule="auto"/>
      </w:pPr>
    </w:p>
    <w:p w:rsidR="0074722E" w:rsidRDefault="0074722E" w:rsidP="0074722E">
      <w:pPr>
        <w:rPr>
          <w:b/>
        </w:rPr>
      </w:pPr>
      <w:r>
        <w:rPr>
          <w:b/>
        </w:rPr>
        <w:lastRenderedPageBreak/>
        <w:t>Ek 2.</w:t>
      </w:r>
    </w:p>
    <w:p w:rsidR="0074722E" w:rsidRPr="00667CA3" w:rsidRDefault="0074722E" w:rsidP="0074722E">
      <w:pPr>
        <w:rPr>
          <w:b/>
        </w:rPr>
      </w:pPr>
      <w:r w:rsidRPr="00667CA3">
        <w:rPr>
          <w:b/>
        </w:rPr>
        <w:t xml:space="preserve">ARAŞTIRMA AMAÇLI ÇALIŞMA İÇİN </w:t>
      </w:r>
      <w:r>
        <w:rPr>
          <w:b/>
        </w:rPr>
        <w:t>BİLGİLENDİRİLMİŞ GÖNÜLLÜ</w:t>
      </w:r>
      <w:r w:rsidRPr="00667CA3">
        <w:rPr>
          <w:b/>
        </w:rPr>
        <w:t xml:space="preserve"> ONAM FORMU</w:t>
      </w:r>
    </w:p>
    <w:p w:rsidR="0074722E" w:rsidRPr="00667CA3" w:rsidRDefault="0074722E" w:rsidP="0074722E">
      <w:pPr>
        <w:spacing w:after="120"/>
        <w:jc w:val="both"/>
      </w:pPr>
      <w:r w:rsidRPr="00667CA3">
        <w:rPr>
          <w:b/>
        </w:rPr>
        <w:tab/>
      </w:r>
      <w:r w:rsidRPr="00667CA3">
        <w:t>Araştırmamızın ismi</w:t>
      </w:r>
      <w:r w:rsidRPr="00667CA3">
        <w:rPr>
          <w:b/>
        </w:rPr>
        <w:t xml:space="preserve"> </w:t>
      </w:r>
      <w:r w:rsidRPr="008C7D32">
        <w:t>‘</w:t>
      </w:r>
      <w:proofErr w:type="spellStart"/>
      <w:r w:rsidRPr="008C7D32">
        <w:t>Aromataz</w:t>
      </w:r>
      <w:proofErr w:type="spellEnd"/>
      <w:r w:rsidRPr="008C7D32">
        <w:t xml:space="preserve"> inhibitörü kullanan meme kanserli hastalarda ilerleyici gevşeme egzersizlerinin </w:t>
      </w:r>
      <w:proofErr w:type="spellStart"/>
      <w:r w:rsidRPr="008C7D32">
        <w:t>etkileri’dir</w:t>
      </w:r>
      <w:proofErr w:type="spellEnd"/>
      <w:r w:rsidRPr="00667CA3">
        <w:t xml:space="preserve">. Bu bilgileri okuyup anladıktan sonra araştırmaya katılmak isterseniz formu imzalayınız. </w:t>
      </w:r>
    </w:p>
    <w:p w:rsidR="0074722E" w:rsidRPr="00667CA3" w:rsidRDefault="0074722E" w:rsidP="0074722E">
      <w:pPr>
        <w:ind w:firstLine="708"/>
        <w:jc w:val="both"/>
      </w:pPr>
      <w:r w:rsidRPr="00667CA3">
        <w:t xml:space="preserve">Eğer çalışmaya katılmayı kabul ederseniz, sorumlu araştırmacı </w:t>
      </w:r>
      <w:r>
        <w:t xml:space="preserve">Doç. Dr. Zeynep Erdoğan </w:t>
      </w:r>
      <w:proofErr w:type="spellStart"/>
      <w:r>
        <w:t>İyigün</w:t>
      </w:r>
      <w:proofErr w:type="spellEnd"/>
      <w:r>
        <w:t xml:space="preserve"> </w:t>
      </w:r>
      <w:r w:rsidRPr="00667CA3">
        <w:t>tarafından demografik bilgileriniz alınıp ağrı değerlendirmeniz yapılacak</w:t>
      </w:r>
      <w:r>
        <w:t>tır.</w:t>
      </w:r>
      <w:r w:rsidRPr="00667CA3">
        <w:t xml:space="preserve"> </w:t>
      </w:r>
      <w:r>
        <w:t xml:space="preserve">Daha sonra yaşam kalitesi, </w:t>
      </w:r>
      <w:proofErr w:type="spellStart"/>
      <w:r>
        <w:t>anksiyete</w:t>
      </w:r>
      <w:proofErr w:type="spellEnd"/>
      <w:r>
        <w:t xml:space="preserve"> depresyon durumunuzu</w:t>
      </w:r>
      <w:r w:rsidRPr="00667CA3">
        <w:t xml:space="preserve"> ölçmek için kullanılan değerlendirmeler uygulanacaktır</w:t>
      </w:r>
      <w:r>
        <w:t xml:space="preserve">. Değerlendirme sonucunda Doç. Dr. Zeynep Erdoğan </w:t>
      </w:r>
      <w:proofErr w:type="spellStart"/>
      <w:r>
        <w:t>İyigün</w:t>
      </w:r>
      <w:proofErr w:type="spellEnd"/>
      <w:r>
        <w:t xml:space="preserve"> tarafından uygun bulunduğunuz takdirde Uzm. </w:t>
      </w:r>
      <w:proofErr w:type="spellStart"/>
      <w:r>
        <w:t>Fzt</w:t>
      </w:r>
      <w:proofErr w:type="spellEnd"/>
      <w:r>
        <w:t xml:space="preserve">. Umut </w:t>
      </w:r>
      <w:proofErr w:type="spellStart"/>
      <w:r>
        <w:t>Bahçacı</w:t>
      </w:r>
      <w:proofErr w:type="spellEnd"/>
      <w:r>
        <w:t xml:space="preserve"> süpervizörlüğünde ilerleyici gevşeme egzersizleri programına dahil edileceksiniz. Gevşeme egzersizleri 6 hafta sürecek olup bu süre sonunda ikinci değerlendirmeleriniz yapılacaktır. </w:t>
      </w:r>
      <w:r w:rsidRPr="00667CA3">
        <w:t>Değerlendirme kayıtlarınız kimliğiniz belirtilmeden sağlık alanında öğrenim gören öğrencilerin eğitiminde veya bilimsel nitelikte yayınlarda kullanılabilir. Bunun dışında bu kayıtlar kullanılmayacak ve başkalarına verilmeyecektir.</w:t>
      </w:r>
      <w:r>
        <w:t xml:space="preserve"> </w:t>
      </w:r>
    </w:p>
    <w:p w:rsidR="0074722E" w:rsidRDefault="0074722E" w:rsidP="0074722E">
      <w:pPr>
        <w:jc w:val="both"/>
      </w:pPr>
      <w:r w:rsidRPr="00667CA3">
        <w:tab/>
      </w:r>
      <w:r>
        <w:t xml:space="preserve">Çalışmada; gönüllülerin isimleri kullanılmayacak olup sadece sonuçları istatistiksel olarak bilimsel yazı şeklinde yayınlanacaktır. Sağlık otoriteleri, Bakanlık, Etik Kurul gerektiğinde gönüllülerin kayıtlarına ulaşabilir ancak bu bilgiler gizli tutulacaktır. Gönüllüler isterlerse çalışmanın sonuçları hakkında bilgilendirileceklerdir, ayrıca istedikleri anda çalışmadan ayrılma hakkına sahiptirler. Gönüllülere bu çalışma için çalışmadan ayrılsalar dahi herhangi bir tazminat ve ek bir ödeme yapılmayacaktır. Çalışma sırasında ve sonrasında ek bir tedavi uygulanmayacaktır. </w:t>
      </w:r>
    </w:p>
    <w:p w:rsidR="0074722E" w:rsidRPr="00667CA3" w:rsidRDefault="0074722E" w:rsidP="0074722E">
      <w:pPr>
        <w:jc w:val="both"/>
      </w:pPr>
      <w:r w:rsidRPr="00667CA3">
        <w:tab/>
        <w:t xml:space="preserve">Değerlendirmeler sırasında oluşabilecek riskler: çalışma kapsamında yapılacak olan değerlendirmeler </w:t>
      </w:r>
      <w:r>
        <w:t xml:space="preserve">ve uygulanacak program, </w:t>
      </w:r>
      <w:r w:rsidRPr="00667CA3">
        <w:t>herhangi bir risk içermemektedir.</w:t>
      </w:r>
    </w:p>
    <w:p w:rsidR="0074722E" w:rsidRPr="00667CA3" w:rsidRDefault="0074722E" w:rsidP="0074722E">
      <w:pPr>
        <w:jc w:val="both"/>
        <w:rPr>
          <w:b/>
        </w:rPr>
      </w:pPr>
      <w:r w:rsidRPr="00667CA3">
        <w:rPr>
          <w:b/>
        </w:rPr>
        <w:t xml:space="preserve"> Katılımcının Beyanı</w:t>
      </w:r>
    </w:p>
    <w:p w:rsidR="0074722E" w:rsidRPr="00667CA3" w:rsidRDefault="0074722E" w:rsidP="0074722E">
      <w:pPr>
        <w:jc w:val="both"/>
      </w:pPr>
      <w:r w:rsidRPr="00667CA3">
        <w:tab/>
        <w:t xml:space="preserve">Sayın </w:t>
      </w:r>
      <w:r>
        <w:t xml:space="preserve">Doç. Dr. Zeynep Erdoğan </w:t>
      </w:r>
      <w:proofErr w:type="spellStart"/>
      <w:r>
        <w:t>İyigün</w:t>
      </w:r>
      <w:proofErr w:type="spellEnd"/>
      <w:r w:rsidRPr="00667CA3">
        <w:t xml:space="preserve"> tarafından </w:t>
      </w:r>
      <w:r>
        <w:t>“</w:t>
      </w:r>
      <w:proofErr w:type="spellStart"/>
      <w:r>
        <w:t>A</w:t>
      </w:r>
      <w:r w:rsidRPr="008E74C2">
        <w:t>romataz</w:t>
      </w:r>
      <w:proofErr w:type="spellEnd"/>
      <w:r w:rsidRPr="008E74C2">
        <w:t xml:space="preserve"> inhibitör</w:t>
      </w:r>
      <w:r>
        <w:t>ü</w:t>
      </w:r>
      <w:r w:rsidRPr="008E74C2">
        <w:t xml:space="preserve"> kullanan meme kanserli hastalarda ilerleyici gevşeme egzersizlerinin </w:t>
      </w:r>
      <w:proofErr w:type="spellStart"/>
      <w:r w:rsidRPr="008E74C2">
        <w:t>etkileri</w:t>
      </w:r>
      <w:r>
        <w:t>”nin</w:t>
      </w:r>
      <w:proofErr w:type="spellEnd"/>
      <w:r w:rsidRPr="008E74C2">
        <w:t xml:space="preserve"> </w:t>
      </w:r>
      <w:r w:rsidRPr="00667CA3">
        <w:t xml:space="preserve">araştırılması amacıyla bir araştırma yapılacağı belirtilerek, bu araştırma ile ilgili yukarıdaki bilgiler bana aktarıldı. Bu bilgilendirmelerden sonra böyle bir araştırmaya ‘katılımcı’ olarak davet edildim.   </w:t>
      </w:r>
    </w:p>
    <w:p w:rsidR="0074722E" w:rsidRPr="00667CA3" w:rsidRDefault="0074722E" w:rsidP="0074722E">
      <w:pPr>
        <w:ind w:firstLine="720"/>
        <w:jc w:val="both"/>
      </w:pPr>
      <w:r w:rsidRPr="00667CA3">
        <w:t xml:space="preserve">Eğer bu araştırmaya katılırsam </w:t>
      </w:r>
      <w:r>
        <w:t xml:space="preserve">doktor </w:t>
      </w:r>
      <w:r w:rsidRPr="00667CA3">
        <w:t>ile aramda kalması gereken bana ait bilgilerin gizliliğine bu araştırma sırasında da büyük özen ve saygı ile yaklaşılacağına inanıyorum. Araştırma sonuçlarının eğitim ve bilimsel amaçlarla kullanımı sırasında kişisel bilgilerimin ihtimamla korunacağı konusunda bana yeterli güven verildi.</w:t>
      </w:r>
    </w:p>
    <w:p w:rsidR="0074722E" w:rsidRDefault="0074722E" w:rsidP="0074722E">
      <w:pPr>
        <w:jc w:val="both"/>
      </w:pPr>
      <w:r w:rsidRPr="00667CA3">
        <w:tab/>
      </w:r>
      <w:r>
        <w:t xml:space="preserve">Bilgilendirilmiş Gönüllü Onam Formundaki tüm açıklamaları okudum. Bana yukarıda konusu ve amacı anlatılan araştırma ile ilgili yazılı ve sözlü açıklama aşağıda adı belirtilen araştırmacı tarafından yapıldı. Araştırmaya gönüllü olarak katıldığımı, istediğim zaman gerekçeli ya da gerekçesiz olarak araştırmadan ayrılabileceğimi ve kendi isteğime bakılmaksızın araştırmacı tarafından araştırma dışı bırakılabileceğimi biliyorum.  </w:t>
      </w:r>
    </w:p>
    <w:p w:rsidR="0074722E" w:rsidRPr="00667CA3" w:rsidRDefault="0074722E" w:rsidP="0074722E">
      <w:pPr>
        <w:jc w:val="both"/>
      </w:pPr>
      <w:r w:rsidRPr="00667CA3">
        <w:tab/>
        <w:t xml:space="preserve">Bana yapılan tüm açıklamaları ayrıntılarıyla anlamış bulunmaktayım. Kendi başıma adı geçen bu araştırmada </w:t>
      </w:r>
      <w:r>
        <w:t xml:space="preserve">gönüllü </w:t>
      </w:r>
      <w:r w:rsidRPr="00667CA3">
        <w:t>olarak yer alma kararını aldım. Bu konuda yapılan daveti büyük bir memnuniyet ve gönüllülük içerisinde kabul ediyorum.</w:t>
      </w:r>
    </w:p>
    <w:p w:rsidR="0074722E" w:rsidRDefault="0074722E" w:rsidP="0074722E">
      <w:pPr>
        <w:ind w:firstLine="720"/>
        <w:jc w:val="both"/>
      </w:pPr>
      <w:r w:rsidRPr="00667CA3">
        <w:t>İmzalı bu form kâğıdının bir kopyası bana verilecektir.</w:t>
      </w:r>
    </w:p>
    <w:p w:rsidR="0074722E" w:rsidRPr="00667CA3" w:rsidRDefault="0074722E" w:rsidP="0074722E">
      <w:pPr>
        <w:ind w:firstLine="720"/>
        <w:jc w:val="both"/>
      </w:pPr>
    </w:p>
    <w:p w:rsidR="0074722E" w:rsidRDefault="0074722E" w:rsidP="0074722E">
      <w:pPr>
        <w:rPr>
          <w:b/>
        </w:rPr>
      </w:pPr>
      <w:r>
        <w:rPr>
          <w:b/>
        </w:rPr>
        <w:t xml:space="preserve">Söz konusu araştırmaya, hiçbir baskı ve zorlama olmaksızın kendi rızamla katılmayı </w:t>
      </w:r>
    </w:p>
    <w:p w:rsidR="0074722E" w:rsidRDefault="0074722E" w:rsidP="0074722E">
      <w:pPr>
        <w:rPr>
          <w:b/>
        </w:rPr>
      </w:pPr>
      <w:r>
        <w:rPr>
          <w:b/>
        </w:rPr>
        <w:tab/>
        <w:t>Kabul ediyorum</w:t>
      </w:r>
      <w:r>
        <w:rPr>
          <w:b/>
        </w:rPr>
        <w:tab/>
      </w:r>
      <w:r>
        <w:rPr>
          <w:b/>
        </w:rPr>
        <w:tab/>
        <w:t>Kabul etmiyorum</w:t>
      </w:r>
      <w:r w:rsidRPr="00667CA3">
        <w:rPr>
          <w:b/>
        </w:rPr>
        <w:t xml:space="preserve">                  </w:t>
      </w:r>
    </w:p>
    <w:p w:rsidR="0074722E" w:rsidRDefault="0074722E" w:rsidP="0074722E">
      <w:pPr>
        <w:rPr>
          <w:b/>
        </w:rPr>
      </w:pPr>
    </w:p>
    <w:p w:rsidR="0074722E" w:rsidRDefault="0074722E" w:rsidP="0074722E">
      <w:pPr>
        <w:rPr>
          <w:b/>
        </w:rPr>
      </w:pPr>
      <w:r>
        <w:rPr>
          <w:b/>
        </w:rPr>
        <w:t>Bu çalışma için alınan bilgilerin ileride yapılacak başka bir çalışmada kullanılmasını</w:t>
      </w:r>
    </w:p>
    <w:p w:rsidR="0074722E" w:rsidRDefault="0074722E" w:rsidP="0074722E">
      <w:pPr>
        <w:rPr>
          <w:b/>
        </w:rPr>
      </w:pPr>
      <w:r>
        <w:rPr>
          <w:b/>
        </w:rPr>
        <w:tab/>
      </w:r>
      <w:r w:rsidRPr="00667CA3">
        <w:rPr>
          <w:b/>
        </w:rPr>
        <w:t xml:space="preserve"> </w:t>
      </w:r>
      <w:r>
        <w:rPr>
          <w:b/>
        </w:rPr>
        <w:t>Kabul ediyorum</w:t>
      </w:r>
      <w:r>
        <w:rPr>
          <w:b/>
        </w:rPr>
        <w:tab/>
      </w:r>
      <w:r>
        <w:rPr>
          <w:b/>
        </w:rPr>
        <w:tab/>
        <w:t>Kabul etmiyorum</w:t>
      </w:r>
      <w:r w:rsidRPr="00667CA3">
        <w:rPr>
          <w:b/>
        </w:rPr>
        <w:t xml:space="preserve">                  </w:t>
      </w:r>
    </w:p>
    <w:p w:rsidR="0074722E" w:rsidRDefault="0074722E" w:rsidP="0074722E">
      <w:pPr>
        <w:rPr>
          <w:b/>
        </w:rPr>
      </w:pPr>
    </w:p>
    <w:p w:rsidR="0074722E" w:rsidRDefault="0074722E" w:rsidP="0074722E">
      <w:pPr>
        <w:rPr>
          <w:b/>
        </w:rPr>
        <w:sectPr w:rsidR="0074722E" w:rsidSect="00E50809">
          <w:pgSz w:w="11906" w:h="16838"/>
          <w:pgMar w:top="1417" w:right="1417" w:bottom="1417" w:left="1417" w:header="708" w:footer="708" w:gutter="0"/>
          <w:cols w:space="708"/>
          <w:docGrid w:linePitch="360"/>
        </w:sectPr>
      </w:pPr>
    </w:p>
    <w:p w:rsidR="0074722E" w:rsidRPr="00667CA3" w:rsidRDefault="0074722E" w:rsidP="0074722E">
      <w:pPr>
        <w:rPr>
          <w:b/>
        </w:rPr>
      </w:pPr>
      <w:r>
        <w:rPr>
          <w:b/>
        </w:rPr>
        <w:lastRenderedPageBreak/>
        <w:t>Katılımcı</w:t>
      </w:r>
    </w:p>
    <w:p w:rsidR="0074722E" w:rsidRPr="00667CA3" w:rsidRDefault="0074722E" w:rsidP="0074722E">
      <w:r w:rsidRPr="00667CA3">
        <w:t>Adı, soyadı:</w:t>
      </w:r>
    </w:p>
    <w:p w:rsidR="0074722E" w:rsidRPr="00667CA3" w:rsidRDefault="0074722E" w:rsidP="0074722E">
      <w:pPr>
        <w:jc w:val="both"/>
      </w:pPr>
      <w:r w:rsidRPr="00667CA3">
        <w:t>Adres:</w:t>
      </w:r>
    </w:p>
    <w:p w:rsidR="0074722E" w:rsidRDefault="0074722E" w:rsidP="0074722E">
      <w:pPr>
        <w:jc w:val="both"/>
      </w:pPr>
    </w:p>
    <w:p w:rsidR="0074722E" w:rsidRDefault="0074722E" w:rsidP="0074722E">
      <w:pPr>
        <w:jc w:val="both"/>
      </w:pPr>
    </w:p>
    <w:p w:rsidR="0074722E" w:rsidRPr="00667CA3" w:rsidRDefault="0074722E" w:rsidP="0074722E">
      <w:pPr>
        <w:jc w:val="both"/>
      </w:pPr>
      <w:r w:rsidRPr="00667CA3">
        <w:t>Tel</w:t>
      </w:r>
      <w:r>
        <w:t>:</w:t>
      </w:r>
    </w:p>
    <w:p w:rsidR="0074722E" w:rsidRDefault="0074722E" w:rsidP="0074722E">
      <w:pPr>
        <w:jc w:val="both"/>
        <w:sectPr w:rsidR="0074722E" w:rsidSect="00F967B5">
          <w:type w:val="continuous"/>
          <w:pgSz w:w="11906" w:h="16838"/>
          <w:pgMar w:top="1417" w:right="1417" w:bottom="1417" w:left="1417" w:header="708" w:footer="708" w:gutter="0"/>
          <w:cols w:num="2" w:space="708"/>
          <w:docGrid w:linePitch="360"/>
        </w:sectPr>
      </w:pPr>
      <w:r w:rsidRPr="00667CA3">
        <w:t>İmza</w:t>
      </w:r>
      <w:r>
        <w:t>:</w:t>
      </w:r>
    </w:p>
    <w:p w:rsidR="0074722E" w:rsidRPr="00667CA3" w:rsidRDefault="0074722E" w:rsidP="0074722E">
      <w:pPr>
        <w:jc w:val="both"/>
      </w:pPr>
    </w:p>
    <w:p w:rsidR="0074722E" w:rsidRDefault="0074722E" w:rsidP="0074722E">
      <w:pPr>
        <w:jc w:val="both"/>
        <w:rPr>
          <w:b/>
        </w:rPr>
        <w:sectPr w:rsidR="0074722E" w:rsidSect="00F967B5">
          <w:type w:val="continuous"/>
          <w:pgSz w:w="11906" w:h="16838"/>
          <w:pgMar w:top="1417" w:right="1417" w:bottom="1417" w:left="1417" w:header="708" w:footer="708" w:gutter="0"/>
          <w:cols w:space="708"/>
          <w:docGrid w:linePitch="360"/>
        </w:sectPr>
      </w:pPr>
    </w:p>
    <w:p w:rsidR="0074722E" w:rsidRPr="00667CA3" w:rsidRDefault="0074722E" w:rsidP="0074722E">
      <w:pPr>
        <w:jc w:val="both"/>
        <w:rPr>
          <w:b/>
        </w:rPr>
      </w:pPr>
      <w:r w:rsidRPr="00667CA3">
        <w:rPr>
          <w:b/>
        </w:rPr>
        <w:t>Görüşme tanığı</w:t>
      </w:r>
    </w:p>
    <w:p w:rsidR="0074722E" w:rsidRPr="00667CA3" w:rsidRDefault="0074722E" w:rsidP="0074722E">
      <w:pPr>
        <w:jc w:val="both"/>
      </w:pPr>
      <w:r w:rsidRPr="00667CA3">
        <w:t>Adı, soyadı:</w:t>
      </w:r>
    </w:p>
    <w:p w:rsidR="0074722E" w:rsidRPr="00667CA3" w:rsidRDefault="0074722E" w:rsidP="0074722E">
      <w:pPr>
        <w:jc w:val="both"/>
      </w:pPr>
      <w:r w:rsidRPr="00667CA3">
        <w:t>Adres:</w:t>
      </w:r>
    </w:p>
    <w:p w:rsidR="0074722E" w:rsidRDefault="0074722E" w:rsidP="0074722E">
      <w:pPr>
        <w:jc w:val="both"/>
      </w:pPr>
    </w:p>
    <w:p w:rsidR="0074722E" w:rsidRPr="00667CA3" w:rsidRDefault="0074722E" w:rsidP="0074722E">
      <w:pPr>
        <w:jc w:val="both"/>
      </w:pPr>
      <w:r w:rsidRPr="00667CA3">
        <w:t>Tel.</w:t>
      </w:r>
    </w:p>
    <w:p w:rsidR="0074722E" w:rsidRDefault="0074722E" w:rsidP="0074722E">
      <w:pPr>
        <w:jc w:val="both"/>
      </w:pPr>
      <w:r w:rsidRPr="00667CA3">
        <w:t>İmza:</w:t>
      </w:r>
    </w:p>
    <w:p w:rsidR="0074722E" w:rsidRDefault="0074722E" w:rsidP="0074722E">
      <w:pPr>
        <w:jc w:val="both"/>
        <w:sectPr w:rsidR="0074722E" w:rsidSect="00F967B5">
          <w:type w:val="continuous"/>
          <w:pgSz w:w="11906" w:h="16838"/>
          <w:pgMar w:top="1417" w:right="1417" w:bottom="1417" w:left="1417" w:header="708" w:footer="708" w:gutter="0"/>
          <w:cols w:num="2" w:space="708"/>
          <w:docGrid w:linePitch="360"/>
        </w:sectPr>
      </w:pPr>
    </w:p>
    <w:p w:rsidR="0074722E" w:rsidRDefault="0074722E" w:rsidP="0074722E">
      <w:pPr>
        <w:jc w:val="both"/>
        <w:rPr>
          <w:b/>
        </w:rPr>
      </w:pPr>
    </w:p>
    <w:p w:rsidR="0074722E" w:rsidRPr="00667CA3" w:rsidRDefault="0074722E" w:rsidP="0074722E">
      <w:pPr>
        <w:jc w:val="both"/>
        <w:rPr>
          <w:b/>
        </w:rPr>
      </w:pPr>
      <w:r>
        <w:rPr>
          <w:b/>
        </w:rPr>
        <w:t>Katılımcı ile görüşen çalışmacı</w:t>
      </w:r>
    </w:p>
    <w:p w:rsidR="0074722E" w:rsidRPr="00667CA3" w:rsidRDefault="0074722E" w:rsidP="0074722E">
      <w:pPr>
        <w:jc w:val="both"/>
      </w:pPr>
      <w:r w:rsidRPr="00667CA3">
        <w:t>Adı, soyadı:</w:t>
      </w:r>
    </w:p>
    <w:p w:rsidR="0074722E" w:rsidRPr="00667CA3" w:rsidRDefault="0074722E" w:rsidP="0074722E">
      <w:pPr>
        <w:jc w:val="both"/>
      </w:pPr>
      <w:r w:rsidRPr="00667CA3">
        <w:t>Adres:</w:t>
      </w:r>
    </w:p>
    <w:p w:rsidR="0074722E" w:rsidRDefault="0074722E" w:rsidP="0074722E">
      <w:pPr>
        <w:jc w:val="both"/>
      </w:pPr>
    </w:p>
    <w:p w:rsidR="0074722E" w:rsidRPr="00667CA3" w:rsidRDefault="0074722E" w:rsidP="0074722E">
      <w:pPr>
        <w:jc w:val="both"/>
      </w:pPr>
      <w:r w:rsidRPr="00667CA3">
        <w:t>Tel.</w:t>
      </w:r>
    </w:p>
    <w:p w:rsidR="0074722E" w:rsidRDefault="0074722E" w:rsidP="0074722E">
      <w:pPr>
        <w:jc w:val="both"/>
      </w:pPr>
      <w:r w:rsidRPr="00667CA3">
        <w:t>İmza</w:t>
      </w:r>
      <w:r>
        <w:t>:</w:t>
      </w:r>
    </w:p>
    <w:p w:rsidR="0074722E" w:rsidRDefault="0074722E" w:rsidP="0074722E">
      <w:pPr>
        <w:jc w:val="both"/>
        <w:sectPr w:rsidR="0074722E" w:rsidSect="00F967B5">
          <w:type w:val="continuous"/>
          <w:pgSz w:w="11906" w:h="16838"/>
          <w:pgMar w:top="1417" w:right="1417" w:bottom="1417" w:left="1417" w:header="708" w:footer="708" w:gutter="0"/>
          <w:cols w:num="2" w:space="708"/>
          <w:docGrid w:linePitch="360"/>
        </w:sectPr>
      </w:pPr>
    </w:p>
    <w:p w:rsidR="0074722E" w:rsidRDefault="0074722E" w:rsidP="0074722E">
      <w:pPr>
        <w:keepNext/>
        <w:spacing w:before="240" w:after="60"/>
        <w:rPr>
          <w:b/>
        </w:rPr>
        <w:sectPr w:rsidR="0074722E" w:rsidSect="00F967B5">
          <w:type w:val="continuous"/>
          <w:pgSz w:w="11906" w:h="16838"/>
          <w:pgMar w:top="1417" w:right="1417" w:bottom="1417" w:left="1417" w:header="708" w:footer="708" w:gutter="0"/>
          <w:cols w:space="708"/>
          <w:docGrid w:linePitch="360"/>
        </w:sectPr>
      </w:pPr>
    </w:p>
    <w:p w:rsidR="0074722E" w:rsidRPr="00BD05E4" w:rsidRDefault="0074722E" w:rsidP="0074722E">
      <w:pPr>
        <w:jc w:val="center"/>
      </w:pPr>
      <w:r>
        <w:lastRenderedPageBreak/>
        <w:t xml:space="preserve">                                                         </w:t>
      </w:r>
      <w:proofErr w:type="gramStart"/>
      <w:r w:rsidRPr="00BD05E4">
        <w:t xml:space="preserve">Tarih:   </w:t>
      </w:r>
      <w:proofErr w:type="gramEnd"/>
      <w:r w:rsidRPr="00BD05E4">
        <w:t xml:space="preserve">                           Tel:</w:t>
      </w:r>
    </w:p>
    <w:p w:rsidR="0074722E" w:rsidRDefault="0074722E" w:rsidP="0074722E">
      <w:pPr>
        <w:rPr>
          <w:b/>
        </w:rPr>
      </w:pPr>
      <w:r w:rsidRPr="00BD05E4">
        <w:rPr>
          <w:b/>
        </w:rPr>
        <w:t>Ek-</w:t>
      </w:r>
      <w:r>
        <w:rPr>
          <w:b/>
        </w:rPr>
        <w:t>3.</w:t>
      </w:r>
      <w:r w:rsidRPr="00BD05E4">
        <w:rPr>
          <w:b/>
        </w:rPr>
        <w:t xml:space="preserve"> </w:t>
      </w:r>
    </w:p>
    <w:p w:rsidR="0074722E" w:rsidRDefault="0074722E" w:rsidP="0074722E">
      <w:pPr>
        <w:rPr>
          <w:b/>
        </w:rPr>
      </w:pPr>
      <w:r w:rsidRPr="00BD05E4">
        <w:rPr>
          <w:b/>
        </w:rPr>
        <w:t>Değerlendirme Formu</w:t>
      </w:r>
    </w:p>
    <w:p w:rsidR="0074722E" w:rsidRPr="00BD05E4" w:rsidRDefault="0074722E" w:rsidP="0074722E">
      <w:pPr>
        <w:rPr>
          <w:b/>
        </w:rPr>
      </w:pPr>
    </w:p>
    <w:p w:rsidR="0074722E" w:rsidRPr="00BD05E4" w:rsidRDefault="0074722E" w:rsidP="0074722E">
      <w:r w:rsidRPr="00BD05E4">
        <w:t>AROMATAZ İNHİBİTÖRÜ KULLANAN MEME CA HASTALARINDA ARTİKÜLER TUTULUMLARIN DEĞERLENDİRİLMESİ</w:t>
      </w:r>
    </w:p>
    <w:p w:rsidR="0074722E" w:rsidRPr="00BD05E4" w:rsidRDefault="0074722E" w:rsidP="0074722E"/>
    <w:p w:rsidR="0074722E" w:rsidRPr="00BD05E4" w:rsidRDefault="0074722E" w:rsidP="0074722E">
      <w:r w:rsidRPr="00BD05E4">
        <w:t>AD-SOYAD:</w:t>
      </w:r>
    </w:p>
    <w:p w:rsidR="0074722E" w:rsidRPr="00BD05E4" w:rsidRDefault="0074722E" w:rsidP="0074722E">
      <w:r w:rsidRPr="00BD05E4">
        <w:t>YAŞ:</w:t>
      </w:r>
    </w:p>
    <w:p w:rsidR="0074722E" w:rsidRPr="00BD05E4" w:rsidRDefault="0074722E" w:rsidP="0074722E">
      <w:proofErr w:type="gramStart"/>
      <w:r w:rsidRPr="00BD05E4">
        <w:t xml:space="preserve">BOY: </w:t>
      </w:r>
      <w:r>
        <w:t xml:space="preserve">  </w:t>
      </w:r>
      <w:proofErr w:type="gramEnd"/>
      <w:r>
        <w:t xml:space="preserve">                </w:t>
      </w:r>
      <w:r w:rsidRPr="00BD05E4">
        <w:t>KİLO:</w:t>
      </w:r>
      <w:r>
        <w:t xml:space="preserve">                     </w:t>
      </w:r>
      <w:r w:rsidRPr="00BD05E4">
        <w:t xml:space="preserve"> VKI:</w:t>
      </w:r>
    </w:p>
    <w:p w:rsidR="0074722E" w:rsidRPr="00BD05E4" w:rsidRDefault="0074722E" w:rsidP="0074722E">
      <w:r w:rsidRPr="00BD05E4">
        <w:t>BEL ÇEVRESİ</w:t>
      </w:r>
      <w:r>
        <w:t>:</w:t>
      </w:r>
    </w:p>
    <w:p w:rsidR="0074722E" w:rsidRPr="00BD05E4" w:rsidRDefault="0074722E" w:rsidP="0074722E">
      <w:r w:rsidRPr="00BD05E4">
        <w:t>MEDENİ DURUM:</w:t>
      </w:r>
    </w:p>
    <w:p w:rsidR="0074722E" w:rsidRPr="00BD05E4" w:rsidRDefault="0074722E" w:rsidP="0074722E">
      <w:r w:rsidRPr="00BD05E4">
        <w:t>MESLEK:</w:t>
      </w:r>
    </w:p>
    <w:p w:rsidR="0074722E" w:rsidRPr="00BD05E4" w:rsidRDefault="0074722E" w:rsidP="0074722E">
      <w:r w:rsidRPr="00BD05E4">
        <w:t>EĞİTİM DURUMU:</w:t>
      </w:r>
    </w:p>
    <w:p w:rsidR="0074722E" w:rsidRPr="00BD05E4" w:rsidRDefault="0074722E" w:rsidP="0074722E">
      <w:r w:rsidRPr="00BD05E4">
        <w:t>DOMİNANT EKSTREMİTE</w:t>
      </w:r>
      <w:r>
        <w:t>:</w:t>
      </w:r>
    </w:p>
    <w:p w:rsidR="0074722E" w:rsidRPr="00BD05E4" w:rsidRDefault="0074722E" w:rsidP="0074722E">
      <w:r w:rsidRPr="00BD05E4">
        <w:t>TANI TARİHİ:</w:t>
      </w:r>
    </w:p>
    <w:p w:rsidR="0074722E" w:rsidRPr="00BD05E4" w:rsidRDefault="0074722E" w:rsidP="0074722E">
      <w:r w:rsidRPr="00BD05E4">
        <w:t>OPERASYON ZAMANI</w:t>
      </w:r>
      <w:r>
        <w:t>:</w:t>
      </w:r>
    </w:p>
    <w:p w:rsidR="0074722E" w:rsidRPr="00BD05E4" w:rsidRDefault="0074722E" w:rsidP="0074722E">
      <w:r w:rsidRPr="00BD05E4">
        <w:t>OPERASYON TARAFI</w:t>
      </w:r>
      <w:r>
        <w:t>:</w:t>
      </w:r>
    </w:p>
    <w:p w:rsidR="0074722E" w:rsidRPr="00BD05E4" w:rsidRDefault="0074722E" w:rsidP="0074722E">
      <w:r w:rsidRPr="00BD05E4">
        <w:t>OPERASYON TİPİ</w:t>
      </w:r>
      <w:r>
        <w:t>:</w:t>
      </w:r>
    </w:p>
    <w:p w:rsidR="0074722E" w:rsidRPr="00BD05E4" w:rsidRDefault="0074722E" w:rsidP="0074722E">
      <w:r w:rsidRPr="00BD05E4">
        <w:t>AKSİLLER DİSEKSİYON:</w:t>
      </w:r>
    </w:p>
    <w:p w:rsidR="0074722E" w:rsidRPr="00BD05E4" w:rsidRDefault="0074722E" w:rsidP="0074722E">
      <w:r w:rsidRPr="00BD05E4">
        <w:t>KT (AJANLAR)</w:t>
      </w:r>
      <w:r>
        <w:t>:</w:t>
      </w:r>
    </w:p>
    <w:p w:rsidR="0074722E" w:rsidRPr="00BD05E4" w:rsidRDefault="0074722E" w:rsidP="0074722E">
      <w:pPr>
        <w:rPr>
          <w:sz w:val="20"/>
          <w:szCs w:val="20"/>
        </w:rPr>
      </w:pPr>
      <w:r>
        <w:rPr>
          <w:sz w:val="20"/>
          <w:szCs w:val="20"/>
        </w:rPr>
        <w:t xml:space="preserve">         </w:t>
      </w:r>
      <w:r w:rsidRPr="00BD05E4">
        <w:rPr>
          <w:sz w:val="20"/>
          <w:szCs w:val="20"/>
        </w:rPr>
        <w:t>TAKSAN</w:t>
      </w:r>
    </w:p>
    <w:p w:rsidR="0074722E" w:rsidRPr="00BD05E4" w:rsidRDefault="0074722E" w:rsidP="0074722E">
      <w:pPr>
        <w:rPr>
          <w:sz w:val="20"/>
          <w:szCs w:val="20"/>
        </w:rPr>
      </w:pPr>
      <w:r>
        <w:rPr>
          <w:sz w:val="20"/>
          <w:szCs w:val="20"/>
        </w:rPr>
        <w:t xml:space="preserve">         </w:t>
      </w:r>
      <w:r w:rsidRPr="00BD05E4">
        <w:rPr>
          <w:sz w:val="20"/>
          <w:szCs w:val="20"/>
        </w:rPr>
        <w:t>TMX</w:t>
      </w:r>
    </w:p>
    <w:p w:rsidR="0074722E" w:rsidRPr="00BD05E4" w:rsidRDefault="0074722E" w:rsidP="0074722E">
      <w:r w:rsidRPr="00BD05E4">
        <w:t>RT</w:t>
      </w:r>
      <w:r>
        <w:t>:</w:t>
      </w:r>
    </w:p>
    <w:p w:rsidR="0074722E" w:rsidRPr="00BD05E4" w:rsidRDefault="0074722E" w:rsidP="0074722E">
      <w:r w:rsidRPr="00BD05E4">
        <w:t>AROMOTAZ İNH. ADI</w:t>
      </w:r>
      <w:r>
        <w:t>:</w:t>
      </w:r>
    </w:p>
    <w:p w:rsidR="0074722E" w:rsidRPr="00BD05E4" w:rsidRDefault="0074722E" w:rsidP="0074722E">
      <w:r w:rsidRPr="00BD05E4">
        <w:t>KULLANDIĞI SÜRE</w:t>
      </w:r>
      <w:r>
        <w:t>:</w:t>
      </w:r>
    </w:p>
    <w:p w:rsidR="0074722E" w:rsidRPr="00BD05E4" w:rsidRDefault="0074722E" w:rsidP="0074722E">
      <w:proofErr w:type="gramStart"/>
      <w:r w:rsidRPr="00BD05E4">
        <w:t xml:space="preserve">ÇAY: </w:t>
      </w:r>
      <w:r>
        <w:t xml:space="preserve">  </w:t>
      </w:r>
      <w:proofErr w:type="gramEnd"/>
      <w:r>
        <w:t xml:space="preserve">                             </w:t>
      </w:r>
      <w:r w:rsidRPr="00BD05E4">
        <w:t>KAHVE:</w:t>
      </w:r>
    </w:p>
    <w:p w:rsidR="0074722E" w:rsidRPr="00BD05E4" w:rsidRDefault="0074722E" w:rsidP="0074722E">
      <w:proofErr w:type="gramStart"/>
      <w:r w:rsidRPr="00BD05E4">
        <w:t xml:space="preserve">ALKOL: </w:t>
      </w:r>
      <w:r>
        <w:t xml:space="preserve">  </w:t>
      </w:r>
      <w:proofErr w:type="gramEnd"/>
      <w:r>
        <w:t xml:space="preserve">                         </w:t>
      </w:r>
      <w:r w:rsidRPr="00BD05E4">
        <w:t>SİGARA:</w:t>
      </w:r>
    </w:p>
    <w:p w:rsidR="0074722E" w:rsidRPr="00BD05E4" w:rsidRDefault="0074722E" w:rsidP="0074722E"/>
    <w:p w:rsidR="0074722E" w:rsidRPr="00D91BE4" w:rsidRDefault="0074722E" w:rsidP="004A3E5D">
      <w:pPr>
        <w:spacing w:line="360" w:lineRule="auto"/>
      </w:pPr>
    </w:p>
    <w:sectPr w:rsidR="0074722E" w:rsidRPr="00D91BE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2B7479"/>
    <w:multiLevelType w:val="hybridMultilevel"/>
    <w:tmpl w:val="09E02662"/>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 w15:restartNumberingAfterBreak="0">
    <w:nsid w:val="62A9475B"/>
    <w:multiLevelType w:val="hybridMultilevel"/>
    <w:tmpl w:val="E9B8B416"/>
    <w:lvl w:ilvl="0" w:tplc="041F0011">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 w15:restartNumberingAfterBreak="0">
    <w:nsid w:val="6D3B42BF"/>
    <w:multiLevelType w:val="hybridMultilevel"/>
    <w:tmpl w:val="A84CFA62"/>
    <w:lvl w:ilvl="0" w:tplc="041F0001">
      <w:start w:val="1"/>
      <w:numFmt w:val="bullet"/>
      <w:lvlText w:val=""/>
      <w:lvlJc w:val="left"/>
      <w:pPr>
        <w:ind w:left="1428" w:hanging="360"/>
      </w:pPr>
      <w:rPr>
        <w:rFonts w:ascii="Symbol" w:hAnsi="Symbol" w:hint="default"/>
      </w:rPr>
    </w:lvl>
    <w:lvl w:ilvl="1" w:tplc="041F0003" w:tentative="1">
      <w:start w:val="1"/>
      <w:numFmt w:val="bullet"/>
      <w:lvlText w:val="o"/>
      <w:lvlJc w:val="left"/>
      <w:pPr>
        <w:ind w:left="2148" w:hanging="360"/>
      </w:pPr>
      <w:rPr>
        <w:rFonts w:ascii="Courier New" w:hAnsi="Courier New" w:cs="Courier New" w:hint="default"/>
      </w:rPr>
    </w:lvl>
    <w:lvl w:ilvl="2" w:tplc="041F0005" w:tentative="1">
      <w:start w:val="1"/>
      <w:numFmt w:val="bullet"/>
      <w:lvlText w:val=""/>
      <w:lvlJc w:val="left"/>
      <w:pPr>
        <w:ind w:left="2868" w:hanging="360"/>
      </w:pPr>
      <w:rPr>
        <w:rFonts w:ascii="Wingdings" w:hAnsi="Wingdings" w:hint="default"/>
      </w:rPr>
    </w:lvl>
    <w:lvl w:ilvl="3" w:tplc="041F0001" w:tentative="1">
      <w:start w:val="1"/>
      <w:numFmt w:val="bullet"/>
      <w:lvlText w:val=""/>
      <w:lvlJc w:val="left"/>
      <w:pPr>
        <w:ind w:left="3588" w:hanging="360"/>
      </w:pPr>
      <w:rPr>
        <w:rFonts w:ascii="Symbol" w:hAnsi="Symbol" w:hint="default"/>
      </w:rPr>
    </w:lvl>
    <w:lvl w:ilvl="4" w:tplc="041F0003" w:tentative="1">
      <w:start w:val="1"/>
      <w:numFmt w:val="bullet"/>
      <w:lvlText w:val="o"/>
      <w:lvlJc w:val="left"/>
      <w:pPr>
        <w:ind w:left="4308" w:hanging="360"/>
      </w:pPr>
      <w:rPr>
        <w:rFonts w:ascii="Courier New" w:hAnsi="Courier New" w:cs="Courier New" w:hint="default"/>
      </w:rPr>
    </w:lvl>
    <w:lvl w:ilvl="5" w:tplc="041F0005" w:tentative="1">
      <w:start w:val="1"/>
      <w:numFmt w:val="bullet"/>
      <w:lvlText w:val=""/>
      <w:lvlJc w:val="left"/>
      <w:pPr>
        <w:ind w:left="5028" w:hanging="360"/>
      </w:pPr>
      <w:rPr>
        <w:rFonts w:ascii="Wingdings" w:hAnsi="Wingdings" w:hint="default"/>
      </w:rPr>
    </w:lvl>
    <w:lvl w:ilvl="6" w:tplc="041F0001" w:tentative="1">
      <w:start w:val="1"/>
      <w:numFmt w:val="bullet"/>
      <w:lvlText w:val=""/>
      <w:lvlJc w:val="left"/>
      <w:pPr>
        <w:ind w:left="5748" w:hanging="360"/>
      </w:pPr>
      <w:rPr>
        <w:rFonts w:ascii="Symbol" w:hAnsi="Symbol" w:hint="default"/>
      </w:rPr>
    </w:lvl>
    <w:lvl w:ilvl="7" w:tplc="041F0003" w:tentative="1">
      <w:start w:val="1"/>
      <w:numFmt w:val="bullet"/>
      <w:lvlText w:val="o"/>
      <w:lvlJc w:val="left"/>
      <w:pPr>
        <w:ind w:left="6468" w:hanging="360"/>
      </w:pPr>
      <w:rPr>
        <w:rFonts w:ascii="Courier New" w:hAnsi="Courier New" w:cs="Courier New" w:hint="default"/>
      </w:rPr>
    </w:lvl>
    <w:lvl w:ilvl="8" w:tplc="041F0005" w:tentative="1">
      <w:start w:val="1"/>
      <w:numFmt w:val="bullet"/>
      <w:lvlText w:val=""/>
      <w:lvlJc w:val="left"/>
      <w:pPr>
        <w:ind w:left="7188" w:hanging="360"/>
      </w:pPr>
      <w:rPr>
        <w:rFonts w:ascii="Wingdings" w:hAnsi="Wingdings" w:hint="default"/>
      </w:rPr>
    </w:lvl>
  </w:abstractNum>
  <w:abstractNum w:abstractNumId="3" w15:restartNumberingAfterBreak="0">
    <w:nsid w:val="7FB17532"/>
    <w:multiLevelType w:val="hybridMultilevel"/>
    <w:tmpl w:val="9EB03F58"/>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16cid:durableId="1941907162">
    <w:abstractNumId w:val="0"/>
  </w:num>
  <w:num w:numId="2" w16cid:durableId="1430085308">
    <w:abstractNumId w:val="3"/>
  </w:num>
  <w:num w:numId="3" w16cid:durableId="601957392">
    <w:abstractNumId w:val="2"/>
  </w:num>
  <w:num w:numId="4" w16cid:durableId="19676596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wez2dapa5pt0evvzxxd5easrzawavar20s&quot;&gt;AI My EndNote Library&lt;record-ids&gt;&lt;item&gt;1&lt;/item&gt;&lt;item&gt;2&lt;/item&gt;&lt;item&gt;3&lt;/item&gt;&lt;item&gt;4&lt;/item&gt;&lt;item&gt;5&lt;/item&gt;&lt;item&gt;8&lt;/item&gt;&lt;item&gt;10&lt;/item&gt;&lt;item&gt;11&lt;/item&gt;&lt;item&gt;12&lt;/item&gt;&lt;item&gt;13&lt;/item&gt;&lt;item&gt;14&lt;/item&gt;&lt;item&gt;15&lt;/item&gt;&lt;item&gt;16&lt;/item&gt;&lt;item&gt;17&lt;/item&gt;&lt;item&gt;18&lt;/item&gt;&lt;item&gt;19&lt;/item&gt;&lt;item&gt;20&lt;/item&gt;&lt;item&gt;21&lt;/item&gt;&lt;item&gt;23&lt;/item&gt;&lt;item&gt;24&lt;/item&gt;&lt;/record-ids&gt;&lt;/item&gt;&lt;/Libraries&gt;"/>
  </w:docVars>
  <w:rsids>
    <w:rsidRoot w:val="007D1CAB"/>
    <w:rsid w:val="000075B5"/>
    <w:rsid w:val="00010823"/>
    <w:rsid w:val="00055C29"/>
    <w:rsid w:val="00062828"/>
    <w:rsid w:val="00076A9E"/>
    <w:rsid w:val="000A5945"/>
    <w:rsid w:val="000C3B26"/>
    <w:rsid w:val="00107A15"/>
    <w:rsid w:val="00122F43"/>
    <w:rsid w:val="00144DC6"/>
    <w:rsid w:val="0017496F"/>
    <w:rsid w:val="00182C92"/>
    <w:rsid w:val="00193F34"/>
    <w:rsid w:val="001A1379"/>
    <w:rsid w:val="001D4703"/>
    <w:rsid w:val="0021253D"/>
    <w:rsid w:val="00252949"/>
    <w:rsid w:val="002610D9"/>
    <w:rsid w:val="002C784D"/>
    <w:rsid w:val="002F279E"/>
    <w:rsid w:val="00303F6D"/>
    <w:rsid w:val="00315CCF"/>
    <w:rsid w:val="003173FB"/>
    <w:rsid w:val="00317578"/>
    <w:rsid w:val="003244F3"/>
    <w:rsid w:val="00325AA5"/>
    <w:rsid w:val="00334F4B"/>
    <w:rsid w:val="00342ACB"/>
    <w:rsid w:val="00360D6D"/>
    <w:rsid w:val="00381872"/>
    <w:rsid w:val="00386E34"/>
    <w:rsid w:val="003954E1"/>
    <w:rsid w:val="003B3070"/>
    <w:rsid w:val="003B7AD4"/>
    <w:rsid w:val="003D7041"/>
    <w:rsid w:val="003E35A6"/>
    <w:rsid w:val="003F255D"/>
    <w:rsid w:val="004304F6"/>
    <w:rsid w:val="00437313"/>
    <w:rsid w:val="00452E8D"/>
    <w:rsid w:val="00453F6C"/>
    <w:rsid w:val="00454EE2"/>
    <w:rsid w:val="004805E1"/>
    <w:rsid w:val="004A2A6C"/>
    <w:rsid w:val="004A3E5D"/>
    <w:rsid w:val="004B7FEE"/>
    <w:rsid w:val="004C3A05"/>
    <w:rsid w:val="004E0483"/>
    <w:rsid w:val="004F20A8"/>
    <w:rsid w:val="005050AC"/>
    <w:rsid w:val="0051173B"/>
    <w:rsid w:val="00521FE4"/>
    <w:rsid w:val="00562D7B"/>
    <w:rsid w:val="005857F2"/>
    <w:rsid w:val="00593013"/>
    <w:rsid w:val="005C7563"/>
    <w:rsid w:val="005D24D0"/>
    <w:rsid w:val="005F349A"/>
    <w:rsid w:val="00632289"/>
    <w:rsid w:val="006442AC"/>
    <w:rsid w:val="006E306F"/>
    <w:rsid w:val="007042B2"/>
    <w:rsid w:val="00713922"/>
    <w:rsid w:val="00736736"/>
    <w:rsid w:val="0074722E"/>
    <w:rsid w:val="00756778"/>
    <w:rsid w:val="007729D6"/>
    <w:rsid w:val="007A7BA7"/>
    <w:rsid w:val="007B7ADD"/>
    <w:rsid w:val="007B7C7A"/>
    <w:rsid w:val="007D1CAB"/>
    <w:rsid w:val="007E3B33"/>
    <w:rsid w:val="007F5745"/>
    <w:rsid w:val="007F6FE1"/>
    <w:rsid w:val="00841E44"/>
    <w:rsid w:val="00842381"/>
    <w:rsid w:val="00854A98"/>
    <w:rsid w:val="00874376"/>
    <w:rsid w:val="00887531"/>
    <w:rsid w:val="008A47C5"/>
    <w:rsid w:val="008C76E2"/>
    <w:rsid w:val="008E2FEF"/>
    <w:rsid w:val="00923382"/>
    <w:rsid w:val="00992833"/>
    <w:rsid w:val="009E02BD"/>
    <w:rsid w:val="009F655A"/>
    <w:rsid w:val="00A24FB3"/>
    <w:rsid w:val="00A4617D"/>
    <w:rsid w:val="00A63BDA"/>
    <w:rsid w:val="00A712AB"/>
    <w:rsid w:val="00AA47D0"/>
    <w:rsid w:val="00AB4AE7"/>
    <w:rsid w:val="00AC1D2E"/>
    <w:rsid w:val="00B059CE"/>
    <w:rsid w:val="00B07128"/>
    <w:rsid w:val="00B140CD"/>
    <w:rsid w:val="00B40623"/>
    <w:rsid w:val="00B72028"/>
    <w:rsid w:val="00BC78EB"/>
    <w:rsid w:val="00BE40F3"/>
    <w:rsid w:val="00BE6046"/>
    <w:rsid w:val="00C12210"/>
    <w:rsid w:val="00C356C0"/>
    <w:rsid w:val="00C67048"/>
    <w:rsid w:val="00CA1B57"/>
    <w:rsid w:val="00CA60D2"/>
    <w:rsid w:val="00CC4FDA"/>
    <w:rsid w:val="00CD5FCB"/>
    <w:rsid w:val="00D322D0"/>
    <w:rsid w:val="00D366A2"/>
    <w:rsid w:val="00D645DF"/>
    <w:rsid w:val="00D91BE4"/>
    <w:rsid w:val="00DC5E02"/>
    <w:rsid w:val="00DF26AE"/>
    <w:rsid w:val="00DF5151"/>
    <w:rsid w:val="00E031C4"/>
    <w:rsid w:val="00E1376A"/>
    <w:rsid w:val="00E21F98"/>
    <w:rsid w:val="00E26F18"/>
    <w:rsid w:val="00E45728"/>
    <w:rsid w:val="00E95297"/>
    <w:rsid w:val="00ED1ED2"/>
    <w:rsid w:val="00EE1B1E"/>
    <w:rsid w:val="00EF34B4"/>
    <w:rsid w:val="00F167F6"/>
    <w:rsid w:val="00F654F1"/>
    <w:rsid w:val="00F743F1"/>
    <w:rsid w:val="00F92F6B"/>
    <w:rsid w:val="00F9524A"/>
    <w:rsid w:val="00F96C0D"/>
    <w:rsid w:val="00FA4661"/>
    <w:rsid w:val="00FB1F24"/>
    <w:rsid w:val="00FB2E53"/>
    <w:rsid w:val="00FC166F"/>
    <w:rsid w:val="00FC62DE"/>
    <w:rsid w:val="00FC6D58"/>
    <w:rsid w:val="00FC7208"/>
    <w:rsid w:val="00FE09A0"/>
    <w:rsid w:val="00FE0DBB"/>
    <w:rsid w:val="00FE2B3F"/>
  </w:rsids>
  <m:mathPr>
    <m:mathFont m:val="Cambria Math"/>
    <m:brkBin m:val="before"/>
    <m:brkBinSub m:val="--"/>
    <m:smallFrac m:val="0"/>
    <m:dispDef/>
    <m:lMargin m:val="0"/>
    <m:rMargin m:val="0"/>
    <m:defJc m:val="centerGroup"/>
    <m:wrapIndent m:val="1440"/>
    <m:intLim m:val="subSup"/>
    <m:naryLim m:val="undOvr"/>
  </m:mathPr>
  <w:themeFontLang w:val="tr-T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0E332"/>
  <w15:docId w15:val="{E72B631E-82FB-4408-B9F1-A7B407B4C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BE4"/>
    <w:pPr>
      <w:spacing w:after="0" w:line="240" w:lineRule="auto"/>
    </w:pPr>
    <w:rPr>
      <w:rFonts w:ascii="Times New Roman" w:eastAsia="Times New Roman" w:hAnsi="Times New Roman" w:cs="Times New Roman"/>
      <w:sz w:val="24"/>
      <w:szCs w:val="24"/>
      <w:lang w:eastAsia="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042B2"/>
    <w:pPr>
      <w:jc w:val="center"/>
    </w:pPr>
    <w:rPr>
      <w:noProof/>
    </w:rPr>
  </w:style>
  <w:style w:type="character" w:customStyle="1" w:styleId="EndNoteBibliographyTitleChar">
    <w:name w:val="EndNote Bibliography Title Char"/>
    <w:basedOn w:val="DefaultParagraphFont"/>
    <w:link w:val="EndNoteBibliographyTitle"/>
    <w:rsid w:val="007042B2"/>
    <w:rPr>
      <w:rFonts w:ascii="Times New Roman" w:eastAsia="Times New Roman" w:hAnsi="Times New Roman" w:cs="Times New Roman"/>
      <w:noProof/>
      <w:sz w:val="24"/>
      <w:szCs w:val="24"/>
      <w:lang w:eastAsia="tr-TR"/>
    </w:rPr>
  </w:style>
  <w:style w:type="paragraph" w:customStyle="1" w:styleId="EndNoteBibliography">
    <w:name w:val="EndNote Bibliography"/>
    <w:basedOn w:val="Normal"/>
    <w:link w:val="EndNoteBibliographyChar"/>
    <w:rsid w:val="007042B2"/>
    <w:rPr>
      <w:noProof/>
    </w:rPr>
  </w:style>
  <w:style w:type="character" w:customStyle="1" w:styleId="EndNoteBibliographyChar">
    <w:name w:val="EndNote Bibliography Char"/>
    <w:basedOn w:val="DefaultParagraphFont"/>
    <w:link w:val="EndNoteBibliography"/>
    <w:rsid w:val="007042B2"/>
    <w:rPr>
      <w:rFonts w:ascii="Times New Roman" w:eastAsia="Times New Roman" w:hAnsi="Times New Roman" w:cs="Times New Roman"/>
      <w:noProof/>
      <w:sz w:val="24"/>
      <w:szCs w:val="24"/>
      <w:lang w:eastAsia="tr-TR"/>
    </w:rPr>
  </w:style>
  <w:style w:type="character" w:styleId="Hyperlink">
    <w:name w:val="Hyperlink"/>
    <w:basedOn w:val="DefaultParagraphFont"/>
    <w:uiPriority w:val="99"/>
    <w:unhideWhenUsed/>
    <w:rsid w:val="007042B2"/>
    <w:rPr>
      <w:color w:val="0563C1" w:themeColor="hyperlink"/>
      <w:u w:val="single"/>
    </w:rPr>
  </w:style>
  <w:style w:type="paragraph" w:styleId="ListParagraph">
    <w:name w:val="List Paragraph"/>
    <w:basedOn w:val="Normal"/>
    <w:uiPriority w:val="34"/>
    <w:qFormat/>
    <w:rsid w:val="00C356C0"/>
    <w:pPr>
      <w:ind w:left="720"/>
      <w:contextualSpacing/>
    </w:pPr>
  </w:style>
  <w:style w:type="character" w:customStyle="1" w:styleId="zmlenmeyenBahsetme1">
    <w:name w:val="Çözümlenmeyen Bahsetme1"/>
    <w:basedOn w:val="DefaultParagraphFont"/>
    <w:uiPriority w:val="99"/>
    <w:semiHidden/>
    <w:unhideWhenUsed/>
    <w:rsid w:val="00D366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co.iarc.fr/today/data/factsheets/cancers/20-Breast-fact-sheet.pdf" TargetMode="External"/><Relationship Id="rId5" Type="http://schemas.openxmlformats.org/officeDocument/2006/relationships/hyperlink" Target="http://www.faci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10</Pages>
  <Words>5330</Words>
  <Characters>30387</Characters>
  <Application>Microsoft Office Word</Application>
  <DocSecurity>0</DocSecurity>
  <Lines>253</Lines>
  <Paragraphs>71</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5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ut b</dc:creator>
  <cp:keywords/>
  <dc:description/>
  <cp:lastModifiedBy>Microsoft Office User</cp:lastModifiedBy>
  <cp:revision>32</cp:revision>
  <dcterms:created xsi:type="dcterms:W3CDTF">2019-03-27T19:37:00Z</dcterms:created>
  <dcterms:modified xsi:type="dcterms:W3CDTF">2023-11-03T10:32:00Z</dcterms:modified>
</cp:coreProperties>
</file>